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D68785" w14:textId="7E99F4CD" w:rsidR="001006BE" w:rsidRPr="007F1B04" w:rsidRDefault="00D47750" w:rsidP="001006BE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Additional file</w:t>
      </w:r>
      <w:bookmarkStart w:id="0" w:name="_GoBack"/>
      <w:bookmarkEnd w:id="0"/>
      <w:r w:rsidR="001006BE" w:rsidRPr="007F1B04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 </w:t>
      </w:r>
      <w:r w:rsidR="00373C8E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4</w:t>
      </w:r>
      <w:r w:rsidR="001006BE" w:rsidRPr="007F1B04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. The Cochrane Collaboration’s tool for assessing risk of bias for </w:t>
      </w:r>
      <w:r w:rsidR="00096A5E" w:rsidRPr="007F1B04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>i</w:t>
      </w:r>
      <w:r w:rsidR="00096A5E" w:rsidRPr="007F1B04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ncluded </w:t>
      </w:r>
      <w:r w:rsidR="001006BE" w:rsidRPr="007F1B04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randomized controlled trial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2"/>
        <w:gridCol w:w="2771"/>
        <w:gridCol w:w="4763"/>
      </w:tblGrid>
      <w:tr w:rsidR="007F1B04" w:rsidRPr="007F1B04" w14:paraId="2F287A08" w14:textId="77777777" w:rsidTr="002A6CB3">
        <w:trPr>
          <w:trHeight w:val="380"/>
        </w:trPr>
        <w:tc>
          <w:tcPr>
            <w:tcW w:w="1492" w:type="dxa"/>
            <w:vAlign w:val="center"/>
          </w:tcPr>
          <w:p w14:paraId="101C347E" w14:textId="22CBE169" w:rsidR="00506624" w:rsidRPr="007F1B04" w:rsidRDefault="006E3478" w:rsidP="0056115A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Author</w:t>
            </w:r>
            <w:r w:rsidR="0056115A" w:rsidRPr="007F1B04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 xml:space="preserve"> (year)</w:t>
            </w:r>
          </w:p>
          <w:p w14:paraId="2F287A05" w14:textId="55BC0A0A" w:rsidR="006E3478" w:rsidRPr="007F1B04" w:rsidRDefault="006E3478" w:rsidP="0056115A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S</w:t>
            </w:r>
            <w:r w:rsidRPr="007F1B04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tudy name</w:t>
            </w:r>
          </w:p>
        </w:tc>
        <w:tc>
          <w:tcPr>
            <w:tcW w:w="2771" w:type="dxa"/>
            <w:vAlign w:val="center"/>
          </w:tcPr>
          <w:p w14:paraId="2F287A06" w14:textId="77777777" w:rsidR="00506624" w:rsidRPr="007F1B04" w:rsidRDefault="0056115A" w:rsidP="0056115A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Domain</w:t>
            </w:r>
          </w:p>
        </w:tc>
        <w:tc>
          <w:tcPr>
            <w:tcW w:w="4763" w:type="dxa"/>
            <w:vAlign w:val="center"/>
          </w:tcPr>
          <w:p w14:paraId="2F287A07" w14:textId="77777777" w:rsidR="00506624" w:rsidRPr="007F1B04" w:rsidRDefault="0056115A" w:rsidP="0056115A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Review author</w:t>
            </w:r>
            <w:r w:rsidRPr="007F1B04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’</w:t>
            </w:r>
            <w:r w:rsidRPr="007F1B04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 xml:space="preserve">s assessment and reason for </w:t>
            </w:r>
            <w:r w:rsidRPr="007F1B04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judgment</w:t>
            </w:r>
          </w:p>
        </w:tc>
      </w:tr>
      <w:tr w:rsidR="007F1B04" w:rsidRPr="007F1B04" w14:paraId="2F287A44" w14:textId="77777777" w:rsidTr="002A6CB3">
        <w:trPr>
          <w:trHeight w:val="403"/>
        </w:trPr>
        <w:tc>
          <w:tcPr>
            <w:tcW w:w="1492" w:type="dxa"/>
            <w:vMerge w:val="restart"/>
            <w:vAlign w:val="center"/>
          </w:tcPr>
          <w:p w14:paraId="2F287A41" w14:textId="0FE9856D" w:rsidR="003E628E" w:rsidRPr="007F1B04" w:rsidRDefault="00096A5E" w:rsidP="00DB25AB">
            <w:pPr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eastAsia="Malgun Gothic" w:hAnsi="Times New Roman" w:cs="Times New Roman"/>
                <w:b/>
                <w:color w:val="000000" w:themeColor="text1"/>
                <w:sz w:val="16"/>
                <w:szCs w:val="16"/>
              </w:rPr>
              <w:t>Aaron et al. (2007)</w:t>
            </w:r>
          </w:p>
        </w:tc>
        <w:tc>
          <w:tcPr>
            <w:tcW w:w="2771" w:type="dxa"/>
            <w:vAlign w:val="center"/>
          </w:tcPr>
          <w:p w14:paraId="2F287A42" w14:textId="77777777" w:rsidR="003E628E" w:rsidRPr="007F1B04" w:rsidRDefault="003E628E" w:rsidP="004674C4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Random sequence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eneration</w:t>
            </w:r>
          </w:p>
        </w:tc>
        <w:tc>
          <w:tcPr>
            <w:tcW w:w="4763" w:type="dxa"/>
            <w:vAlign w:val="center"/>
          </w:tcPr>
          <w:p w14:paraId="2F287A43" w14:textId="34E8AE01" w:rsidR="003E628E" w:rsidRPr="007F1B04" w:rsidRDefault="004A0CE7" w:rsidP="00AD4CCB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Low risk of bias. </w:t>
            </w:r>
            <w:r w:rsidR="00096A5E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andom sequence was prepared from a computer-generated random listing of the </w:t>
            </w:r>
            <w:r w:rsidR="006D3661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ree</w:t>
            </w:r>
            <w:r w:rsidR="00096A5E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treatment allocation</w:t>
            </w:r>
            <w:r w:rsidR="006D3661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</w:t>
            </w:r>
            <w:r w:rsidR="00096A5E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. </w:t>
            </w:r>
          </w:p>
        </w:tc>
      </w:tr>
      <w:tr w:rsidR="007F1B04" w:rsidRPr="007F1B04" w14:paraId="2F287A48" w14:textId="77777777" w:rsidTr="002A6CB3">
        <w:trPr>
          <w:trHeight w:val="403"/>
        </w:trPr>
        <w:tc>
          <w:tcPr>
            <w:tcW w:w="1492" w:type="dxa"/>
            <w:vMerge/>
            <w:vAlign w:val="center"/>
          </w:tcPr>
          <w:p w14:paraId="2F287A45" w14:textId="77777777" w:rsidR="003E628E" w:rsidRPr="007F1B04" w:rsidRDefault="003E628E" w:rsidP="00DB25AB">
            <w:pPr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771" w:type="dxa"/>
            <w:vAlign w:val="center"/>
          </w:tcPr>
          <w:p w14:paraId="2F287A46" w14:textId="77777777" w:rsidR="003E628E" w:rsidRPr="007F1B04" w:rsidRDefault="003E628E" w:rsidP="004674C4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llocation concealment</w:t>
            </w:r>
          </w:p>
        </w:tc>
        <w:tc>
          <w:tcPr>
            <w:tcW w:w="4763" w:type="dxa"/>
            <w:vAlign w:val="center"/>
          </w:tcPr>
          <w:p w14:paraId="2F287A47" w14:textId="02B4D1E7" w:rsidR="003E628E" w:rsidRPr="007F1B04" w:rsidRDefault="004A0CE7" w:rsidP="004A0CE7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Low risk of bias. </w:t>
            </w:r>
            <w:r w:rsidR="00EF0DBA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andomization was </w:t>
            </w:r>
            <w:r w:rsidR="006D3661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erformed using </w:t>
            </w:r>
            <w:r w:rsidR="00EF0DBA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entral allocation of a randomization schedule and research staff were not aware of the treatment assignment.</w:t>
            </w:r>
          </w:p>
        </w:tc>
      </w:tr>
      <w:tr w:rsidR="007F1B04" w:rsidRPr="007F1B04" w14:paraId="2F287A4C" w14:textId="77777777" w:rsidTr="002A6CB3">
        <w:trPr>
          <w:trHeight w:val="403"/>
        </w:trPr>
        <w:tc>
          <w:tcPr>
            <w:tcW w:w="1492" w:type="dxa"/>
            <w:vMerge/>
            <w:vAlign w:val="center"/>
          </w:tcPr>
          <w:p w14:paraId="2F287A49" w14:textId="77777777" w:rsidR="003E628E" w:rsidRPr="007F1B04" w:rsidRDefault="003E628E" w:rsidP="00DB25AB">
            <w:pPr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771" w:type="dxa"/>
            <w:vAlign w:val="center"/>
          </w:tcPr>
          <w:p w14:paraId="2F287A4A" w14:textId="77777777" w:rsidR="003E628E" w:rsidRPr="007F1B04" w:rsidRDefault="003E628E" w:rsidP="004674C4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Blinding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f participants and personnel</w:t>
            </w:r>
          </w:p>
        </w:tc>
        <w:tc>
          <w:tcPr>
            <w:tcW w:w="4763" w:type="dxa"/>
            <w:vAlign w:val="center"/>
          </w:tcPr>
          <w:p w14:paraId="2F287A4B" w14:textId="0A72E811" w:rsidR="003E628E" w:rsidRPr="007F1B04" w:rsidRDefault="00957F62" w:rsidP="006A72EF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</w:t>
            </w:r>
            <w:r w:rsidR="006A72EF"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risk of bias. </w:t>
            </w:r>
            <w:r w:rsidR="00096A5E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either research staff nor patients were aware of the treatment assignment before or after randomization.</w:t>
            </w:r>
          </w:p>
        </w:tc>
      </w:tr>
      <w:tr w:rsidR="007F1B04" w:rsidRPr="007F1B04" w14:paraId="2F287A50" w14:textId="77777777" w:rsidTr="002A6CB3">
        <w:trPr>
          <w:trHeight w:val="403"/>
        </w:trPr>
        <w:tc>
          <w:tcPr>
            <w:tcW w:w="1492" w:type="dxa"/>
            <w:vMerge/>
            <w:vAlign w:val="center"/>
          </w:tcPr>
          <w:p w14:paraId="2F287A4D" w14:textId="77777777" w:rsidR="003E628E" w:rsidRPr="007F1B04" w:rsidRDefault="003E628E" w:rsidP="00DB25AB">
            <w:pPr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771" w:type="dxa"/>
            <w:vAlign w:val="center"/>
          </w:tcPr>
          <w:p w14:paraId="2F287A4E" w14:textId="77777777" w:rsidR="003E628E" w:rsidRPr="007F1B04" w:rsidRDefault="003E628E" w:rsidP="004674C4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Blinding of outcome assessment </w:t>
            </w:r>
          </w:p>
        </w:tc>
        <w:tc>
          <w:tcPr>
            <w:tcW w:w="4763" w:type="dxa"/>
            <w:vAlign w:val="center"/>
          </w:tcPr>
          <w:p w14:paraId="2F287A4F" w14:textId="6DE53660" w:rsidR="003E628E" w:rsidRPr="007F1B04" w:rsidRDefault="006A72EF" w:rsidP="00B00A3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ow risk of bias. The specific method of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blinding of 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outcome assessment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was not 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described. </w:t>
            </w:r>
            <w:r w:rsidR="00E33694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However, since </w:t>
            </w:r>
            <w:r w:rsidR="00E33694"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our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primary and secondary 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outcomes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were objective findings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(</w:t>
            </w:r>
            <w:r w:rsidR="00EF0DBA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ute exacerbation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and mortality rate)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it is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judged that the outcome </w:t>
            </w:r>
            <w:r w:rsidR="006D3661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was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not likely to be influenced by </w:t>
            </w:r>
            <w:r w:rsidR="00721052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he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ack of blinding</w:t>
            </w:r>
            <w:r w:rsidR="00EF0DBA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of outcome assessment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</w:tr>
      <w:tr w:rsidR="007F1B04" w:rsidRPr="007F1B04" w14:paraId="2F287A54" w14:textId="77777777" w:rsidTr="002A6CB3">
        <w:trPr>
          <w:trHeight w:val="403"/>
        </w:trPr>
        <w:tc>
          <w:tcPr>
            <w:tcW w:w="1492" w:type="dxa"/>
            <w:vMerge/>
            <w:vAlign w:val="center"/>
          </w:tcPr>
          <w:p w14:paraId="2F287A51" w14:textId="77777777" w:rsidR="003E628E" w:rsidRPr="007F1B04" w:rsidRDefault="003E628E" w:rsidP="00DB25AB">
            <w:pPr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771" w:type="dxa"/>
            <w:vAlign w:val="center"/>
          </w:tcPr>
          <w:p w14:paraId="2F287A52" w14:textId="77777777" w:rsidR="003E628E" w:rsidRPr="007F1B04" w:rsidRDefault="003E628E" w:rsidP="004674C4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complete outcome data</w:t>
            </w:r>
          </w:p>
        </w:tc>
        <w:tc>
          <w:tcPr>
            <w:tcW w:w="4763" w:type="dxa"/>
            <w:vAlign w:val="center"/>
          </w:tcPr>
          <w:p w14:paraId="2F287A53" w14:textId="1F640361" w:rsidR="003E628E" w:rsidRPr="007F1B04" w:rsidRDefault="00E33694" w:rsidP="00E33694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ow risk of bias. P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tients in both groups were followed </w:t>
            </w:r>
            <w:r w:rsidR="00B97276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ll the way through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 the end of the study.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="00EF0DBA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s missing data </w:t>
            </w:r>
            <w:r w:rsidR="00721052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was </w:t>
            </w:r>
            <w:r w:rsidR="00EF0DBA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lanced between two arm</w:t>
            </w:r>
            <w:r w:rsidR="00721052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</w:t>
            </w:r>
            <w:r w:rsidR="00EF0DBA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="00EF0DBA"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="00EF0DBA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ithdrawal or follow-up loss 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in surrogates </w:t>
            </w:r>
            <w:r w:rsidR="00EF0DBA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ould not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="00721052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have 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influence</w:t>
            </w:r>
            <w:r w:rsidR="00721052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our primary and secondary outcomes</w:t>
            </w:r>
            <w:r w:rsidR="00EF0DBA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</w:tr>
      <w:tr w:rsidR="007F1B04" w:rsidRPr="007F1B04" w14:paraId="2F287A58" w14:textId="77777777" w:rsidTr="002A6CB3">
        <w:trPr>
          <w:trHeight w:val="403"/>
        </w:trPr>
        <w:tc>
          <w:tcPr>
            <w:tcW w:w="1492" w:type="dxa"/>
            <w:vMerge/>
            <w:vAlign w:val="center"/>
          </w:tcPr>
          <w:p w14:paraId="2F287A55" w14:textId="77777777" w:rsidR="003E628E" w:rsidRPr="007F1B04" w:rsidRDefault="003E628E" w:rsidP="00DB25AB">
            <w:pPr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771" w:type="dxa"/>
            <w:vAlign w:val="center"/>
          </w:tcPr>
          <w:p w14:paraId="2F287A56" w14:textId="77777777" w:rsidR="003E628E" w:rsidRPr="007F1B04" w:rsidRDefault="003E628E" w:rsidP="004674C4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lective reporting</w:t>
            </w:r>
          </w:p>
        </w:tc>
        <w:tc>
          <w:tcPr>
            <w:tcW w:w="4763" w:type="dxa"/>
            <w:vAlign w:val="center"/>
          </w:tcPr>
          <w:p w14:paraId="2F287A57" w14:textId="0D63E835" w:rsidR="003E628E" w:rsidRPr="007F1B04" w:rsidRDefault="004A0CE7" w:rsidP="004A0CE7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Low risk of bias. A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e-existing protocol was described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and a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l the results were reported in the pre-specified manner.</w:t>
            </w:r>
          </w:p>
        </w:tc>
      </w:tr>
      <w:tr w:rsidR="007F1B04" w:rsidRPr="007F1B04" w14:paraId="2F287A5C" w14:textId="77777777" w:rsidTr="002A6CB3">
        <w:trPr>
          <w:trHeight w:val="403"/>
        </w:trPr>
        <w:tc>
          <w:tcPr>
            <w:tcW w:w="1492" w:type="dxa"/>
            <w:vMerge/>
            <w:vAlign w:val="center"/>
          </w:tcPr>
          <w:p w14:paraId="2F287A59" w14:textId="77777777" w:rsidR="003E628E" w:rsidRPr="007F1B04" w:rsidRDefault="003E628E" w:rsidP="00DB25AB">
            <w:pPr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771" w:type="dxa"/>
            <w:vAlign w:val="center"/>
          </w:tcPr>
          <w:p w14:paraId="2F287A5A" w14:textId="77777777" w:rsidR="003E628E" w:rsidRPr="007F1B04" w:rsidRDefault="003E628E" w:rsidP="004674C4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Other sources of bias </w:t>
            </w:r>
          </w:p>
        </w:tc>
        <w:tc>
          <w:tcPr>
            <w:tcW w:w="4763" w:type="dxa"/>
            <w:vAlign w:val="center"/>
          </w:tcPr>
          <w:p w14:paraId="2F287A5B" w14:textId="77777777" w:rsidR="003E628E" w:rsidRPr="007F1B04" w:rsidRDefault="00E33694" w:rsidP="00B00A3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 risk of bias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. T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is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tudy appears to be free of other sources of bias.</w:t>
            </w:r>
          </w:p>
        </w:tc>
      </w:tr>
      <w:tr w:rsidR="007F1B04" w:rsidRPr="007F1B04" w14:paraId="2F287A60" w14:textId="77777777" w:rsidTr="002A6CB3">
        <w:trPr>
          <w:trHeight w:val="403"/>
        </w:trPr>
        <w:tc>
          <w:tcPr>
            <w:tcW w:w="1492" w:type="dxa"/>
            <w:vMerge w:val="restart"/>
            <w:vAlign w:val="center"/>
          </w:tcPr>
          <w:p w14:paraId="788DE3BD" w14:textId="77777777" w:rsidR="003E628E" w:rsidRPr="007F1B04" w:rsidRDefault="005E2F0F" w:rsidP="00DB25AB">
            <w:pPr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eastAsia="Malgun Gothic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7F1B04">
              <w:rPr>
                <w:rFonts w:ascii="Times New Roman" w:eastAsia="Malgun Gothic" w:hAnsi="Times New Roman" w:cs="Times New Roman"/>
                <w:b/>
                <w:color w:val="000000" w:themeColor="text1"/>
                <w:sz w:val="16"/>
                <w:szCs w:val="16"/>
              </w:rPr>
              <w:t>sai et al. (2013)</w:t>
            </w:r>
          </w:p>
          <w:p w14:paraId="2F287A5D" w14:textId="4DF52BA5" w:rsidR="006E3478" w:rsidRPr="007F1B04" w:rsidRDefault="006E3478" w:rsidP="00DB25AB">
            <w:pPr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eastAsia="Malgun Gothic" w:hAnsi="Times New Roman" w:cs="Times New Roman"/>
                <w:b/>
                <w:color w:val="000000" w:themeColor="text1"/>
                <w:sz w:val="16"/>
                <w:szCs w:val="16"/>
              </w:rPr>
              <w:t>ARISE</w:t>
            </w:r>
          </w:p>
        </w:tc>
        <w:tc>
          <w:tcPr>
            <w:tcW w:w="2771" w:type="dxa"/>
            <w:vAlign w:val="center"/>
          </w:tcPr>
          <w:p w14:paraId="2F287A5E" w14:textId="77777777" w:rsidR="003E628E" w:rsidRPr="007F1B04" w:rsidRDefault="003E628E" w:rsidP="004674C4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Random sequence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eneration</w:t>
            </w:r>
          </w:p>
        </w:tc>
        <w:tc>
          <w:tcPr>
            <w:tcW w:w="4763" w:type="dxa"/>
            <w:vAlign w:val="center"/>
          </w:tcPr>
          <w:p w14:paraId="2F287A5F" w14:textId="407060DA" w:rsidR="003E628E" w:rsidRPr="007F1B04" w:rsidRDefault="005E2F0F" w:rsidP="005E2F0F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clear</w:t>
            </w:r>
            <w:r w:rsidR="008A2A23"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risk of bias. 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The specific method of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random sequence generation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was not 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described.</w:t>
            </w:r>
          </w:p>
        </w:tc>
      </w:tr>
      <w:tr w:rsidR="007F1B04" w:rsidRPr="007F1B04" w14:paraId="2F287A64" w14:textId="77777777" w:rsidTr="002A6CB3">
        <w:trPr>
          <w:trHeight w:val="403"/>
        </w:trPr>
        <w:tc>
          <w:tcPr>
            <w:tcW w:w="1492" w:type="dxa"/>
            <w:vMerge/>
            <w:vAlign w:val="center"/>
          </w:tcPr>
          <w:p w14:paraId="2F287A61" w14:textId="77777777" w:rsidR="003E628E" w:rsidRPr="007F1B04" w:rsidRDefault="003E628E" w:rsidP="00DB25AB">
            <w:pPr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771" w:type="dxa"/>
            <w:vAlign w:val="center"/>
          </w:tcPr>
          <w:p w14:paraId="2F287A62" w14:textId="77777777" w:rsidR="003E628E" w:rsidRPr="007F1B04" w:rsidRDefault="003E628E" w:rsidP="004674C4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llocation concealment</w:t>
            </w:r>
          </w:p>
        </w:tc>
        <w:tc>
          <w:tcPr>
            <w:tcW w:w="4763" w:type="dxa"/>
            <w:vAlign w:val="center"/>
          </w:tcPr>
          <w:p w14:paraId="2F287A63" w14:textId="4CCFEFE0" w:rsidR="003E628E" w:rsidRPr="007F1B04" w:rsidRDefault="008A2A23" w:rsidP="00B00A3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Unclear risk of bias. The specific method of a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location concealment </w:t>
            </w:r>
            <w:r w:rsidR="00721052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from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articipants and medical personnel 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was not described.</w:t>
            </w:r>
          </w:p>
        </w:tc>
      </w:tr>
      <w:tr w:rsidR="007F1B04" w:rsidRPr="007F1B04" w14:paraId="2F287A68" w14:textId="77777777" w:rsidTr="002A6CB3">
        <w:trPr>
          <w:trHeight w:val="403"/>
        </w:trPr>
        <w:tc>
          <w:tcPr>
            <w:tcW w:w="1492" w:type="dxa"/>
            <w:vMerge/>
            <w:vAlign w:val="center"/>
          </w:tcPr>
          <w:p w14:paraId="2F287A65" w14:textId="77777777" w:rsidR="005571E0" w:rsidRPr="007F1B04" w:rsidRDefault="005571E0" w:rsidP="00DB25AB">
            <w:pPr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771" w:type="dxa"/>
            <w:vAlign w:val="center"/>
          </w:tcPr>
          <w:p w14:paraId="2F287A66" w14:textId="77777777" w:rsidR="005571E0" w:rsidRPr="007F1B04" w:rsidRDefault="005571E0" w:rsidP="005571E0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Blinding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f participants and personnel</w:t>
            </w:r>
          </w:p>
        </w:tc>
        <w:tc>
          <w:tcPr>
            <w:tcW w:w="4763" w:type="dxa"/>
            <w:vAlign w:val="center"/>
          </w:tcPr>
          <w:p w14:paraId="2F287A67" w14:textId="04EDDA1C" w:rsidR="005571E0" w:rsidRPr="007F1B04" w:rsidRDefault="008D26D9" w:rsidP="005571E0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High </w:t>
            </w:r>
            <w:r w:rsidR="005571E0"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risk of bias.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Open-label tiotropium hand</w:t>
            </w:r>
            <w:r w:rsidR="00721052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  <w:r w:rsidR="00721052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aler was used in control arm</w:t>
            </w:r>
            <w:r w:rsidR="00721052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nd placebo use</w:t>
            </w:r>
            <w:r w:rsidR="00721052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was not reported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in </w:t>
            </w:r>
            <w:r w:rsidR="00721052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either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m.</w:t>
            </w:r>
          </w:p>
        </w:tc>
      </w:tr>
      <w:tr w:rsidR="007F1B04" w:rsidRPr="007F1B04" w14:paraId="2F287A6C" w14:textId="77777777" w:rsidTr="002A6CB3">
        <w:trPr>
          <w:trHeight w:val="403"/>
        </w:trPr>
        <w:tc>
          <w:tcPr>
            <w:tcW w:w="1492" w:type="dxa"/>
            <w:vMerge/>
            <w:vAlign w:val="center"/>
          </w:tcPr>
          <w:p w14:paraId="2F287A69" w14:textId="77777777" w:rsidR="005571E0" w:rsidRPr="007F1B04" w:rsidRDefault="005571E0" w:rsidP="00DB25AB">
            <w:pPr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771" w:type="dxa"/>
            <w:vAlign w:val="center"/>
          </w:tcPr>
          <w:p w14:paraId="2F287A6A" w14:textId="77777777" w:rsidR="005571E0" w:rsidRPr="007F1B04" w:rsidRDefault="005571E0" w:rsidP="005571E0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Blinding of outcome assessment </w:t>
            </w:r>
          </w:p>
        </w:tc>
        <w:tc>
          <w:tcPr>
            <w:tcW w:w="4763" w:type="dxa"/>
            <w:vAlign w:val="center"/>
          </w:tcPr>
          <w:p w14:paraId="2F287A6B" w14:textId="536A26D3" w:rsidR="005571E0" w:rsidRPr="007F1B04" w:rsidRDefault="005571E0" w:rsidP="005571E0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ow risk of bias. The specific method of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blinding of 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outcome assessment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was not 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described.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However, since 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our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primary 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outcome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w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s an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objective finding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(</w:t>
            </w:r>
            <w:r w:rsidR="0055098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cute exacerbation</w:t>
            </w:r>
            <w:r w:rsidR="00E75671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nd mortality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)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the outcome </w:t>
            </w:r>
            <w:r w:rsidR="00721052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as un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ikely to </w:t>
            </w:r>
            <w:r w:rsidR="00721052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have been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influenced by </w:t>
            </w:r>
            <w:r w:rsidR="00721052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he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ack of blinding.</w:t>
            </w:r>
          </w:p>
        </w:tc>
      </w:tr>
      <w:tr w:rsidR="007F1B04" w:rsidRPr="007F1B04" w14:paraId="2F287A70" w14:textId="77777777" w:rsidTr="002A6CB3">
        <w:trPr>
          <w:trHeight w:val="403"/>
        </w:trPr>
        <w:tc>
          <w:tcPr>
            <w:tcW w:w="1492" w:type="dxa"/>
            <w:vMerge/>
            <w:vAlign w:val="center"/>
          </w:tcPr>
          <w:p w14:paraId="2F287A6D" w14:textId="77777777" w:rsidR="005571E0" w:rsidRPr="007F1B04" w:rsidRDefault="005571E0" w:rsidP="00DB25AB">
            <w:pPr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771" w:type="dxa"/>
            <w:vAlign w:val="center"/>
          </w:tcPr>
          <w:p w14:paraId="2F287A6E" w14:textId="77777777" w:rsidR="005571E0" w:rsidRPr="007F1B04" w:rsidRDefault="005571E0" w:rsidP="005571E0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complete outcome data</w:t>
            </w:r>
          </w:p>
        </w:tc>
        <w:tc>
          <w:tcPr>
            <w:tcW w:w="4763" w:type="dxa"/>
            <w:vAlign w:val="center"/>
          </w:tcPr>
          <w:p w14:paraId="2F287A6F" w14:textId="77777777" w:rsidR="005571E0" w:rsidRPr="007F1B04" w:rsidRDefault="005571E0" w:rsidP="005571E0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ow risk of bias. W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ithdrawal 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or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follow-up loss 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rates in eligible patients were minimal (3%) and almost balanced between the two comparison groups.</w:t>
            </w:r>
          </w:p>
        </w:tc>
      </w:tr>
      <w:tr w:rsidR="007F1B04" w:rsidRPr="007F1B04" w14:paraId="2F287A74" w14:textId="77777777" w:rsidTr="002A6CB3">
        <w:trPr>
          <w:trHeight w:val="403"/>
        </w:trPr>
        <w:tc>
          <w:tcPr>
            <w:tcW w:w="1492" w:type="dxa"/>
            <w:vMerge/>
            <w:vAlign w:val="center"/>
          </w:tcPr>
          <w:p w14:paraId="2F287A71" w14:textId="77777777" w:rsidR="005571E0" w:rsidRPr="007F1B04" w:rsidRDefault="005571E0" w:rsidP="00DB25AB">
            <w:pPr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771" w:type="dxa"/>
            <w:vAlign w:val="center"/>
          </w:tcPr>
          <w:p w14:paraId="2F287A72" w14:textId="77777777" w:rsidR="005571E0" w:rsidRPr="007F1B04" w:rsidRDefault="005571E0" w:rsidP="005571E0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lective reporting</w:t>
            </w:r>
          </w:p>
        </w:tc>
        <w:tc>
          <w:tcPr>
            <w:tcW w:w="4763" w:type="dxa"/>
            <w:vAlign w:val="center"/>
          </w:tcPr>
          <w:p w14:paraId="2F287A73" w14:textId="3D0F4231" w:rsidR="005571E0" w:rsidRPr="007F1B04" w:rsidRDefault="001A6985" w:rsidP="005571E0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clear</w:t>
            </w:r>
            <w:r w:rsidR="005571E0"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risk of bias. A </w:t>
            </w:r>
            <w:r w:rsidR="005571E0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e-existing protocol was described</w:t>
            </w:r>
            <w:r w:rsidR="00517BA2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but </w:t>
            </w:r>
            <w:r w:rsidR="00721052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no </w:t>
            </w:r>
            <w:r w:rsidR="00517BA2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ecords showing full data </w:t>
            </w:r>
            <w:r w:rsidR="00721052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were </w:t>
            </w:r>
            <w:r w:rsidR="00517BA2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vailable. Only </w:t>
            </w:r>
            <w:r w:rsidR="00721052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he </w:t>
            </w:r>
            <w:r w:rsidR="00517BA2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stract was found.</w:t>
            </w:r>
          </w:p>
        </w:tc>
      </w:tr>
      <w:tr w:rsidR="007F1B04" w:rsidRPr="007F1B04" w14:paraId="2F287A78" w14:textId="77777777" w:rsidTr="002A6CB3">
        <w:trPr>
          <w:trHeight w:val="403"/>
        </w:trPr>
        <w:tc>
          <w:tcPr>
            <w:tcW w:w="1492" w:type="dxa"/>
            <w:vMerge/>
            <w:vAlign w:val="center"/>
          </w:tcPr>
          <w:p w14:paraId="2F287A75" w14:textId="77777777" w:rsidR="005571E0" w:rsidRPr="007F1B04" w:rsidRDefault="005571E0" w:rsidP="00DB25AB">
            <w:pPr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771" w:type="dxa"/>
            <w:vAlign w:val="center"/>
          </w:tcPr>
          <w:p w14:paraId="2F287A76" w14:textId="77777777" w:rsidR="005571E0" w:rsidRPr="007F1B04" w:rsidRDefault="005571E0" w:rsidP="005571E0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Other sources of bias </w:t>
            </w:r>
          </w:p>
        </w:tc>
        <w:tc>
          <w:tcPr>
            <w:tcW w:w="4763" w:type="dxa"/>
            <w:vAlign w:val="center"/>
          </w:tcPr>
          <w:p w14:paraId="2F287A77" w14:textId="77777777" w:rsidR="005571E0" w:rsidRPr="007F1B04" w:rsidRDefault="005571E0" w:rsidP="005571E0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 risk of bias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. T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is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tudy appears to be free of other sources of bias.</w:t>
            </w:r>
          </w:p>
        </w:tc>
      </w:tr>
      <w:tr w:rsidR="007F1B04" w:rsidRPr="007F1B04" w14:paraId="2F287A7C" w14:textId="77777777" w:rsidTr="002A6CB3">
        <w:trPr>
          <w:trHeight w:val="403"/>
        </w:trPr>
        <w:tc>
          <w:tcPr>
            <w:tcW w:w="1492" w:type="dxa"/>
            <w:vMerge w:val="restart"/>
            <w:vAlign w:val="center"/>
          </w:tcPr>
          <w:p w14:paraId="5933F98E" w14:textId="77777777" w:rsidR="00430B04" w:rsidRPr="007F1B04" w:rsidRDefault="00430B04" w:rsidP="00DB25AB">
            <w:pPr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eastAsia="Malgun Gothic" w:hAnsi="Times New Roman" w:cs="Times New Roman" w:hint="eastAsia"/>
                <w:b/>
                <w:color w:val="000000" w:themeColor="text1"/>
                <w:sz w:val="16"/>
                <w:szCs w:val="16"/>
              </w:rPr>
              <w:t>D</w:t>
            </w:r>
            <w:r w:rsidRPr="007F1B04">
              <w:rPr>
                <w:rFonts w:ascii="Times New Roman" w:eastAsia="Malgun Gothic" w:hAnsi="Times New Roman" w:cs="Times New Roman"/>
                <w:b/>
                <w:color w:val="000000" w:themeColor="text1"/>
                <w:sz w:val="16"/>
                <w:szCs w:val="16"/>
              </w:rPr>
              <w:t>ahl et al. (2013)</w:t>
            </w:r>
          </w:p>
          <w:p w14:paraId="2F287A79" w14:textId="5312615C" w:rsidR="006E3478" w:rsidRPr="007F1B04" w:rsidRDefault="006E3478" w:rsidP="00DB25AB">
            <w:pPr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eastAsia="Malgun Gothic" w:hAnsi="Times New Roman" w:cs="Times New Roman"/>
                <w:b/>
                <w:color w:val="000000" w:themeColor="text1"/>
                <w:sz w:val="16"/>
                <w:szCs w:val="16"/>
              </w:rPr>
              <w:t>ENLIGHTEN</w:t>
            </w:r>
          </w:p>
        </w:tc>
        <w:tc>
          <w:tcPr>
            <w:tcW w:w="2771" w:type="dxa"/>
            <w:vAlign w:val="center"/>
          </w:tcPr>
          <w:p w14:paraId="2F287A7A" w14:textId="77777777" w:rsidR="00430B04" w:rsidRPr="007F1B04" w:rsidRDefault="00430B04" w:rsidP="00430B04">
            <w:pPr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 xml:space="preserve">Random sequence </w:t>
            </w:r>
            <w:r w:rsidRPr="007F1B04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generation</w:t>
            </w:r>
          </w:p>
        </w:tc>
        <w:tc>
          <w:tcPr>
            <w:tcW w:w="4763" w:type="dxa"/>
            <w:vAlign w:val="center"/>
          </w:tcPr>
          <w:p w14:paraId="2F287A7B" w14:textId="43FC3F41" w:rsidR="00430B04" w:rsidRPr="007F1B04" w:rsidRDefault="00430B04" w:rsidP="00AD4CCB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clear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risk of bias. The specific method of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random sequence generation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was not 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described.</w:t>
            </w:r>
          </w:p>
        </w:tc>
      </w:tr>
      <w:tr w:rsidR="007F1B04" w:rsidRPr="007F1B04" w14:paraId="2F287A80" w14:textId="77777777" w:rsidTr="002A6CB3">
        <w:trPr>
          <w:trHeight w:val="403"/>
        </w:trPr>
        <w:tc>
          <w:tcPr>
            <w:tcW w:w="1492" w:type="dxa"/>
            <w:vMerge/>
            <w:vAlign w:val="center"/>
          </w:tcPr>
          <w:p w14:paraId="2F287A7D" w14:textId="77777777" w:rsidR="00430B04" w:rsidRPr="007F1B04" w:rsidRDefault="00430B04" w:rsidP="00DB25AB">
            <w:pPr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71" w:type="dxa"/>
            <w:vAlign w:val="center"/>
          </w:tcPr>
          <w:p w14:paraId="2F287A7E" w14:textId="77777777" w:rsidR="00430B04" w:rsidRPr="007F1B04" w:rsidRDefault="00430B04" w:rsidP="00430B04">
            <w:pPr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Allocation concealment</w:t>
            </w:r>
          </w:p>
        </w:tc>
        <w:tc>
          <w:tcPr>
            <w:tcW w:w="4763" w:type="dxa"/>
            <w:vAlign w:val="center"/>
          </w:tcPr>
          <w:p w14:paraId="2F287A7F" w14:textId="0D6B1E28" w:rsidR="00430B04" w:rsidRPr="007F1B04" w:rsidRDefault="00430B04" w:rsidP="00AD4CCB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Unclear risk of bias. The specific method of a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location concealment </w:t>
            </w:r>
            <w:r w:rsidR="00721052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from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articipants and medical personnel 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was not described.</w:t>
            </w:r>
          </w:p>
        </w:tc>
      </w:tr>
      <w:tr w:rsidR="007F1B04" w:rsidRPr="007F1B04" w14:paraId="2F287A84" w14:textId="77777777" w:rsidTr="002A6CB3">
        <w:trPr>
          <w:trHeight w:val="403"/>
        </w:trPr>
        <w:tc>
          <w:tcPr>
            <w:tcW w:w="1492" w:type="dxa"/>
            <w:vMerge/>
            <w:vAlign w:val="center"/>
          </w:tcPr>
          <w:p w14:paraId="2F287A81" w14:textId="77777777" w:rsidR="005571E0" w:rsidRPr="007F1B04" w:rsidRDefault="005571E0" w:rsidP="00DB25AB">
            <w:pPr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71" w:type="dxa"/>
            <w:vAlign w:val="center"/>
          </w:tcPr>
          <w:p w14:paraId="2F287A82" w14:textId="77777777" w:rsidR="005571E0" w:rsidRPr="007F1B04" w:rsidRDefault="005571E0" w:rsidP="005571E0">
            <w:pPr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 xml:space="preserve">Blinding </w:t>
            </w:r>
            <w:r w:rsidRPr="007F1B04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of participants and personnel</w:t>
            </w:r>
          </w:p>
        </w:tc>
        <w:tc>
          <w:tcPr>
            <w:tcW w:w="4763" w:type="dxa"/>
            <w:vAlign w:val="center"/>
          </w:tcPr>
          <w:p w14:paraId="2F287A83" w14:textId="61709B87" w:rsidR="005571E0" w:rsidRPr="007F1B04" w:rsidRDefault="003722C0" w:rsidP="00AD4CCB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ow risk of bias. Patients in </w:t>
            </w:r>
            <w:r w:rsidR="00721052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he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ervention and control arm</w:t>
            </w:r>
            <w:r w:rsidR="00721052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placebo) used same inhaler device (Breezhaler)</w:t>
            </w:r>
          </w:p>
        </w:tc>
      </w:tr>
      <w:tr w:rsidR="007F1B04" w:rsidRPr="007F1B04" w14:paraId="2F287A88" w14:textId="77777777" w:rsidTr="002A6CB3">
        <w:trPr>
          <w:trHeight w:val="403"/>
        </w:trPr>
        <w:tc>
          <w:tcPr>
            <w:tcW w:w="1492" w:type="dxa"/>
            <w:vMerge/>
            <w:vAlign w:val="center"/>
          </w:tcPr>
          <w:p w14:paraId="2F287A85" w14:textId="77777777" w:rsidR="005571E0" w:rsidRPr="007F1B04" w:rsidRDefault="005571E0" w:rsidP="00DB25AB">
            <w:pPr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71" w:type="dxa"/>
            <w:vAlign w:val="center"/>
          </w:tcPr>
          <w:p w14:paraId="2F287A86" w14:textId="77777777" w:rsidR="005571E0" w:rsidRPr="007F1B04" w:rsidRDefault="005571E0" w:rsidP="005571E0">
            <w:pPr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 xml:space="preserve">Blinding of outcome assessment </w:t>
            </w:r>
          </w:p>
        </w:tc>
        <w:tc>
          <w:tcPr>
            <w:tcW w:w="4763" w:type="dxa"/>
            <w:vAlign w:val="center"/>
          </w:tcPr>
          <w:p w14:paraId="2F287A87" w14:textId="4C041B52" w:rsidR="005571E0" w:rsidRPr="007F1B04" w:rsidRDefault="003722C0" w:rsidP="005571E0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ow risk of bias. The specific method of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blinding of 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outcome assessment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was not 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described.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However, since 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our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primary 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outcome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w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s an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objective finding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(</w:t>
            </w:r>
            <w:r w:rsidR="0055098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cute exacerbation</w:t>
            </w:r>
            <w:r w:rsidR="00E75671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nd mortality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)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the outcome </w:t>
            </w:r>
            <w:r w:rsidR="00721052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as un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ikely to </w:t>
            </w:r>
            <w:r w:rsidR="00721052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ave been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influenced by </w:t>
            </w:r>
            <w:r w:rsidR="00721052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he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ack of blinding.</w:t>
            </w:r>
          </w:p>
        </w:tc>
      </w:tr>
      <w:tr w:rsidR="007F1B04" w:rsidRPr="007F1B04" w14:paraId="2F287A8C" w14:textId="77777777" w:rsidTr="002A6CB3">
        <w:trPr>
          <w:trHeight w:val="403"/>
        </w:trPr>
        <w:tc>
          <w:tcPr>
            <w:tcW w:w="1492" w:type="dxa"/>
            <w:vMerge/>
            <w:vAlign w:val="center"/>
          </w:tcPr>
          <w:p w14:paraId="2F287A89" w14:textId="77777777" w:rsidR="005571E0" w:rsidRPr="007F1B04" w:rsidRDefault="005571E0" w:rsidP="00DB25AB">
            <w:pPr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71" w:type="dxa"/>
            <w:vAlign w:val="center"/>
          </w:tcPr>
          <w:p w14:paraId="2F287A8A" w14:textId="77777777" w:rsidR="005571E0" w:rsidRPr="007F1B04" w:rsidRDefault="005571E0" w:rsidP="005571E0">
            <w:pPr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Incomplete outcome data</w:t>
            </w:r>
          </w:p>
        </w:tc>
        <w:tc>
          <w:tcPr>
            <w:tcW w:w="4763" w:type="dxa"/>
            <w:vAlign w:val="center"/>
          </w:tcPr>
          <w:p w14:paraId="2F287A8B" w14:textId="2144E87C" w:rsidR="005571E0" w:rsidRPr="007F1B04" w:rsidRDefault="005571E0" w:rsidP="005571E0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ow risk of bias.</w:t>
            </w:r>
            <w:r w:rsidR="003722C0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bout 16.5% of randomized patient</w:t>
            </w:r>
            <w:r w:rsidR="00721052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</w:t>
            </w:r>
            <w:r w:rsidR="003722C0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721052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were </w:t>
            </w:r>
            <w:r w:rsidR="003722C0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scontinued</w:t>
            </w:r>
            <w:r w:rsidR="00721052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="003722C0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but the reason</w:t>
            </w:r>
            <w:r w:rsidR="00721052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</w:t>
            </w:r>
            <w:r w:rsidR="003722C0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for withdrawal w</w:t>
            </w:r>
            <w:r w:rsidR="00B4380D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re almost balanced.</w:t>
            </w:r>
          </w:p>
        </w:tc>
      </w:tr>
      <w:tr w:rsidR="007F1B04" w:rsidRPr="007F1B04" w14:paraId="2F287A90" w14:textId="77777777" w:rsidTr="002A6CB3">
        <w:trPr>
          <w:trHeight w:val="403"/>
        </w:trPr>
        <w:tc>
          <w:tcPr>
            <w:tcW w:w="1492" w:type="dxa"/>
            <w:vMerge/>
            <w:vAlign w:val="center"/>
          </w:tcPr>
          <w:p w14:paraId="2F287A8D" w14:textId="77777777" w:rsidR="005571E0" w:rsidRPr="007F1B04" w:rsidRDefault="005571E0" w:rsidP="00DB25AB">
            <w:pPr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71" w:type="dxa"/>
            <w:vAlign w:val="center"/>
          </w:tcPr>
          <w:p w14:paraId="2F287A8E" w14:textId="77777777" w:rsidR="005571E0" w:rsidRPr="007F1B04" w:rsidRDefault="005571E0" w:rsidP="005571E0">
            <w:pPr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Selective reporting</w:t>
            </w:r>
          </w:p>
        </w:tc>
        <w:tc>
          <w:tcPr>
            <w:tcW w:w="4763" w:type="dxa"/>
            <w:vAlign w:val="center"/>
          </w:tcPr>
          <w:p w14:paraId="2F287A8F" w14:textId="31F602F5" w:rsidR="005571E0" w:rsidRPr="007F1B04" w:rsidRDefault="005571E0" w:rsidP="005571E0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Low risk of bias. A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e-existing protocol was described</w:t>
            </w:r>
            <w:r w:rsidR="00721052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and a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l results were reported in the pre-specified manner.</w:t>
            </w:r>
          </w:p>
        </w:tc>
      </w:tr>
      <w:tr w:rsidR="007F1B04" w:rsidRPr="007F1B04" w14:paraId="2F287A94" w14:textId="77777777" w:rsidTr="002A6CB3">
        <w:trPr>
          <w:trHeight w:val="403"/>
        </w:trPr>
        <w:tc>
          <w:tcPr>
            <w:tcW w:w="1492" w:type="dxa"/>
            <w:vMerge/>
            <w:vAlign w:val="center"/>
          </w:tcPr>
          <w:p w14:paraId="2F287A91" w14:textId="77777777" w:rsidR="005571E0" w:rsidRPr="007F1B04" w:rsidRDefault="005571E0" w:rsidP="00DB25AB">
            <w:pPr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71" w:type="dxa"/>
            <w:vAlign w:val="center"/>
          </w:tcPr>
          <w:p w14:paraId="2F287A92" w14:textId="77777777" w:rsidR="005571E0" w:rsidRPr="007F1B04" w:rsidRDefault="005571E0" w:rsidP="005571E0">
            <w:pPr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 xml:space="preserve">Other sources of bias </w:t>
            </w:r>
          </w:p>
        </w:tc>
        <w:tc>
          <w:tcPr>
            <w:tcW w:w="4763" w:type="dxa"/>
            <w:vAlign w:val="center"/>
          </w:tcPr>
          <w:p w14:paraId="2F287A93" w14:textId="77777777" w:rsidR="005571E0" w:rsidRPr="007F1B04" w:rsidRDefault="005571E0" w:rsidP="005571E0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 risk of bias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. T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is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tudy appears to be free of other sources of bias.</w:t>
            </w:r>
          </w:p>
        </w:tc>
      </w:tr>
      <w:tr w:rsidR="007F1B04" w:rsidRPr="007F1B04" w14:paraId="2F287A98" w14:textId="77777777" w:rsidTr="002A6CB3">
        <w:trPr>
          <w:trHeight w:val="403"/>
        </w:trPr>
        <w:tc>
          <w:tcPr>
            <w:tcW w:w="1492" w:type="dxa"/>
            <w:vMerge w:val="restart"/>
            <w:vAlign w:val="center"/>
          </w:tcPr>
          <w:p w14:paraId="14A1DDC1" w14:textId="77777777" w:rsidR="005571E0" w:rsidRPr="007F1B04" w:rsidRDefault="00616F3E" w:rsidP="00DB25AB">
            <w:pPr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eastAsia="Malgun Gothic" w:hAnsi="Times New Roman" w:cs="Times New Roman"/>
                <w:b/>
                <w:color w:val="000000" w:themeColor="text1"/>
                <w:sz w:val="16"/>
                <w:szCs w:val="16"/>
              </w:rPr>
              <w:t>Wedzicha et al. (2013)</w:t>
            </w:r>
          </w:p>
          <w:p w14:paraId="2F287A95" w14:textId="325AAF0A" w:rsidR="006E3478" w:rsidRPr="007F1B04" w:rsidRDefault="006E3478" w:rsidP="00DB25AB">
            <w:pPr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eastAsia="Malgun Gothic" w:hAnsi="Times New Roman" w:cs="Times New Roman"/>
                <w:b/>
                <w:color w:val="000000" w:themeColor="text1"/>
                <w:sz w:val="16"/>
                <w:szCs w:val="16"/>
              </w:rPr>
              <w:t>SPARK</w:t>
            </w:r>
          </w:p>
        </w:tc>
        <w:tc>
          <w:tcPr>
            <w:tcW w:w="2771" w:type="dxa"/>
            <w:vAlign w:val="center"/>
          </w:tcPr>
          <w:p w14:paraId="2F287A96" w14:textId="77777777" w:rsidR="005571E0" w:rsidRPr="007F1B04" w:rsidRDefault="005571E0" w:rsidP="005571E0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Random sequence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eneration</w:t>
            </w:r>
          </w:p>
        </w:tc>
        <w:tc>
          <w:tcPr>
            <w:tcW w:w="4763" w:type="dxa"/>
            <w:vAlign w:val="center"/>
          </w:tcPr>
          <w:p w14:paraId="2F287A97" w14:textId="35FEDCB2" w:rsidR="005571E0" w:rsidRPr="007F1B04" w:rsidRDefault="005571E0" w:rsidP="005571E0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Low risk of bias. </w:t>
            </w:r>
            <w:r w:rsidR="00616F3E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vestigators contacted an interactive voice response system or web system, which generated a randomization number (not communicated to the caller) that linked the patient to a treatment group.</w:t>
            </w:r>
          </w:p>
        </w:tc>
      </w:tr>
      <w:tr w:rsidR="007F1B04" w:rsidRPr="007F1B04" w14:paraId="2F287A9C" w14:textId="77777777" w:rsidTr="002A6CB3">
        <w:trPr>
          <w:trHeight w:val="403"/>
        </w:trPr>
        <w:tc>
          <w:tcPr>
            <w:tcW w:w="1492" w:type="dxa"/>
            <w:vMerge/>
            <w:vAlign w:val="center"/>
          </w:tcPr>
          <w:p w14:paraId="2F287A99" w14:textId="77777777" w:rsidR="005571E0" w:rsidRPr="007F1B04" w:rsidRDefault="005571E0" w:rsidP="00DB25AB">
            <w:pPr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71" w:type="dxa"/>
            <w:vAlign w:val="center"/>
          </w:tcPr>
          <w:p w14:paraId="2F287A9A" w14:textId="77777777" w:rsidR="005571E0" w:rsidRPr="007F1B04" w:rsidRDefault="005571E0" w:rsidP="005571E0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llocation concealment</w:t>
            </w:r>
          </w:p>
        </w:tc>
        <w:tc>
          <w:tcPr>
            <w:tcW w:w="4763" w:type="dxa"/>
            <w:vAlign w:val="center"/>
          </w:tcPr>
          <w:p w14:paraId="2F287A9B" w14:textId="05D30F4F" w:rsidR="005571E0" w:rsidRPr="007F1B04" w:rsidRDefault="005571E0" w:rsidP="00616F3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Low risk of bias. </w:t>
            </w:r>
            <w:r w:rsidR="00616F3E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tients were randomly allocated to each treatment group. Patients randomly allocated to open-label tiotropium were not assigned a medication number because this treatment was supplied locally.</w:t>
            </w:r>
          </w:p>
        </w:tc>
      </w:tr>
      <w:tr w:rsidR="007F1B04" w:rsidRPr="007F1B04" w14:paraId="2F287AA0" w14:textId="77777777" w:rsidTr="002A6CB3">
        <w:trPr>
          <w:trHeight w:val="403"/>
        </w:trPr>
        <w:tc>
          <w:tcPr>
            <w:tcW w:w="1492" w:type="dxa"/>
            <w:vMerge/>
            <w:vAlign w:val="center"/>
          </w:tcPr>
          <w:p w14:paraId="2F287A9D" w14:textId="77777777" w:rsidR="005571E0" w:rsidRPr="007F1B04" w:rsidRDefault="005571E0" w:rsidP="00DB25AB">
            <w:pPr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71" w:type="dxa"/>
            <w:vAlign w:val="center"/>
          </w:tcPr>
          <w:p w14:paraId="2F287A9E" w14:textId="77777777" w:rsidR="005571E0" w:rsidRPr="007F1B04" w:rsidRDefault="005571E0" w:rsidP="005571E0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Blinding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f participants and personnel</w:t>
            </w:r>
          </w:p>
        </w:tc>
        <w:tc>
          <w:tcPr>
            <w:tcW w:w="4763" w:type="dxa"/>
            <w:vAlign w:val="center"/>
          </w:tcPr>
          <w:p w14:paraId="2F287A9F" w14:textId="2D4A4800" w:rsidR="005571E0" w:rsidRPr="007F1B04" w:rsidRDefault="00616F3E" w:rsidP="00AD4CCB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</w:t>
            </w:r>
            <w:r w:rsidR="005571E0"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risk of bias. </w:t>
            </w:r>
            <w:r w:rsidR="003D6FF0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tients, investigat</w:t>
            </w:r>
            <w:r w:rsidR="00721052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ve</w:t>
            </w:r>
            <w:r w:rsidR="003D6FF0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taff, and people performing assessments were masked to treatment (QVA149 or glycopyrronium) </w:t>
            </w:r>
            <w:r w:rsidR="00721052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nd </w:t>
            </w:r>
            <w:r w:rsidR="003D6FF0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from </w:t>
            </w:r>
            <w:r w:rsidR="00721052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andomization</w:t>
            </w:r>
            <w:r w:rsidR="003D6FF0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until database lock. </w:t>
            </w:r>
            <w:r w:rsidR="007C316C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lthough open-label tiotropium was used, </w:t>
            </w:r>
            <w:r w:rsidR="003D6FF0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l the double-blind study</w:t>
            </w:r>
            <w:r w:rsidR="007C316C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drugs were identical in</w:t>
            </w:r>
            <w:r w:rsidR="003D6FF0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7C316C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ckaging, labelling, schedule of administration,</w:t>
            </w:r>
            <w:r w:rsidR="003D6FF0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7C316C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pearance, taste, and odor</w:t>
            </w:r>
            <w:r w:rsidR="003D6FF0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</w:tr>
      <w:tr w:rsidR="007F1B04" w:rsidRPr="007F1B04" w14:paraId="2F287AA4" w14:textId="77777777" w:rsidTr="002A6CB3">
        <w:trPr>
          <w:trHeight w:val="403"/>
        </w:trPr>
        <w:tc>
          <w:tcPr>
            <w:tcW w:w="1492" w:type="dxa"/>
            <w:vMerge/>
            <w:vAlign w:val="center"/>
          </w:tcPr>
          <w:p w14:paraId="2F287AA1" w14:textId="77777777" w:rsidR="005571E0" w:rsidRPr="007F1B04" w:rsidRDefault="005571E0" w:rsidP="00DB25AB">
            <w:pPr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71" w:type="dxa"/>
            <w:vAlign w:val="center"/>
          </w:tcPr>
          <w:p w14:paraId="2F287AA2" w14:textId="77777777" w:rsidR="005571E0" w:rsidRPr="007F1B04" w:rsidRDefault="005571E0" w:rsidP="005571E0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Blinding of outcome assessment </w:t>
            </w:r>
          </w:p>
        </w:tc>
        <w:tc>
          <w:tcPr>
            <w:tcW w:w="4763" w:type="dxa"/>
            <w:vAlign w:val="center"/>
          </w:tcPr>
          <w:p w14:paraId="2F287AA3" w14:textId="29604619" w:rsidR="005571E0" w:rsidRPr="007F1B04" w:rsidRDefault="005571E0" w:rsidP="005571E0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Low risk of bias. </w:t>
            </w:r>
            <w:r w:rsidR="00616F3E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Data analysts were masked to treatment (QVA149 or glycopyrronium) </w:t>
            </w:r>
            <w:r w:rsidR="00721052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nd </w:t>
            </w:r>
            <w:r w:rsidR="00616F3E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rom randomization until database lock.</w:t>
            </w:r>
            <w:r w:rsidR="00FA4E6B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Unmasking occurred in the case of emergencies and at </w:t>
            </w:r>
            <w:r w:rsidR="00721052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he </w:t>
            </w:r>
            <w:r w:rsidR="00FA4E6B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nclusion of the study.</w:t>
            </w:r>
          </w:p>
        </w:tc>
      </w:tr>
      <w:tr w:rsidR="007F1B04" w:rsidRPr="007F1B04" w14:paraId="2F287AA8" w14:textId="77777777" w:rsidTr="002A6CB3">
        <w:trPr>
          <w:trHeight w:val="403"/>
        </w:trPr>
        <w:tc>
          <w:tcPr>
            <w:tcW w:w="1492" w:type="dxa"/>
            <w:vMerge/>
            <w:vAlign w:val="center"/>
          </w:tcPr>
          <w:p w14:paraId="2F287AA5" w14:textId="77777777" w:rsidR="005571E0" w:rsidRPr="007F1B04" w:rsidRDefault="005571E0" w:rsidP="00DB25AB">
            <w:pPr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71" w:type="dxa"/>
            <w:vAlign w:val="center"/>
          </w:tcPr>
          <w:p w14:paraId="2F287AA6" w14:textId="77777777" w:rsidR="005571E0" w:rsidRPr="007F1B04" w:rsidRDefault="005571E0" w:rsidP="005571E0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complete outcome data</w:t>
            </w:r>
          </w:p>
        </w:tc>
        <w:tc>
          <w:tcPr>
            <w:tcW w:w="4763" w:type="dxa"/>
            <w:vAlign w:val="center"/>
          </w:tcPr>
          <w:p w14:paraId="2F287AA7" w14:textId="15B8E0F3" w:rsidR="00B4143A" w:rsidRPr="007F1B04" w:rsidRDefault="00B4143A" w:rsidP="00B4143A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U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clear</w:t>
            </w:r>
            <w:r w:rsidR="005571E0"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risk of bias.</w:t>
            </w:r>
            <w:r w:rsidR="005571E0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ithdrawal rate was 2</w:t>
            </w:r>
            <w:r w:rsidR="007E0179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7E0179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="00721052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–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7E0179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7E0179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 and relatively even among arms. Primary analysis was done without imputation. Sensitivity analysis according to imputation was done, but imputation method is not clearly described.</w:t>
            </w:r>
          </w:p>
        </w:tc>
      </w:tr>
      <w:tr w:rsidR="007F1B04" w:rsidRPr="007F1B04" w14:paraId="2F287AAC" w14:textId="77777777" w:rsidTr="002A6CB3">
        <w:trPr>
          <w:trHeight w:val="403"/>
        </w:trPr>
        <w:tc>
          <w:tcPr>
            <w:tcW w:w="1492" w:type="dxa"/>
            <w:vMerge/>
            <w:vAlign w:val="center"/>
          </w:tcPr>
          <w:p w14:paraId="2F287AA9" w14:textId="77777777" w:rsidR="005571E0" w:rsidRPr="007F1B04" w:rsidRDefault="005571E0" w:rsidP="00DB25AB">
            <w:pPr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71" w:type="dxa"/>
            <w:vAlign w:val="center"/>
          </w:tcPr>
          <w:p w14:paraId="2F287AAA" w14:textId="77777777" w:rsidR="005571E0" w:rsidRPr="007F1B04" w:rsidRDefault="005571E0" w:rsidP="005571E0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lective reporting</w:t>
            </w:r>
          </w:p>
        </w:tc>
        <w:tc>
          <w:tcPr>
            <w:tcW w:w="4763" w:type="dxa"/>
            <w:vAlign w:val="center"/>
          </w:tcPr>
          <w:p w14:paraId="2F287AAB" w14:textId="3CB0BD0E" w:rsidR="005571E0" w:rsidRPr="007F1B04" w:rsidRDefault="002A6CB3" w:rsidP="005571E0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Low risk of bias. A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e-existing protocol was described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and a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l the results were reported in the pre-specified manner.</w:t>
            </w:r>
          </w:p>
        </w:tc>
      </w:tr>
      <w:tr w:rsidR="007F1B04" w:rsidRPr="007F1B04" w14:paraId="2F287AB0" w14:textId="77777777" w:rsidTr="002A6CB3">
        <w:trPr>
          <w:trHeight w:val="403"/>
        </w:trPr>
        <w:tc>
          <w:tcPr>
            <w:tcW w:w="1492" w:type="dxa"/>
            <w:vMerge/>
            <w:vAlign w:val="center"/>
          </w:tcPr>
          <w:p w14:paraId="2F287AAD" w14:textId="77777777" w:rsidR="005571E0" w:rsidRPr="007F1B04" w:rsidRDefault="005571E0" w:rsidP="00DB25AB">
            <w:pPr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71" w:type="dxa"/>
            <w:vAlign w:val="center"/>
          </w:tcPr>
          <w:p w14:paraId="2F287AAE" w14:textId="77777777" w:rsidR="005571E0" w:rsidRPr="007F1B04" w:rsidRDefault="005571E0" w:rsidP="005571E0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Other sources of bias </w:t>
            </w:r>
          </w:p>
        </w:tc>
        <w:tc>
          <w:tcPr>
            <w:tcW w:w="4763" w:type="dxa"/>
            <w:vAlign w:val="center"/>
          </w:tcPr>
          <w:p w14:paraId="2F287AAF" w14:textId="2A18F15E" w:rsidR="005571E0" w:rsidRPr="007F1B04" w:rsidRDefault="005571E0" w:rsidP="005571E0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 risk of bias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. </w:t>
            </w:r>
            <w:r w:rsidR="00CD07DF"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T</w:t>
            </w:r>
            <w:r w:rsidR="00CD07DF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  <w:r w:rsidR="00CD07DF"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is</w:t>
            </w:r>
            <w:r w:rsidR="00CD07DF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tudy appears to be free of other sources of bias.</w:t>
            </w:r>
          </w:p>
        </w:tc>
      </w:tr>
      <w:tr w:rsidR="007F1B04" w:rsidRPr="007F1B04" w14:paraId="2F287AB4" w14:textId="77777777" w:rsidTr="002A6CB3">
        <w:trPr>
          <w:trHeight w:val="403"/>
        </w:trPr>
        <w:tc>
          <w:tcPr>
            <w:tcW w:w="1492" w:type="dxa"/>
            <w:vMerge w:val="restart"/>
            <w:vAlign w:val="center"/>
          </w:tcPr>
          <w:p w14:paraId="2F287AB1" w14:textId="4572D2F0" w:rsidR="005571E0" w:rsidRPr="007F1B04" w:rsidRDefault="00451FF8" w:rsidP="00DB25AB">
            <w:pPr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eastAsia="Malgun Gothic" w:hAnsi="Times New Roman" w:cs="Times New Roman"/>
                <w:b/>
                <w:color w:val="000000" w:themeColor="text1"/>
                <w:sz w:val="16"/>
                <w:szCs w:val="16"/>
              </w:rPr>
              <w:t>Donohue et al (2014)</w:t>
            </w:r>
          </w:p>
        </w:tc>
        <w:tc>
          <w:tcPr>
            <w:tcW w:w="2771" w:type="dxa"/>
            <w:vAlign w:val="center"/>
          </w:tcPr>
          <w:p w14:paraId="2F287AB2" w14:textId="77777777" w:rsidR="005571E0" w:rsidRPr="007F1B04" w:rsidRDefault="005571E0" w:rsidP="005571E0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Random sequence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eneration</w:t>
            </w:r>
          </w:p>
        </w:tc>
        <w:tc>
          <w:tcPr>
            <w:tcW w:w="4763" w:type="dxa"/>
            <w:vAlign w:val="center"/>
          </w:tcPr>
          <w:p w14:paraId="2F287AB3" w14:textId="3C622923" w:rsidR="005571E0" w:rsidRPr="007F1B04" w:rsidRDefault="007A445D" w:rsidP="00AD4CCB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ow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isk of bias. Randomization was carried out by assigning patient identification numbers via an interactive web response system</w:t>
            </w:r>
            <w:r w:rsidR="00367D0F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</w:tr>
      <w:tr w:rsidR="007F1B04" w:rsidRPr="007F1B04" w14:paraId="2F287AB8" w14:textId="77777777" w:rsidTr="002A6CB3">
        <w:trPr>
          <w:trHeight w:val="403"/>
        </w:trPr>
        <w:tc>
          <w:tcPr>
            <w:tcW w:w="1492" w:type="dxa"/>
            <w:vMerge/>
            <w:vAlign w:val="center"/>
          </w:tcPr>
          <w:p w14:paraId="2F287AB5" w14:textId="77777777" w:rsidR="005571E0" w:rsidRPr="007F1B04" w:rsidRDefault="005571E0" w:rsidP="00DB25AB">
            <w:pPr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771" w:type="dxa"/>
            <w:vAlign w:val="center"/>
          </w:tcPr>
          <w:p w14:paraId="2F287AB6" w14:textId="77777777" w:rsidR="005571E0" w:rsidRPr="007F1B04" w:rsidRDefault="005571E0" w:rsidP="005571E0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llocation concealment</w:t>
            </w:r>
          </w:p>
        </w:tc>
        <w:tc>
          <w:tcPr>
            <w:tcW w:w="4763" w:type="dxa"/>
            <w:vAlign w:val="center"/>
          </w:tcPr>
          <w:p w14:paraId="2F287AB7" w14:textId="6CDB22BD" w:rsidR="005571E0" w:rsidRPr="007F1B04" w:rsidRDefault="00F1750A" w:rsidP="00AD4CCB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</w:t>
            </w:r>
            <w:r w:rsidR="007A445D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risk of bias.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though t</w:t>
            </w:r>
            <w:r w:rsidR="007A445D"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he specific method of a</w:t>
            </w:r>
            <w:r w:rsidR="007A445D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location concealment </w:t>
            </w:r>
            <w:r w:rsidR="00367D0F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from </w:t>
            </w:r>
            <w:r w:rsidR="007A445D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articipants and medical personnel </w:t>
            </w:r>
            <w:r w:rsidR="007A445D"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was not described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researchers </w:t>
            </w:r>
            <w:r w:rsidR="00367D0F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tated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at</w:t>
            </w:r>
            <w:r w:rsidR="00367D0F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the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randomization was conducted </w:t>
            </w:r>
            <w:r w:rsidR="00367D0F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using an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eractive web response system, in which unblinding was only allowed in emergenc</w:t>
            </w:r>
            <w:r w:rsidR="00367D0F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es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</w:tr>
      <w:tr w:rsidR="007F1B04" w:rsidRPr="007F1B04" w14:paraId="2F287ABC" w14:textId="77777777" w:rsidTr="002A6CB3">
        <w:trPr>
          <w:trHeight w:val="403"/>
        </w:trPr>
        <w:tc>
          <w:tcPr>
            <w:tcW w:w="1492" w:type="dxa"/>
            <w:vMerge/>
            <w:vAlign w:val="center"/>
          </w:tcPr>
          <w:p w14:paraId="2F287AB9" w14:textId="77777777" w:rsidR="005571E0" w:rsidRPr="007F1B04" w:rsidRDefault="005571E0" w:rsidP="00DB25AB">
            <w:pPr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771" w:type="dxa"/>
            <w:vAlign w:val="center"/>
          </w:tcPr>
          <w:p w14:paraId="2F287ABA" w14:textId="77777777" w:rsidR="005571E0" w:rsidRPr="007F1B04" w:rsidRDefault="005571E0" w:rsidP="005571E0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Blinding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f participants and personnel</w:t>
            </w:r>
          </w:p>
        </w:tc>
        <w:tc>
          <w:tcPr>
            <w:tcW w:w="4763" w:type="dxa"/>
            <w:vAlign w:val="center"/>
          </w:tcPr>
          <w:p w14:paraId="2F287ABB" w14:textId="37AD013E" w:rsidR="005571E0" w:rsidRPr="007F1B04" w:rsidRDefault="0018433A" w:rsidP="00AD4CCB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ow risk of bias. </w:t>
            </w:r>
            <w:r w:rsidR="00F1750A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ach group used</w:t>
            </w:r>
            <w:r w:rsidR="00367D0F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the</w:t>
            </w:r>
            <w:r w:rsidR="00F1750A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ame inhalers in </w:t>
            </w:r>
            <w:r w:rsidR="00367D0F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he </w:t>
            </w:r>
            <w:r w:rsidR="00F1750A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ame </w:t>
            </w:r>
            <w:r w:rsidR="00367D0F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nner</w:t>
            </w:r>
            <w:r w:rsidR="00F1750A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</w:tr>
      <w:tr w:rsidR="007F1B04" w:rsidRPr="007F1B04" w14:paraId="2F287AC0" w14:textId="77777777" w:rsidTr="002A6CB3">
        <w:trPr>
          <w:trHeight w:val="403"/>
        </w:trPr>
        <w:tc>
          <w:tcPr>
            <w:tcW w:w="1492" w:type="dxa"/>
            <w:vMerge/>
            <w:vAlign w:val="center"/>
          </w:tcPr>
          <w:p w14:paraId="2F287ABD" w14:textId="77777777" w:rsidR="002A6CB3" w:rsidRPr="007F1B04" w:rsidRDefault="002A6CB3" w:rsidP="002A6CB3">
            <w:pPr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771" w:type="dxa"/>
            <w:vAlign w:val="center"/>
          </w:tcPr>
          <w:p w14:paraId="2F287ABE" w14:textId="77777777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Blinding of outcome assessment </w:t>
            </w:r>
          </w:p>
        </w:tc>
        <w:tc>
          <w:tcPr>
            <w:tcW w:w="4763" w:type="dxa"/>
            <w:vAlign w:val="center"/>
          </w:tcPr>
          <w:p w14:paraId="2F287ABF" w14:textId="0B9AF0EA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ow risk of bias. The specific method of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blinding of 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outcome assessment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was not 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described.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However, since 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our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primary 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outcome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w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s an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objective finding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(</w:t>
            </w:r>
            <w:r w:rsidR="0055098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cute exacerbation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nd mortality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)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the outcome was unlikely to have been influenced by the lack of blinding.</w:t>
            </w:r>
          </w:p>
        </w:tc>
      </w:tr>
      <w:tr w:rsidR="007F1B04" w:rsidRPr="007F1B04" w14:paraId="2F287AC4" w14:textId="77777777" w:rsidTr="002A6CB3">
        <w:trPr>
          <w:trHeight w:val="403"/>
        </w:trPr>
        <w:tc>
          <w:tcPr>
            <w:tcW w:w="1492" w:type="dxa"/>
            <w:vMerge/>
            <w:vAlign w:val="center"/>
          </w:tcPr>
          <w:p w14:paraId="2F287AC1" w14:textId="77777777" w:rsidR="002A6CB3" w:rsidRPr="007F1B04" w:rsidRDefault="002A6CB3" w:rsidP="002A6CB3">
            <w:pPr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771" w:type="dxa"/>
            <w:vAlign w:val="center"/>
          </w:tcPr>
          <w:p w14:paraId="2F287AC2" w14:textId="77777777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complete outcome data</w:t>
            </w:r>
          </w:p>
        </w:tc>
        <w:tc>
          <w:tcPr>
            <w:tcW w:w="4763" w:type="dxa"/>
            <w:vAlign w:val="center"/>
          </w:tcPr>
          <w:p w14:paraId="2F287AC3" w14:textId="5F1F2AE4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w risk of bias. Withdrawal rate was 36.7</w:t>
            </w:r>
            <w:r w:rsidR="00367D0F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41.4%, but relatively even among arms. As our study extracted data from intention-to-treat participants, there was no impact on our outcomes.</w:t>
            </w:r>
          </w:p>
        </w:tc>
      </w:tr>
      <w:tr w:rsidR="007F1B04" w:rsidRPr="007F1B04" w14:paraId="2F287AC8" w14:textId="77777777" w:rsidTr="002A6CB3">
        <w:trPr>
          <w:trHeight w:val="403"/>
        </w:trPr>
        <w:tc>
          <w:tcPr>
            <w:tcW w:w="1492" w:type="dxa"/>
            <w:vMerge/>
            <w:vAlign w:val="center"/>
          </w:tcPr>
          <w:p w14:paraId="2F287AC5" w14:textId="77777777" w:rsidR="002A6CB3" w:rsidRPr="007F1B04" w:rsidRDefault="002A6CB3" w:rsidP="002A6CB3">
            <w:pPr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771" w:type="dxa"/>
            <w:vAlign w:val="center"/>
          </w:tcPr>
          <w:p w14:paraId="2F287AC6" w14:textId="77777777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lective reporting</w:t>
            </w:r>
          </w:p>
        </w:tc>
        <w:tc>
          <w:tcPr>
            <w:tcW w:w="4763" w:type="dxa"/>
            <w:vAlign w:val="center"/>
          </w:tcPr>
          <w:p w14:paraId="2F287AC7" w14:textId="03FF2541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ow risk of bias. 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A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e-existing protocol was described.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A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though there were additional post-hoc analys</w:t>
            </w:r>
            <w:r w:rsidR="00367D0F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 of adverse events, </w:t>
            </w:r>
            <w:r w:rsidR="00367D0F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he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uthors clearly described </w:t>
            </w:r>
            <w:r w:rsidR="00367D0F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hese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 the article</w:t>
            </w:r>
            <w:r w:rsidR="00367D0F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nd</w:t>
            </w:r>
            <w:r w:rsidR="00367D0F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dverse events were not our analysis target.</w:t>
            </w:r>
          </w:p>
        </w:tc>
      </w:tr>
      <w:tr w:rsidR="007F1B04" w:rsidRPr="007F1B04" w14:paraId="2F287ACC" w14:textId="77777777" w:rsidTr="002A6CB3">
        <w:trPr>
          <w:trHeight w:val="403"/>
        </w:trPr>
        <w:tc>
          <w:tcPr>
            <w:tcW w:w="1492" w:type="dxa"/>
            <w:vMerge/>
            <w:vAlign w:val="center"/>
          </w:tcPr>
          <w:p w14:paraId="2F287AC9" w14:textId="77777777" w:rsidR="002A6CB3" w:rsidRPr="007F1B04" w:rsidRDefault="002A6CB3" w:rsidP="002A6CB3">
            <w:pPr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771" w:type="dxa"/>
            <w:vAlign w:val="center"/>
          </w:tcPr>
          <w:p w14:paraId="2F287ACA" w14:textId="77777777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Other sources of bias </w:t>
            </w:r>
          </w:p>
        </w:tc>
        <w:tc>
          <w:tcPr>
            <w:tcW w:w="4763" w:type="dxa"/>
            <w:vAlign w:val="center"/>
          </w:tcPr>
          <w:p w14:paraId="2F287ACB" w14:textId="1BEF12FB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 risk of bias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. T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is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tudy appears to be free of other sources of bias.</w:t>
            </w:r>
          </w:p>
        </w:tc>
      </w:tr>
      <w:tr w:rsidR="007F1B04" w:rsidRPr="007F1B04" w14:paraId="2F287AD1" w14:textId="77777777" w:rsidTr="002A6CB3">
        <w:trPr>
          <w:trHeight w:val="403"/>
        </w:trPr>
        <w:tc>
          <w:tcPr>
            <w:tcW w:w="1492" w:type="dxa"/>
            <w:vMerge w:val="restart"/>
            <w:vAlign w:val="center"/>
          </w:tcPr>
          <w:p w14:paraId="069F7CD1" w14:textId="77777777" w:rsidR="002A6CB3" w:rsidRPr="007F1B04" w:rsidRDefault="002A6CB3" w:rsidP="002A6CB3">
            <w:pPr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eastAsia="Malgun Gothic" w:hAnsi="Times New Roman" w:cs="Times New Roman"/>
                <w:b/>
                <w:color w:val="000000" w:themeColor="text1"/>
                <w:sz w:val="16"/>
                <w:szCs w:val="16"/>
              </w:rPr>
              <w:t>Buhl et al. (2015)</w:t>
            </w:r>
          </w:p>
          <w:p w14:paraId="2F287ACE" w14:textId="0B5B3479" w:rsidR="002A6CB3" w:rsidRPr="007F1B04" w:rsidRDefault="002A6CB3" w:rsidP="002A6CB3">
            <w:pPr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eastAsia="Malgun Gothic" w:hAnsi="Times New Roman" w:cs="Times New Roman" w:hint="eastAsia"/>
                <w:b/>
                <w:color w:val="000000" w:themeColor="text1"/>
                <w:sz w:val="16"/>
                <w:szCs w:val="16"/>
              </w:rPr>
              <w:t>T</w:t>
            </w:r>
            <w:r w:rsidRPr="007F1B04">
              <w:rPr>
                <w:rFonts w:ascii="Times New Roman" w:eastAsia="Malgun Gothic" w:hAnsi="Times New Roman" w:cs="Times New Roman"/>
                <w:b/>
                <w:color w:val="000000" w:themeColor="text1"/>
                <w:sz w:val="16"/>
                <w:szCs w:val="16"/>
              </w:rPr>
              <w:t>ONADO I</w:t>
            </w:r>
          </w:p>
        </w:tc>
        <w:tc>
          <w:tcPr>
            <w:tcW w:w="2771" w:type="dxa"/>
            <w:vAlign w:val="center"/>
          </w:tcPr>
          <w:p w14:paraId="2F287ACF" w14:textId="77777777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Random sequence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eneration</w:t>
            </w:r>
          </w:p>
        </w:tc>
        <w:tc>
          <w:tcPr>
            <w:tcW w:w="4763" w:type="dxa"/>
            <w:vAlign w:val="center"/>
          </w:tcPr>
          <w:p w14:paraId="2F287AD0" w14:textId="3B634AC6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w risk of bias. Treatment was assigned via an interactive voice response system / interactive web response system.</w:t>
            </w:r>
          </w:p>
        </w:tc>
      </w:tr>
      <w:tr w:rsidR="007F1B04" w:rsidRPr="007F1B04" w14:paraId="2F287AD5" w14:textId="77777777" w:rsidTr="002A6CB3">
        <w:trPr>
          <w:trHeight w:val="403"/>
        </w:trPr>
        <w:tc>
          <w:tcPr>
            <w:tcW w:w="1492" w:type="dxa"/>
            <w:vMerge/>
            <w:vAlign w:val="center"/>
          </w:tcPr>
          <w:p w14:paraId="2F287AD2" w14:textId="77777777" w:rsidR="002A6CB3" w:rsidRPr="007F1B04" w:rsidRDefault="002A6CB3" w:rsidP="002A6CB3">
            <w:pPr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771" w:type="dxa"/>
            <w:vAlign w:val="center"/>
          </w:tcPr>
          <w:p w14:paraId="2F287AD3" w14:textId="77777777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llocation concealment</w:t>
            </w:r>
          </w:p>
        </w:tc>
        <w:tc>
          <w:tcPr>
            <w:tcW w:w="4763" w:type="dxa"/>
            <w:vAlign w:val="center"/>
          </w:tcPr>
          <w:p w14:paraId="2F287AD4" w14:textId="4B7240FC" w:rsidR="002A6CB3" w:rsidRPr="007F1B04" w:rsidRDefault="00367D0F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 risk of bias. Although t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he specific method of a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location concealment from participants and medical personnel 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was not described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researchers stated that the randomization was conducted using an interactive web response system, in which unblinding was only allowed in emergencies.</w:t>
            </w:r>
          </w:p>
        </w:tc>
      </w:tr>
      <w:tr w:rsidR="007F1B04" w:rsidRPr="007F1B04" w14:paraId="2F287AD9" w14:textId="77777777" w:rsidTr="002A6CB3">
        <w:trPr>
          <w:trHeight w:val="403"/>
        </w:trPr>
        <w:tc>
          <w:tcPr>
            <w:tcW w:w="1492" w:type="dxa"/>
            <w:vMerge/>
            <w:vAlign w:val="center"/>
          </w:tcPr>
          <w:p w14:paraId="2F287AD6" w14:textId="77777777" w:rsidR="002A6CB3" w:rsidRPr="007F1B04" w:rsidRDefault="002A6CB3" w:rsidP="002A6CB3">
            <w:pPr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771" w:type="dxa"/>
            <w:vAlign w:val="center"/>
          </w:tcPr>
          <w:p w14:paraId="2F287AD7" w14:textId="77777777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Blinding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f participants and personnel</w:t>
            </w:r>
          </w:p>
        </w:tc>
        <w:tc>
          <w:tcPr>
            <w:tcW w:w="4763" w:type="dxa"/>
            <w:vAlign w:val="center"/>
          </w:tcPr>
          <w:p w14:paraId="2F287AD8" w14:textId="6D39CCA5" w:rsidR="002A6CB3" w:rsidRPr="007F1B04" w:rsidRDefault="00367D0F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w risk of bias. Each group used the same inhalers in the same manner.</w:t>
            </w:r>
          </w:p>
        </w:tc>
      </w:tr>
      <w:tr w:rsidR="007F1B04" w:rsidRPr="007F1B04" w14:paraId="2F287ADD" w14:textId="77777777" w:rsidTr="002A6CB3">
        <w:trPr>
          <w:trHeight w:val="161"/>
        </w:trPr>
        <w:tc>
          <w:tcPr>
            <w:tcW w:w="1492" w:type="dxa"/>
            <w:vMerge/>
            <w:vAlign w:val="center"/>
          </w:tcPr>
          <w:p w14:paraId="2F287ADA" w14:textId="77777777" w:rsidR="002A6CB3" w:rsidRPr="007F1B04" w:rsidRDefault="002A6CB3" w:rsidP="002A6CB3">
            <w:pPr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771" w:type="dxa"/>
            <w:vAlign w:val="center"/>
          </w:tcPr>
          <w:p w14:paraId="2F287ADB" w14:textId="77777777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Blinding of outcome assessment </w:t>
            </w:r>
          </w:p>
        </w:tc>
        <w:tc>
          <w:tcPr>
            <w:tcW w:w="4763" w:type="dxa"/>
            <w:vAlign w:val="center"/>
          </w:tcPr>
          <w:p w14:paraId="2F287ADC" w14:textId="7471D874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 risk of bias. An independent data monitoring committee regularly reviewed unblinded safety data.</w:t>
            </w:r>
          </w:p>
        </w:tc>
      </w:tr>
      <w:tr w:rsidR="007F1B04" w:rsidRPr="007F1B04" w14:paraId="2F287AE1" w14:textId="77777777" w:rsidTr="002A6CB3">
        <w:trPr>
          <w:trHeight w:val="403"/>
        </w:trPr>
        <w:tc>
          <w:tcPr>
            <w:tcW w:w="1492" w:type="dxa"/>
            <w:vMerge/>
            <w:vAlign w:val="center"/>
          </w:tcPr>
          <w:p w14:paraId="2F287ADE" w14:textId="77777777" w:rsidR="002A6CB3" w:rsidRPr="007F1B04" w:rsidRDefault="002A6CB3" w:rsidP="002A6CB3">
            <w:pPr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771" w:type="dxa"/>
            <w:vAlign w:val="center"/>
          </w:tcPr>
          <w:p w14:paraId="2F287ADF" w14:textId="77777777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complete outcome data</w:t>
            </w:r>
          </w:p>
        </w:tc>
        <w:tc>
          <w:tcPr>
            <w:tcW w:w="4763" w:type="dxa"/>
            <w:vAlign w:val="center"/>
          </w:tcPr>
          <w:p w14:paraId="2F287AE0" w14:textId="3B22B006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w risk of bias. Withdrawal rate was 13.8% and relatively even among arms. As our study extracted data from intention-to-treat participants, there was no impact on our outcomes.</w:t>
            </w:r>
          </w:p>
        </w:tc>
      </w:tr>
      <w:tr w:rsidR="007F1B04" w:rsidRPr="007F1B04" w14:paraId="2F287AE5" w14:textId="77777777" w:rsidTr="002A6CB3">
        <w:trPr>
          <w:trHeight w:val="403"/>
        </w:trPr>
        <w:tc>
          <w:tcPr>
            <w:tcW w:w="1492" w:type="dxa"/>
            <w:vMerge/>
            <w:vAlign w:val="center"/>
          </w:tcPr>
          <w:p w14:paraId="2F287AE2" w14:textId="77777777" w:rsidR="002A6CB3" w:rsidRPr="007F1B04" w:rsidRDefault="002A6CB3" w:rsidP="002A6CB3">
            <w:pPr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771" w:type="dxa"/>
            <w:vAlign w:val="center"/>
          </w:tcPr>
          <w:p w14:paraId="2F287AE3" w14:textId="77777777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lective reporting</w:t>
            </w:r>
          </w:p>
        </w:tc>
        <w:tc>
          <w:tcPr>
            <w:tcW w:w="4763" w:type="dxa"/>
            <w:vAlign w:val="center"/>
          </w:tcPr>
          <w:p w14:paraId="2F287AE4" w14:textId="26F59505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Low risk of bias. A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e-existing protocol was described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and a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l the results were reported in the pre-specified manner.</w:t>
            </w:r>
          </w:p>
        </w:tc>
      </w:tr>
      <w:tr w:rsidR="007F1B04" w:rsidRPr="007F1B04" w14:paraId="2F287AE9" w14:textId="77777777" w:rsidTr="002A6CB3">
        <w:trPr>
          <w:trHeight w:val="403"/>
        </w:trPr>
        <w:tc>
          <w:tcPr>
            <w:tcW w:w="1492" w:type="dxa"/>
            <w:vMerge/>
            <w:vAlign w:val="center"/>
          </w:tcPr>
          <w:p w14:paraId="2F287AE6" w14:textId="77777777" w:rsidR="002A6CB3" w:rsidRPr="007F1B04" w:rsidRDefault="002A6CB3" w:rsidP="002A6CB3">
            <w:pPr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771" w:type="dxa"/>
            <w:vAlign w:val="center"/>
          </w:tcPr>
          <w:p w14:paraId="2F287AE7" w14:textId="77777777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Other sources of bias </w:t>
            </w:r>
          </w:p>
        </w:tc>
        <w:tc>
          <w:tcPr>
            <w:tcW w:w="4763" w:type="dxa"/>
            <w:vAlign w:val="center"/>
          </w:tcPr>
          <w:p w14:paraId="2F287AE8" w14:textId="29ABC512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 risk of bias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. T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is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tudy appears to be free of other sources of bias.</w:t>
            </w:r>
          </w:p>
        </w:tc>
      </w:tr>
      <w:tr w:rsidR="007F1B04" w:rsidRPr="007F1B04" w14:paraId="2F287AEE" w14:textId="77777777" w:rsidTr="002A6CB3">
        <w:trPr>
          <w:trHeight w:val="403"/>
        </w:trPr>
        <w:tc>
          <w:tcPr>
            <w:tcW w:w="1492" w:type="dxa"/>
            <w:vMerge w:val="restart"/>
            <w:vAlign w:val="center"/>
          </w:tcPr>
          <w:p w14:paraId="45268F97" w14:textId="77777777" w:rsidR="002A6CB3" w:rsidRPr="007F1B04" w:rsidRDefault="002A6CB3" w:rsidP="002A6CB3">
            <w:pPr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eastAsia="Malgun Gothic" w:hAnsi="Times New Roman" w:cs="Times New Roman"/>
                <w:b/>
                <w:color w:val="000000" w:themeColor="text1"/>
                <w:sz w:val="16"/>
                <w:szCs w:val="16"/>
              </w:rPr>
              <w:t>Buhl et al. (2015)</w:t>
            </w:r>
          </w:p>
          <w:p w14:paraId="2F287AEB" w14:textId="2CF20F01" w:rsidR="002A6CB3" w:rsidRPr="007F1B04" w:rsidRDefault="002A6CB3" w:rsidP="002A6CB3">
            <w:pPr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eastAsia="Malgun Gothic" w:hAnsi="Times New Roman" w:cs="Times New Roman" w:hint="eastAsia"/>
                <w:b/>
                <w:color w:val="000000" w:themeColor="text1"/>
                <w:sz w:val="16"/>
                <w:szCs w:val="16"/>
              </w:rPr>
              <w:t>T</w:t>
            </w:r>
            <w:r w:rsidRPr="007F1B04">
              <w:rPr>
                <w:rFonts w:ascii="Times New Roman" w:eastAsia="Malgun Gothic" w:hAnsi="Times New Roman" w:cs="Times New Roman"/>
                <w:b/>
                <w:color w:val="000000" w:themeColor="text1"/>
                <w:sz w:val="16"/>
                <w:szCs w:val="16"/>
              </w:rPr>
              <w:t>ONADO II</w:t>
            </w:r>
          </w:p>
        </w:tc>
        <w:tc>
          <w:tcPr>
            <w:tcW w:w="2771" w:type="dxa"/>
            <w:vAlign w:val="center"/>
          </w:tcPr>
          <w:p w14:paraId="2F287AEC" w14:textId="77777777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Random sequence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eneration</w:t>
            </w:r>
          </w:p>
        </w:tc>
        <w:tc>
          <w:tcPr>
            <w:tcW w:w="4763" w:type="dxa"/>
            <w:vAlign w:val="center"/>
          </w:tcPr>
          <w:p w14:paraId="2F287AED" w14:textId="4DCB9D8C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w risk of bias. Treatment was assigned via an interactive voice response system / interactive web response system.</w:t>
            </w:r>
          </w:p>
        </w:tc>
      </w:tr>
      <w:tr w:rsidR="007F1B04" w:rsidRPr="007F1B04" w14:paraId="2F287AF2" w14:textId="77777777" w:rsidTr="002A6CB3">
        <w:trPr>
          <w:trHeight w:val="403"/>
        </w:trPr>
        <w:tc>
          <w:tcPr>
            <w:tcW w:w="1492" w:type="dxa"/>
            <w:vMerge/>
            <w:vAlign w:val="center"/>
          </w:tcPr>
          <w:p w14:paraId="2F287AEF" w14:textId="77777777" w:rsidR="002A6CB3" w:rsidRPr="007F1B04" w:rsidRDefault="002A6CB3" w:rsidP="002A6CB3">
            <w:pPr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71" w:type="dxa"/>
            <w:vAlign w:val="center"/>
          </w:tcPr>
          <w:p w14:paraId="2F287AF0" w14:textId="77777777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llocation concealment</w:t>
            </w:r>
          </w:p>
        </w:tc>
        <w:tc>
          <w:tcPr>
            <w:tcW w:w="4763" w:type="dxa"/>
            <w:vAlign w:val="center"/>
          </w:tcPr>
          <w:p w14:paraId="2F287AF1" w14:textId="0E6B17AA" w:rsidR="002A6CB3" w:rsidRPr="007F1B04" w:rsidRDefault="00367D0F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 risk of bias. Although t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he specific method of a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location concealment from participants and medical personnel 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was not described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researchers stated that the randomization was conducted using an interactive web response system, in which unblinding was only allowed in emergencies.</w:t>
            </w:r>
          </w:p>
        </w:tc>
      </w:tr>
      <w:tr w:rsidR="007F1B04" w:rsidRPr="007F1B04" w14:paraId="2F287AF6" w14:textId="77777777" w:rsidTr="002A6CB3">
        <w:trPr>
          <w:trHeight w:val="403"/>
        </w:trPr>
        <w:tc>
          <w:tcPr>
            <w:tcW w:w="1492" w:type="dxa"/>
            <w:vMerge/>
            <w:vAlign w:val="center"/>
          </w:tcPr>
          <w:p w14:paraId="2F287AF3" w14:textId="77777777" w:rsidR="002A6CB3" w:rsidRPr="007F1B04" w:rsidRDefault="002A6CB3" w:rsidP="002A6CB3">
            <w:pPr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71" w:type="dxa"/>
            <w:vAlign w:val="center"/>
          </w:tcPr>
          <w:p w14:paraId="2F287AF4" w14:textId="77777777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Blinding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f participants and personnel</w:t>
            </w:r>
          </w:p>
        </w:tc>
        <w:tc>
          <w:tcPr>
            <w:tcW w:w="4763" w:type="dxa"/>
            <w:vAlign w:val="center"/>
          </w:tcPr>
          <w:p w14:paraId="2F287AF5" w14:textId="30D71342" w:rsidR="002A6CB3" w:rsidRPr="007F1B04" w:rsidRDefault="00367D0F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w risk of bias. Each group used the same inhalers in the same manner.</w:t>
            </w:r>
          </w:p>
        </w:tc>
      </w:tr>
      <w:tr w:rsidR="007F1B04" w:rsidRPr="007F1B04" w14:paraId="2F287AFA" w14:textId="77777777" w:rsidTr="002A6CB3">
        <w:trPr>
          <w:trHeight w:val="403"/>
        </w:trPr>
        <w:tc>
          <w:tcPr>
            <w:tcW w:w="1492" w:type="dxa"/>
            <w:vMerge/>
            <w:vAlign w:val="center"/>
          </w:tcPr>
          <w:p w14:paraId="2F287AF7" w14:textId="77777777" w:rsidR="002A6CB3" w:rsidRPr="007F1B04" w:rsidRDefault="002A6CB3" w:rsidP="002A6CB3">
            <w:pPr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71" w:type="dxa"/>
            <w:vAlign w:val="center"/>
          </w:tcPr>
          <w:p w14:paraId="2F287AF8" w14:textId="77777777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Blinding of outcome assessment </w:t>
            </w:r>
          </w:p>
        </w:tc>
        <w:tc>
          <w:tcPr>
            <w:tcW w:w="4763" w:type="dxa"/>
            <w:vAlign w:val="center"/>
          </w:tcPr>
          <w:p w14:paraId="2F287AF9" w14:textId="2F59B9D2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 risk of bias. An independent data monitoring committee regularly reviewed unblinded safety data.</w:t>
            </w:r>
          </w:p>
        </w:tc>
      </w:tr>
      <w:tr w:rsidR="007F1B04" w:rsidRPr="007F1B04" w14:paraId="2F287AFE" w14:textId="77777777" w:rsidTr="002A6CB3">
        <w:trPr>
          <w:trHeight w:val="403"/>
        </w:trPr>
        <w:tc>
          <w:tcPr>
            <w:tcW w:w="1492" w:type="dxa"/>
            <w:vMerge/>
            <w:vAlign w:val="center"/>
          </w:tcPr>
          <w:p w14:paraId="2F287AFB" w14:textId="77777777" w:rsidR="002A6CB3" w:rsidRPr="007F1B04" w:rsidRDefault="002A6CB3" w:rsidP="002A6CB3">
            <w:pPr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71" w:type="dxa"/>
            <w:vAlign w:val="center"/>
          </w:tcPr>
          <w:p w14:paraId="2F287AFC" w14:textId="77777777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complete outcome data</w:t>
            </w:r>
          </w:p>
        </w:tc>
        <w:tc>
          <w:tcPr>
            <w:tcW w:w="4763" w:type="dxa"/>
            <w:vAlign w:val="center"/>
          </w:tcPr>
          <w:p w14:paraId="2F287AFD" w14:textId="460AA15E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ow risk of bias. </w:t>
            </w:r>
            <w:r w:rsidR="00367D0F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e w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thdrawal rate was 13.8% and relatively even among arms. As our study extracted data from intention-to-treat participants, there was no impact on our outcomes.</w:t>
            </w:r>
          </w:p>
        </w:tc>
      </w:tr>
      <w:tr w:rsidR="007F1B04" w:rsidRPr="007F1B04" w14:paraId="2F287B02" w14:textId="77777777" w:rsidTr="002A6CB3">
        <w:trPr>
          <w:trHeight w:val="403"/>
        </w:trPr>
        <w:tc>
          <w:tcPr>
            <w:tcW w:w="1492" w:type="dxa"/>
            <w:vMerge/>
            <w:vAlign w:val="center"/>
          </w:tcPr>
          <w:p w14:paraId="2F287AFF" w14:textId="77777777" w:rsidR="002A6CB3" w:rsidRPr="007F1B04" w:rsidRDefault="002A6CB3" w:rsidP="002A6CB3">
            <w:pPr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71" w:type="dxa"/>
            <w:vAlign w:val="center"/>
          </w:tcPr>
          <w:p w14:paraId="2F287B00" w14:textId="77777777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lective reporting</w:t>
            </w:r>
          </w:p>
        </w:tc>
        <w:tc>
          <w:tcPr>
            <w:tcW w:w="4763" w:type="dxa"/>
            <w:vAlign w:val="center"/>
          </w:tcPr>
          <w:p w14:paraId="2F287B01" w14:textId="1AF3C08A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Low risk of bias. A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e-existing protocol was described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and a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l the results were reported in the pre-specified manner.</w:t>
            </w:r>
          </w:p>
        </w:tc>
      </w:tr>
      <w:tr w:rsidR="007F1B04" w:rsidRPr="007F1B04" w14:paraId="2F287B06" w14:textId="77777777" w:rsidTr="002A6CB3">
        <w:trPr>
          <w:trHeight w:val="403"/>
        </w:trPr>
        <w:tc>
          <w:tcPr>
            <w:tcW w:w="1492" w:type="dxa"/>
            <w:vMerge/>
            <w:vAlign w:val="center"/>
          </w:tcPr>
          <w:p w14:paraId="2F287B03" w14:textId="77777777" w:rsidR="002A6CB3" w:rsidRPr="007F1B04" w:rsidRDefault="002A6CB3" w:rsidP="002A6CB3">
            <w:pPr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71" w:type="dxa"/>
            <w:vAlign w:val="center"/>
          </w:tcPr>
          <w:p w14:paraId="2F287B04" w14:textId="77777777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Other sources of bias </w:t>
            </w:r>
          </w:p>
        </w:tc>
        <w:tc>
          <w:tcPr>
            <w:tcW w:w="4763" w:type="dxa"/>
            <w:vAlign w:val="center"/>
          </w:tcPr>
          <w:p w14:paraId="2F287B05" w14:textId="061273C2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 risk of bias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. T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is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tudy appears to be free of other sources of bias.</w:t>
            </w:r>
          </w:p>
        </w:tc>
      </w:tr>
      <w:tr w:rsidR="007F1B04" w:rsidRPr="007F1B04" w14:paraId="6FB0FA54" w14:textId="77777777" w:rsidTr="002A6CB3">
        <w:trPr>
          <w:trHeight w:val="403"/>
        </w:trPr>
        <w:tc>
          <w:tcPr>
            <w:tcW w:w="1492" w:type="dxa"/>
            <w:vMerge w:val="restart"/>
            <w:vAlign w:val="center"/>
          </w:tcPr>
          <w:p w14:paraId="3FB6100D" w14:textId="77777777" w:rsidR="002A6CB3" w:rsidRPr="007F1B04" w:rsidRDefault="002A6CB3" w:rsidP="002A6CB3">
            <w:pPr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eastAsia="Malgun Gothic" w:hAnsi="Times New Roman" w:cs="Times New Roman"/>
                <w:b/>
                <w:color w:val="000000" w:themeColor="text1"/>
                <w:sz w:val="16"/>
                <w:szCs w:val="16"/>
              </w:rPr>
              <w:t>Larbig et al. (2015)</w:t>
            </w:r>
          </w:p>
          <w:p w14:paraId="14595B70" w14:textId="01F0EC92" w:rsidR="002A6CB3" w:rsidRPr="007F1B04" w:rsidRDefault="002A6CB3" w:rsidP="002A6CB3">
            <w:pPr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eastAsia="Malgun Gothic" w:hAnsi="Times New Roman" w:cs="Times New Roman" w:hint="eastAsia"/>
                <w:b/>
                <w:color w:val="000000" w:themeColor="text1"/>
                <w:sz w:val="16"/>
                <w:szCs w:val="16"/>
              </w:rPr>
              <w:t>R</w:t>
            </w:r>
            <w:r w:rsidRPr="007F1B04">
              <w:rPr>
                <w:rFonts w:ascii="Times New Roman" w:eastAsia="Malgun Gothic" w:hAnsi="Times New Roman" w:cs="Times New Roman"/>
                <w:b/>
                <w:color w:val="000000" w:themeColor="text1"/>
                <w:sz w:val="16"/>
                <w:szCs w:val="16"/>
              </w:rPr>
              <w:t>ADIATE</w:t>
            </w:r>
          </w:p>
        </w:tc>
        <w:tc>
          <w:tcPr>
            <w:tcW w:w="2771" w:type="dxa"/>
            <w:vAlign w:val="center"/>
          </w:tcPr>
          <w:p w14:paraId="4315A430" w14:textId="6093AD16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Random sequence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eneration</w:t>
            </w:r>
          </w:p>
        </w:tc>
        <w:tc>
          <w:tcPr>
            <w:tcW w:w="4763" w:type="dxa"/>
            <w:vAlign w:val="center"/>
          </w:tcPr>
          <w:p w14:paraId="3048B0BC" w14:textId="5DFC2B07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clear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risk of bias.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In </w:t>
            </w:r>
            <w:r w:rsidR="00367D0F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both the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stract and clinicaltrial.gov, t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he specific method of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random sequence generation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was not 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described.</w:t>
            </w:r>
          </w:p>
        </w:tc>
      </w:tr>
      <w:tr w:rsidR="007F1B04" w:rsidRPr="007F1B04" w14:paraId="70742696" w14:textId="77777777" w:rsidTr="002A6CB3">
        <w:trPr>
          <w:trHeight w:val="403"/>
        </w:trPr>
        <w:tc>
          <w:tcPr>
            <w:tcW w:w="1492" w:type="dxa"/>
            <w:vMerge/>
            <w:vAlign w:val="center"/>
          </w:tcPr>
          <w:p w14:paraId="73806724" w14:textId="77777777" w:rsidR="002A6CB3" w:rsidRPr="007F1B04" w:rsidRDefault="002A6CB3" w:rsidP="002A6CB3">
            <w:pPr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71" w:type="dxa"/>
            <w:vAlign w:val="center"/>
          </w:tcPr>
          <w:p w14:paraId="2001CF62" w14:textId="1C640B0C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llocation concealment</w:t>
            </w:r>
          </w:p>
        </w:tc>
        <w:tc>
          <w:tcPr>
            <w:tcW w:w="4763" w:type="dxa"/>
            <w:vAlign w:val="center"/>
          </w:tcPr>
          <w:p w14:paraId="007DAD76" w14:textId="142E3D56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Unclear risk of bias.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In </w:t>
            </w:r>
            <w:r w:rsidR="00367D0F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both the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stract and clinicaltrial.gov, t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he specific method of a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location concealment </w:t>
            </w:r>
            <w:r w:rsidR="00367D0F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from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articipants and medical personnel 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was not described.</w:t>
            </w:r>
          </w:p>
        </w:tc>
      </w:tr>
      <w:tr w:rsidR="007F1B04" w:rsidRPr="007F1B04" w14:paraId="22B23D62" w14:textId="77777777" w:rsidTr="002A6CB3">
        <w:trPr>
          <w:trHeight w:val="403"/>
        </w:trPr>
        <w:tc>
          <w:tcPr>
            <w:tcW w:w="1492" w:type="dxa"/>
            <w:vMerge/>
            <w:vAlign w:val="center"/>
          </w:tcPr>
          <w:p w14:paraId="32F93477" w14:textId="77777777" w:rsidR="002A6CB3" w:rsidRPr="007F1B04" w:rsidRDefault="002A6CB3" w:rsidP="002A6CB3">
            <w:pPr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71" w:type="dxa"/>
            <w:vAlign w:val="center"/>
          </w:tcPr>
          <w:p w14:paraId="1D5E94DF" w14:textId="45088DF8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Blinding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f participants and personnel</w:t>
            </w:r>
          </w:p>
        </w:tc>
        <w:tc>
          <w:tcPr>
            <w:tcW w:w="4763" w:type="dxa"/>
            <w:vAlign w:val="center"/>
          </w:tcPr>
          <w:p w14:paraId="5081E81B" w14:textId="56252A8F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Unclear risk of bias.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In </w:t>
            </w:r>
            <w:r w:rsidR="00367D0F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both the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stract and clinicaltrial.gov, t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he specific method of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blinding of participants and medical personnel 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was not described.</w:t>
            </w:r>
          </w:p>
        </w:tc>
      </w:tr>
      <w:tr w:rsidR="007F1B04" w:rsidRPr="007F1B04" w14:paraId="2BDA08B6" w14:textId="77777777" w:rsidTr="002A6CB3">
        <w:trPr>
          <w:trHeight w:val="403"/>
        </w:trPr>
        <w:tc>
          <w:tcPr>
            <w:tcW w:w="1492" w:type="dxa"/>
            <w:vMerge/>
            <w:vAlign w:val="center"/>
          </w:tcPr>
          <w:p w14:paraId="2AE9AFD2" w14:textId="77777777" w:rsidR="002A6CB3" w:rsidRPr="007F1B04" w:rsidRDefault="002A6CB3" w:rsidP="002A6CB3">
            <w:pPr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71" w:type="dxa"/>
            <w:vAlign w:val="center"/>
          </w:tcPr>
          <w:p w14:paraId="620ACF3F" w14:textId="743B4F4A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Blinding of outcome assessment </w:t>
            </w:r>
          </w:p>
        </w:tc>
        <w:tc>
          <w:tcPr>
            <w:tcW w:w="4763" w:type="dxa"/>
            <w:vAlign w:val="center"/>
          </w:tcPr>
          <w:p w14:paraId="53BD9A6C" w14:textId="205A0263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ow risk of bias. The specific method of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blinding of 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outcome assessment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was not 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described.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However, since 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our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primary 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outcome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w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s an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objective finding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(</w:t>
            </w:r>
            <w:r w:rsidR="0055098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cute exacerbation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nd mortality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)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the outcome was unlikely to have been influenced by the lack of blinding.</w:t>
            </w:r>
          </w:p>
        </w:tc>
      </w:tr>
      <w:tr w:rsidR="007F1B04" w:rsidRPr="007F1B04" w14:paraId="0B880B5F" w14:textId="77777777" w:rsidTr="002A6CB3">
        <w:trPr>
          <w:trHeight w:val="403"/>
        </w:trPr>
        <w:tc>
          <w:tcPr>
            <w:tcW w:w="1492" w:type="dxa"/>
            <w:vMerge/>
            <w:vAlign w:val="center"/>
          </w:tcPr>
          <w:p w14:paraId="668D0209" w14:textId="77777777" w:rsidR="002A6CB3" w:rsidRPr="007F1B04" w:rsidRDefault="002A6CB3" w:rsidP="002A6CB3">
            <w:pPr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71" w:type="dxa"/>
            <w:vAlign w:val="center"/>
          </w:tcPr>
          <w:p w14:paraId="4A93FDE4" w14:textId="225DAED0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complete outcome data</w:t>
            </w:r>
          </w:p>
        </w:tc>
        <w:tc>
          <w:tcPr>
            <w:tcW w:w="4763" w:type="dxa"/>
            <w:vAlign w:val="center"/>
          </w:tcPr>
          <w:p w14:paraId="2A7FFFE0" w14:textId="1D98DC71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ow risk of bias. </w:t>
            </w:r>
            <w:r w:rsidR="00367D0F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he number of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articipants withdrawn after randomization was not described in </w:t>
            </w:r>
            <w:r w:rsidR="00C952D4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ither</w:t>
            </w:r>
            <w:r w:rsidR="00367D0F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the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bstract </w:t>
            </w:r>
            <w:r w:rsidR="00367D0F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or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linicaltrial.gov. However, as we extracted data from intention-to-treat participants, there was no influence on our meta-analysis.</w:t>
            </w:r>
          </w:p>
        </w:tc>
      </w:tr>
      <w:tr w:rsidR="007F1B04" w:rsidRPr="007F1B04" w14:paraId="56A2F273" w14:textId="77777777" w:rsidTr="002A6CB3">
        <w:trPr>
          <w:trHeight w:val="403"/>
        </w:trPr>
        <w:tc>
          <w:tcPr>
            <w:tcW w:w="1492" w:type="dxa"/>
            <w:vMerge/>
            <w:vAlign w:val="center"/>
          </w:tcPr>
          <w:p w14:paraId="7D28EA90" w14:textId="77777777" w:rsidR="002A6CB3" w:rsidRPr="007F1B04" w:rsidRDefault="002A6CB3" w:rsidP="002A6CB3">
            <w:pPr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71" w:type="dxa"/>
            <w:vAlign w:val="center"/>
          </w:tcPr>
          <w:p w14:paraId="25BB9937" w14:textId="7F082ECF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lective reporting</w:t>
            </w:r>
          </w:p>
        </w:tc>
        <w:tc>
          <w:tcPr>
            <w:tcW w:w="4763" w:type="dxa"/>
            <w:vAlign w:val="center"/>
          </w:tcPr>
          <w:p w14:paraId="28F1930C" w14:textId="2A11F5DC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clear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risk of bias. A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re-existing protocol was described, but </w:t>
            </w:r>
            <w:r w:rsidR="00367D0F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no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ecords showing full data </w:t>
            </w:r>
            <w:r w:rsidR="00367D0F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ere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vailable. Only </w:t>
            </w:r>
            <w:r w:rsidR="00367D0F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n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stract was found.</w:t>
            </w:r>
          </w:p>
        </w:tc>
      </w:tr>
      <w:tr w:rsidR="007F1B04" w:rsidRPr="007F1B04" w14:paraId="3F55439A" w14:textId="77777777" w:rsidTr="002A6CB3">
        <w:trPr>
          <w:trHeight w:val="403"/>
        </w:trPr>
        <w:tc>
          <w:tcPr>
            <w:tcW w:w="1492" w:type="dxa"/>
            <w:vMerge/>
            <w:vAlign w:val="center"/>
          </w:tcPr>
          <w:p w14:paraId="443BFD5E" w14:textId="77777777" w:rsidR="002A6CB3" w:rsidRPr="007F1B04" w:rsidRDefault="002A6CB3" w:rsidP="002A6CB3">
            <w:pPr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71" w:type="dxa"/>
            <w:vAlign w:val="center"/>
          </w:tcPr>
          <w:p w14:paraId="4C73E5F3" w14:textId="77F8C5D0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Other sources of bias </w:t>
            </w:r>
          </w:p>
        </w:tc>
        <w:tc>
          <w:tcPr>
            <w:tcW w:w="4763" w:type="dxa"/>
            <w:vAlign w:val="center"/>
          </w:tcPr>
          <w:p w14:paraId="15497D36" w14:textId="28115D98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 risk of bias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. T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is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tudy appears to be free of other sources of bias.</w:t>
            </w:r>
          </w:p>
        </w:tc>
      </w:tr>
      <w:tr w:rsidR="007F1B04" w:rsidRPr="007F1B04" w14:paraId="47E7A3C0" w14:textId="77777777" w:rsidTr="002A6CB3">
        <w:trPr>
          <w:trHeight w:val="403"/>
        </w:trPr>
        <w:tc>
          <w:tcPr>
            <w:tcW w:w="1492" w:type="dxa"/>
            <w:vMerge w:val="restart"/>
            <w:vAlign w:val="center"/>
          </w:tcPr>
          <w:p w14:paraId="450F539F" w14:textId="1AAF80DD" w:rsidR="002A6CB3" w:rsidRPr="007F1B04" w:rsidRDefault="002A6CB3" w:rsidP="002A6CB3">
            <w:pPr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eastAsia="Malgun Gothic" w:hAnsi="Times New Roman" w:cs="Times New Roman"/>
                <w:b/>
                <w:color w:val="000000" w:themeColor="text1"/>
                <w:sz w:val="16"/>
                <w:szCs w:val="16"/>
              </w:rPr>
              <w:t>Donohue et al. (2016)</w:t>
            </w:r>
          </w:p>
        </w:tc>
        <w:tc>
          <w:tcPr>
            <w:tcW w:w="2771" w:type="dxa"/>
            <w:vAlign w:val="center"/>
          </w:tcPr>
          <w:p w14:paraId="7807CB15" w14:textId="1DC9BE44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Random sequence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eneration</w:t>
            </w:r>
          </w:p>
        </w:tc>
        <w:tc>
          <w:tcPr>
            <w:tcW w:w="4763" w:type="dxa"/>
            <w:vAlign w:val="center"/>
          </w:tcPr>
          <w:p w14:paraId="5E06DA0A" w14:textId="3A291EBA" w:rsidR="002A6CB3" w:rsidRPr="007F1B04" w:rsidRDefault="00367D0F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ow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isk of bias. Randomization was carried out by assigning patient identification numbers via an interactive web response system.</w:t>
            </w:r>
          </w:p>
        </w:tc>
      </w:tr>
      <w:tr w:rsidR="007F1B04" w:rsidRPr="007F1B04" w14:paraId="64AB6F09" w14:textId="77777777" w:rsidTr="002A6CB3">
        <w:trPr>
          <w:trHeight w:val="403"/>
        </w:trPr>
        <w:tc>
          <w:tcPr>
            <w:tcW w:w="1492" w:type="dxa"/>
            <w:vMerge/>
            <w:vAlign w:val="center"/>
          </w:tcPr>
          <w:p w14:paraId="1C81C8BB" w14:textId="77777777" w:rsidR="002A6CB3" w:rsidRPr="007F1B04" w:rsidRDefault="002A6CB3" w:rsidP="002A6CB3">
            <w:pPr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71" w:type="dxa"/>
            <w:vAlign w:val="center"/>
          </w:tcPr>
          <w:p w14:paraId="39FE6874" w14:textId="5F94FA5D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llocation concealment</w:t>
            </w:r>
          </w:p>
        </w:tc>
        <w:tc>
          <w:tcPr>
            <w:tcW w:w="4763" w:type="dxa"/>
            <w:vAlign w:val="center"/>
          </w:tcPr>
          <w:p w14:paraId="6FF9FEA8" w14:textId="2DCE4401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ow risk of bias. </w:t>
            </w:r>
            <w:r w:rsidR="00367D0F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n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interactive web response system </w:t>
            </w:r>
            <w:r w:rsidR="00367D0F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is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ypically used to maintain allocation concealment by </w:t>
            </w:r>
            <w:r w:rsidR="00367D0F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having a third party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nduct randomization. As this study used</w:t>
            </w:r>
            <w:r w:rsidR="00367D0F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n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interactive web response system for randomization, allocation concealment </w:t>
            </w:r>
            <w:r w:rsidR="00367D0F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was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nducted properly.</w:t>
            </w:r>
          </w:p>
        </w:tc>
      </w:tr>
      <w:tr w:rsidR="007F1B04" w:rsidRPr="007F1B04" w14:paraId="0147BA4D" w14:textId="77777777" w:rsidTr="002A6CB3">
        <w:trPr>
          <w:trHeight w:val="403"/>
        </w:trPr>
        <w:tc>
          <w:tcPr>
            <w:tcW w:w="1492" w:type="dxa"/>
            <w:vMerge/>
            <w:vAlign w:val="center"/>
          </w:tcPr>
          <w:p w14:paraId="1FCF9DCA" w14:textId="77777777" w:rsidR="002A6CB3" w:rsidRPr="007F1B04" w:rsidRDefault="002A6CB3" w:rsidP="002A6CB3">
            <w:pPr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71" w:type="dxa"/>
            <w:vAlign w:val="center"/>
          </w:tcPr>
          <w:p w14:paraId="7AE508F9" w14:textId="71559C72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Blinding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f participants and personnel</w:t>
            </w:r>
          </w:p>
        </w:tc>
        <w:tc>
          <w:tcPr>
            <w:tcW w:w="4763" w:type="dxa"/>
            <w:vAlign w:val="center"/>
          </w:tcPr>
          <w:p w14:paraId="3F963A4F" w14:textId="5409CDB2" w:rsidR="002A6CB3" w:rsidRPr="007F1B04" w:rsidRDefault="00367D0F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w risk of bias. Each group used the same inhalers in the same manner.</w:t>
            </w:r>
          </w:p>
        </w:tc>
      </w:tr>
      <w:tr w:rsidR="007F1B04" w:rsidRPr="007F1B04" w14:paraId="3A0AE8FC" w14:textId="77777777" w:rsidTr="002A6CB3">
        <w:trPr>
          <w:trHeight w:val="403"/>
        </w:trPr>
        <w:tc>
          <w:tcPr>
            <w:tcW w:w="1492" w:type="dxa"/>
            <w:vMerge/>
            <w:vAlign w:val="center"/>
          </w:tcPr>
          <w:p w14:paraId="37C2C808" w14:textId="77777777" w:rsidR="002A6CB3" w:rsidRPr="007F1B04" w:rsidRDefault="002A6CB3" w:rsidP="002A6CB3">
            <w:pPr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71" w:type="dxa"/>
            <w:vAlign w:val="center"/>
          </w:tcPr>
          <w:p w14:paraId="4680AD41" w14:textId="7C5FB95F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Blinding of outcome assessment </w:t>
            </w:r>
          </w:p>
        </w:tc>
        <w:tc>
          <w:tcPr>
            <w:tcW w:w="4763" w:type="dxa"/>
            <w:vAlign w:val="center"/>
          </w:tcPr>
          <w:p w14:paraId="51836D74" w14:textId="66518CEA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ow risk of bias. The specific method of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blinding of 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outcome assessment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was not 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described.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However, since 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our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primary 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outcome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w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s an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objective finding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(</w:t>
            </w:r>
            <w:r w:rsidR="0055098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cute exacerbation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nd mortality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)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the outcome was unlikely to have been influenced by the lack of blinding.</w:t>
            </w:r>
          </w:p>
        </w:tc>
      </w:tr>
      <w:tr w:rsidR="007F1B04" w:rsidRPr="007F1B04" w14:paraId="6D7DCC23" w14:textId="77777777" w:rsidTr="002A6CB3">
        <w:trPr>
          <w:trHeight w:val="403"/>
        </w:trPr>
        <w:tc>
          <w:tcPr>
            <w:tcW w:w="1492" w:type="dxa"/>
            <w:vMerge/>
            <w:vAlign w:val="center"/>
          </w:tcPr>
          <w:p w14:paraId="4F98F053" w14:textId="77777777" w:rsidR="002A6CB3" w:rsidRPr="007F1B04" w:rsidRDefault="002A6CB3" w:rsidP="002A6CB3">
            <w:pPr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71" w:type="dxa"/>
            <w:vAlign w:val="center"/>
          </w:tcPr>
          <w:p w14:paraId="394885C1" w14:textId="7F576A5E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complete outcome data</w:t>
            </w:r>
          </w:p>
        </w:tc>
        <w:tc>
          <w:tcPr>
            <w:tcW w:w="4763" w:type="dxa"/>
            <w:vAlign w:val="center"/>
          </w:tcPr>
          <w:p w14:paraId="2E4022A4" w14:textId="6023E5E1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w risk of bias. Withdrawal rate was 32.4</w:t>
            </w:r>
            <w:r w:rsidR="00367D0F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–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.8%, but relatively even among arms. As our study extracted data from intention-to-treat participants, there was no impact on our outcomes.</w:t>
            </w:r>
          </w:p>
        </w:tc>
      </w:tr>
      <w:tr w:rsidR="007F1B04" w:rsidRPr="007F1B04" w14:paraId="59FB9430" w14:textId="77777777" w:rsidTr="002A6CB3">
        <w:trPr>
          <w:trHeight w:val="403"/>
        </w:trPr>
        <w:tc>
          <w:tcPr>
            <w:tcW w:w="1492" w:type="dxa"/>
            <w:vMerge/>
            <w:vAlign w:val="center"/>
          </w:tcPr>
          <w:p w14:paraId="0E0D3D66" w14:textId="77777777" w:rsidR="002A6CB3" w:rsidRPr="007F1B04" w:rsidRDefault="002A6CB3" w:rsidP="002A6CB3">
            <w:pPr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71" w:type="dxa"/>
            <w:vAlign w:val="center"/>
          </w:tcPr>
          <w:p w14:paraId="2CF92E13" w14:textId="579897E6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lective reporting</w:t>
            </w:r>
          </w:p>
        </w:tc>
        <w:tc>
          <w:tcPr>
            <w:tcW w:w="4763" w:type="dxa"/>
            <w:vAlign w:val="center"/>
          </w:tcPr>
          <w:p w14:paraId="6E695555" w14:textId="38675789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Low risk of bias. A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e-existing protocol was described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and a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l the results were reported in the pre-specified manner.</w:t>
            </w:r>
          </w:p>
        </w:tc>
      </w:tr>
      <w:tr w:rsidR="007F1B04" w:rsidRPr="007F1B04" w14:paraId="30D81457" w14:textId="77777777" w:rsidTr="002A6CB3">
        <w:trPr>
          <w:trHeight w:val="403"/>
        </w:trPr>
        <w:tc>
          <w:tcPr>
            <w:tcW w:w="1492" w:type="dxa"/>
            <w:vMerge/>
            <w:vAlign w:val="center"/>
          </w:tcPr>
          <w:p w14:paraId="2370EE73" w14:textId="77777777" w:rsidR="002A6CB3" w:rsidRPr="007F1B04" w:rsidRDefault="002A6CB3" w:rsidP="002A6CB3">
            <w:pPr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71" w:type="dxa"/>
            <w:vAlign w:val="center"/>
          </w:tcPr>
          <w:p w14:paraId="3E7872AA" w14:textId="14084739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Other sources of bias </w:t>
            </w:r>
          </w:p>
        </w:tc>
        <w:tc>
          <w:tcPr>
            <w:tcW w:w="4763" w:type="dxa"/>
            <w:vAlign w:val="center"/>
          </w:tcPr>
          <w:p w14:paraId="2DD3C923" w14:textId="19E63109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 risk of bias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. T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is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tudy appears to be free of other sources of bias.</w:t>
            </w:r>
          </w:p>
        </w:tc>
      </w:tr>
      <w:tr w:rsidR="007F1B04" w:rsidRPr="007F1B04" w14:paraId="0E26D6FC" w14:textId="77777777" w:rsidTr="002A6CB3">
        <w:trPr>
          <w:trHeight w:val="403"/>
        </w:trPr>
        <w:tc>
          <w:tcPr>
            <w:tcW w:w="1492" w:type="dxa"/>
            <w:vMerge w:val="restart"/>
            <w:vAlign w:val="center"/>
          </w:tcPr>
          <w:p w14:paraId="382AFF6D" w14:textId="77777777" w:rsidR="002A6CB3" w:rsidRPr="007F1B04" w:rsidRDefault="002A6CB3" w:rsidP="002A6CB3">
            <w:pPr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eastAsia="Malgun Gothic" w:hAnsi="Times New Roman" w:cs="Times New Roman"/>
                <w:b/>
                <w:color w:val="000000" w:themeColor="text1"/>
                <w:sz w:val="16"/>
                <w:szCs w:val="16"/>
              </w:rPr>
              <w:t>Ferguson et al. (2016)</w:t>
            </w:r>
          </w:p>
          <w:p w14:paraId="6C91122A" w14:textId="691CA459" w:rsidR="002A6CB3" w:rsidRPr="007F1B04" w:rsidRDefault="002A6CB3" w:rsidP="002A6CB3">
            <w:pPr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eastAsia="Malgun Gothic" w:hAnsi="Times New Roman" w:cs="Times New Roman" w:hint="eastAsia"/>
                <w:b/>
                <w:color w:val="000000" w:themeColor="text1"/>
                <w:sz w:val="16"/>
                <w:szCs w:val="16"/>
              </w:rPr>
              <w:t>F</w:t>
            </w:r>
            <w:r w:rsidRPr="007F1B04">
              <w:rPr>
                <w:rFonts w:ascii="Times New Roman" w:eastAsia="Malgun Gothic" w:hAnsi="Times New Roman" w:cs="Times New Roman"/>
                <w:b/>
                <w:color w:val="000000" w:themeColor="text1"/>
                <w:sz w:val="16"/>
                <w:szCs w:val="16"/>
              </w:rPr>
              <w:t>LIGHT3</w:t>
            </w:r>
          </w:p>
        </w:tc>
        <w:tc>
          <w:tcPr>
            <w:tcW w:w="2771" w:type="dxa"/>
            <w:vAlign w:val="center"/>
          </w:tcPr>
          <w:p w14:paraId="1472B6D1" w14:textId="0330E30F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Random sequence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eneration</w:t>
            </w:r>
          </w:p>
        </w:tc>
        <w:tc>
          <w:tcPr>
            <w:tcW w:w="4763" w:type="dxa"/>
            <w:vAlign w:val="center"/>
          </w:tcPr>
          <w:p w14:paraId="0FDC3696" w14:textId="6F95E321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ow risk of bias. All eligible patients were randomized </w:t>
            </w:r>
            <w:r w:rsidR="00367D0F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using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interactive response technology to one of the treatment groups. </w:t>
            </w:r>
          </w:p>
        </w:tc>
      </w:tr>
      <w:tr w:rsidR="007F1B04" w:rsidRPr="007F1B04" w14:paraId="536D5E69" w14:textId="77777777" w:rsidTr="002A6CB3">
        <w:trPr>
          <w:trHeight w:val="403"/>
        </w:trPr>
        <w:tc>
          <w:tcPr>
            <w:tcW w:w="1492" w:type="dxa"/>
            <w:vMerge/>
            <w:vAlign w:val="center"/>
          </w:tcPr>
          <w:p w14:paraId="031247C2" w14:textId="77777777" w:rsidR="002A6CB3" w:rsidRPr="007F1B04" w:rsidRDefault="002A6CB3" w:rsidP="002A6CB3">
            <w:pPr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71" w:type="dxa"/>
            <w:vAlign w:val="center"/>
          </w:tcPr>
          <w:p w14:paraId="6F579884" w14:textId="05836595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llocation concealment</w:t>
            </w:r>
          </w:p>
        </w:tc>
        <w:tc>
          <w:tcPr>
            <w:tcW w:w="4763" w:type="dxa"/>
            <w:vAlign w:val="center"/>
          </w:tcPr>
          <w:p w14:paraId="0E830542" w14:textId="22D91862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ow risk of bias. Interactive response technology </w:t>
            </w:r>
            <w:r w:rsidR="00367D0F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s typically used to maintain allocation concealment by having a third party conduct randomization. As this study used an interactive web response system for randomization, allocation concealment was conducted properly.</w:t>
            </w:r>
          </w:p>
        </w:tc>
      </w:tr>
      <w:tr w:rsidR="007F1B04" w:rsidRPr="007F1B04" w14:paraId="71FC85F4" w14:textId="77777777" w:rsidTr="002A6CB3">
        <w:trPr>
          <w:trHeight w:val="403"/>
        </w:trPr>
        <w:tc>
          <w:tcPr>
            <w:tcW w:w="1492" w:type="dxa"/>
            <w:vMerge/>
            <w:vAlign w:val="center"/>
          </w:tcPr>
          <w:p w14:paraId="25CBCD25" w14:textId="77777777" w:rsidR="002A6CB3" w:rsidRPr="007F1B04" w:rsidRDefault="002A6CB3" w:rsidP="002A6CB3">
            <w:pPr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71" w:type="dxa"/>
            <w:vAlign w:val="center"/>
          </w:tcPr>
          <w:p w14:paraId="1689C69B" w14:textId="1CDCC246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Blinding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f participants and personnel</w:t>
            </w:r>
          </w:p>
        </w:tc>
        <w:tc>
          <w:tcPr>
            <w:tcW w:w="4763" w:type="dxa"/>
            <w:vAlign w:val="center"/>
          </w:tcPr>
          <w:p w14:paraId="3E94EAB2" w14:textId="742CE63C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ow risk of bias. Patients were instructed to take </w:t>
            </w:r>
            <w:r w:rsidR="005F2631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one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apsule each morning and </w:t>
            </w:r>
            <w:r w:rsidR="005F2631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one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in the evening. Each group used </w:t>
            </w:r>
            <w:r w:rsidR="005F2631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he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ame inhalers in </w:t>
            </w:r>
            <w:r w:rsidR="005F2631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e same manner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</w:tr>
      <w:tr w:rsidR="007F1B04" w:rsidRPr="007F1B04" w14:paraId="51B1EC6A" w14:textId="77777777" w:rsidTr="002A6CB3">
        <w:trPr>
          <w:trHeight w:val="403"/>
        </w:trPr>
        <w:tc>
          <w:tcPr>
            <w:tcW w:w="1492" w:type="dxa"/>
            <w:vMerge/>
            <w:vAlign w:val="center"/>
          </w:tcPr>
          <w:p w14:paraId="7FABD2EE" w14:textId="77777777" w:rsidR="002A6CB3" w:rsidRPr="007F1B04" w:rsidRDefault="002A6CB3" w:rsidP="002A6CB3">
            <w:pPr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71" w:type="dxa"/>
            <w:vAlign w:val="center"/>
          </w:tcPr>
          <w:p w14:paraId="7DC7E6DF" w14:textId="5C15CA4A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Blinding of outcome assessment </w:t>
            </w:r>
          </w:p>
        </w:tc>
        <w:tc>
          <w:tcPr>
            <w:tcW w:w="4763" w:type="dxa"/>
            <w:vAlign w:val="center"/>
          </w:tcPr>
          <w:p w14:paraId="78F1074C" w14:textId="192F87ED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ow risk of bias. The specific method of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blinding of 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outcome assessment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was not 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described.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However, since 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our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primary 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outcome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w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s an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objective finding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(</w:t>
            </w:r>
            <w:r w:rsidR="0055098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cute exacerbation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nd mortality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)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the outcome was unlikely to have been influenced by the lack of blinding.</w:t>
            </w:r>
          </w:p>
        </w:tc>
      </w:tr>
      <w:tr w:rsidR="007F1B04" w:rsidRPr="007F1B04" w14:paraId="5ADF5AE7" w14:textId="77777777" w:rsidTr="002A6CB3">
        <w:trPr>
          <w:trHeight w:val="403"/>
        </w:trPr>
        <w:tc>
          <w:tcPr>
            <w:tcW w:w="1492" w:type="dxa"/>
            <w:vMerge/>
            <w:vAlign w:val="center"/>
          </w:tcPr>
          <w:p w14:paraId="31C77773" w14:textId="77777777" w:rsidR="002A6CB3" w:rsidRPr="007F1B04" w:rsidRDefault="002A6CB3" w:rsidP="002A6CB3">
            <w:pPr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71" w:type="dxa"/>
            <w:vAlign w:val="center"/>
          </w:tcPr>
          <w:p w14:paraId="4C3E418E" w14:textId="4AFE65CA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complete outcome data</w:t>
            </w:r>
          </w:p>
        </w:tc>
        <w:tc>
          <w:tcPr>
            <w:tcW w:w="4763" w:type="dxa"/>
            <w:vAlign w:val="center"/>
          </w:tcPr>
          <w:p w14:paraId="0B65C911" w14:textId="05734BC8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w risk of bias. Withdrawal rate was 8.3</w:t>
            </w:r>
            <w:r w:rsidR="005F2631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–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.2%, and relatively even among arms. As our study extracted data from intention-to-treat participants, there was no impact on our outcomes.</w:t>
            </w:r>
          </w:p>
        </w:tc>
      </w:tr>
      <w:tr w:rsidR="007F1B04" w:rsidRPr="007F1B04" w14:paraId="663468B4" w14:textId="77777777" w:rsidTr="002A6CB3">
        <w:trPr>
          <w:trHeight w:val="403"/>
        </w:trPr>
        <w:tc>
          <w:tcPr>
            <w:tcW w:w="1492" w:type="dxa"/>
            <w:vMerge/>
            <w:vAlign w:val="center"/>
          </w:tcPr>
          <w:p w14:paraId="45AF45EE" w14:textId="77777777" w:rsidR="002A6CB3" w:rsidRPr="007F1B04" w:rsidRDefault="002A6CB3" w:rsidP="002A6CB3">
            <w:pPr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71" w:type="dxa"/>
            <w:vAlign w:val="center"/>
          </w:tcPr>
          <w:p w14:paraId="701A9885" w14:textId="1C93E3EE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lective reporting</w:t>
            </w:r>
          </w:p>
        </w:tc>
        <w:tc>
          <w:tcPr>
            <w:tcW w:w="4763" w:type="dxa"/>
            <w:vAlign w:val="center"/>
          </w:tcPr>
          <w:p w14:paraId="475A1715" w14:textId="748E6417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Low risk of bias. A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e-existing protocol was described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and a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l the results were reported in the pre-specified manner.</w:t>
            </w:r>
          </w:p>
        </w:tc>
      </w:tr>
      <w:tr w:rsidR="007F1B04" w:rsidRPr="007F1B04" w14:paraId="57D84AED" w14:textId="77777777" w:rsidTr="002A6CB3">
        <w:trPr>
          <w:trHeight w:val="403"/>
        </w:trPr>
        <w:tc>
          <w:tcPr>
            <w:tcW w:w="1492" w:type="dxa"/>
            <w:vMerge/>
            <w:vAlign w:val="center"/>
          </w:tcPr>
          <w:p w14:paraId="03A1A6B3" w14:textId="77777777" w:rsidR="002A6CB3" w:rsidRPr="007F1B04" w:rsidRDefault="002A6CB3" w:rsidP="002A6CB3">
            <w:pPr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71" w:type="dxa"/>
            <w:vAlign w:val="center"/>
          </w:tcPr>
          <w:p w14:paraId="6B84C451" w14:textId="709BEA5D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Other sources of bias </w:t>
            </w:r>
          </w:p>
        </w:tc>
        <w:tc>
          <w:tcPr>
            <w:tcW w:w="4763" w:type="dxa"/>
            <w:vAlign w:val="center"/>
          </w:tcPr>
          <w:p w14:paraId="5F6C4678" w14:textId="1434F0CF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 risk of bias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. T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is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tudy appears to be free of other sources of bias.</w:t>
            </w:r>
          </w:p>
        </w:tc>
      </w:tr>
      <w:tr w:rsidR="007F1B04" w:rsidRPr="007F1B04" w14:paraId="5BBACF3C" w14:textId="77777777" w:rsidTr="002A6CB3">
        <w:trPr>
          <w:trHeight w:val="403"/>
        </w:trPr>
        <w:tc>
          <w:tcPr>
            <w:tcW w:w="1492" w:type="dxa"/>
            <w:vMerge w:val="restart"/>
            <w:vAlign w:val="center"/>
          </w:tcPr>
          <w:p w14:paraId="5AF4BCB9" w14:textId="77777777" w:rsidR="002A6CB3" w:rsidRPr="007F1B04" w:rsidRDefault="002A6CB3" w:rsidP="002A6CB3">
            <w:pPr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eastAsia="Malgun Gothic" w:hAnsi="Times New Roman" w:cs="Times New Roman"/>
                <w:b/>
                <w:color w:val="000000" w:themeColor="text1"/>
                <w:sz w:val="16"/>
                <w:szCs w:val="16"/>
              </w:rPr>
              <w:t>Wedzicha et al. (2016)</w:t>
            </w:r>
          </w:p>
          <w:p w14:paraId="40EA5E41" w14:textId="45A957ED" w:rsidR="002A6CB3" w:rsidRPr="007F1B04" w:rsidRDefault="002A6CB3" w:rsidP="002A6CB3">
            <w:pPr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eastAsia="Malgun Gothic" w:hAnsi="Times New Roman" w:cs="Times New Roman" w:hint="eastAsia"/>
                <w:b/>
                <w:color w:val="000000" w:themeColor="text1"/>
                <w:sz w:val="16"/>
                <w:szCs w:val="16"/>
              </w:rPr>
              <w:t>F</w:t>
            </w:r>
            <w:r w:rsidRPr="007F1B04">
              <w:rPr>
                <w:rFonts w:ascii="Times New Roman" w:eastAsia="Malgun Gothic" w:hAnsi="Times New Roman" w:cs="Times New Roman"/>
                <w:b/>
                <w:color w:val="000000" w:themeColor="text1"/>
                <w:sz w:val="16"/>
                <w:szCs w:val="16"/>
              </w:rPr>
              <w:t>LAME</w:t>
            </w:r>
          </w:p>
        </w:tc>
        <w:tc>
          <w:tcPr>
            <w:tcW w:w="2771" w:type="dxa"/>
            <w:vAlign w:val="center"/>
          </w:tcPr>
          <w:p w14:paraId="7A2ECB03" w14:textId="287AE7E0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Random sequence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eneration</w:t>
            </w:r>
          </w:p>
        </w:tc>
        <w:tc>
          <w:tcPr>
            <w:tcW w:w="4763" w:type="dxa"/>
            <w:vAlign w:val="center"/>
          </w:tcPr>
          <w:p w14:paraId="702F2567" w14:textId="764D438D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ow risk of bias. </w:t>
            </w:r>
            <w:r w:rsidR="00D72A6F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teractive response technology assigned</w:t>
            </w:r>
            <w:r w:rsidR="00D72A6F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ach patient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 randomization number, which was used to link the patient to a treatment arm and specified a unique medication number for the first package of investigational treatment to be dispensed to the patient.</w:t>
            </w:r>
          </w:p>
        </w:tc>
      </w:tr>
      <w:tr w:rsidR="007F1B04" w:rsidRPr="007F1B04" w14:paraId="012ECC1B" w14:textId="77777777" w:rsidTr="002A6CB3">
        <w:trPr>
          <w:trHeight w:val="403"/>
        </w:trPr>
        <w:tc>
          <w:tcPr>
            <w:tcW w:w="1492" w:type="dxa"/>
            <w:vMerge/>
            <w:vAlign w:val="center"/>
          </w:tcPr>
          <w:p w14:paraId="28AD2384" w14:textId="77777777" w:rsidR="002A6CB3" w:rsidRPr="007F1B04" w:rsidRDefault="002A6CB3" w:rsidP="002A6CB3">
            <w:pPr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71" w:type="dxa"/>
            <w:vAlign w:val="center"/>
          </w:tcPr>
          <w:p w14:paraId="153835F4" w14:textId="0E1E3A0B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llocation concealment</w:t>
            </w:r>
          </w:p>
        </w:tc>
        <w:tc>
          <w:tcPr>
            <w:tcW w:w="4763" w:type="dxa"/>
            <w:vAlign w:val="center"/>
          </w:tcPr>
          <w:p w14:paraId="287A918E" w14:textId="3B11F1F5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 risk of bias. Investigational treatment identity was concealed using identical packaging, labeling, schedule of administration, and appearance.</w:t>
            </w:r>
          </w:p>
        </w:tc>
      </w:tr>
      <w:tr w:rsidR="007F1B04" w:rsidRPr="007F1B04" w14:paraId="5CF94854" w14:textId="77777777" w:rsidTr="002A6CB3">
        <w:trPr>
          <w:trHeight w:val="403"/>
        </w:trPr>
        <w:tc>
          <w:tcPr>
            <w:tcW w:w="1492" w:type="dxa"/>
            <w:vMerge/>
            <w:vAlign w:val="center"/>
          </w:tcPr>
          <w:p w14:paraId="7B58E146" w14:textId="77777777" w:rsidR="002A6CB3" w:rsidRPr="007F1B04" w:rsidRDefault="002A6CB3" w:rsidP="002A6CB3">
            <w:pPr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71" w:type="dxa"/>
            <w:vAlign w:val="center"/>
          </w:tcPr>
          <w:p w14:paraId="1BC746D9" w14:textId="38A57E48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Blinding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f participants and personnel</w:t>
            </w:r>
          </w:p>
        </w:tc>
        <w:tc>
          <w:tcPr>
            <w:tcW w:w="4763" w:type="dxa"/>
            <w:vAlign w:val="center"/>
          </w:tcPr>
          <w:p w14:paraId="46F5C0FB" w14:textId="5B652F0A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 risk of bias. Patients, investigator staff, persons performing the assessments, and data analysts remained blind to the identity of the treatment from randomization until database lock.</w:t>
            </w:r>
          </w:p>
        </w:tc>
      </w:tr>
      <w:tr w:rsidR="007F1B04" w:rsidRPr="007F1B04" w14:paraId="3BCFFAD6" w14:textId="77777777" w:rsidTr="002A6CB3">
        <w:trPr>
          <w:trHeight w:val="403"/>
        </w:trPr>
        <w:tc>
          <w:tcPr>
            <w:tcW w:w="1492" w:type="dxa"/>
            <w:vMerge/>
            <w:vAlign w:val="center"/>
          </w:tcPr>
          <w:p w14:paraId="6258B4FA" w14:textId="77777777" w:rsidR="002A6CB3" w:rsidRPr="007F1B04" w:rsidRDefault="002A6CB3" w:rsidP="002A6CB3">
            <w:pPr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71" w:type="dxa"/>
            <w:vAlign w:val="center"/>
          </w:tcPr>
          <w:p w14:paraId="0023BB55" w14:textId="3FEA522B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Blinding of outcome assessment </w:t>
            </w:r>
          </w:p>
        </w:tc>
        <w:tc>
          <w:tcPr>
            <w:tcW w:w="4763" w:type="dxa"/>
            <w:vAlign w:val="center"/>
          </w:tcPr>
          <w:p w14:paraId="75D65D8E" w14:textId="41CFC92A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ow risk of bias. Randomization data were kept strictly confidential until unblinding, and were inaccessible to anyone involved in the study </w:t>
            </w:r>
          </w:p>
        </w:tc>
      </w:tr>
      <w:tr w:rsidR="007F1B04" w:rsidRPr="007F1B04" w14:paraId="7D58F16D" w14:textId="77777777" w:rsidTr="002A6CB3">
        <w:trPr>
          <w:trHeight w:val="403"/>
        </w:trPr>
        <w:tc>
          <w:tcPr>
            <w:tcW w:w="1492" w:type="dxa"/>
            <w:vMerge/>
            <w:vAlign w:val="center"/>
          </w:tcPr>
          <w:p w14:paraId="34D6BB56" w14:textId="77777777" w:rsidR="002A6CB3" w:rsidRPr="007F1B04" w:rsidRDefault="002A6CB3" w:rsidP="002A6CB3">
            <w:pPr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71" w:type="dxa"/>
            <w:vAlign w:val="center"/>
          </w:tcPr>
          <w:p w14:paraId="2CDD92AF" w14:textId="1B5F1670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complete outcome data</w:t>
            </w:r>
          </w:p>
        </w:tc>
        <w:tc>
          <w:tcPr>
            <w:tcW w:w="4763" w:type="dxa"/>
            <w:vAlign w:val="center"/>
          </w:tcPr>
          <w:p w14:paraId="4B50FF24" w14:textId="0D256C24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w risk of bias. More than 99.7% of patients were included for intention-to-treat analysis.</w:t>
            </w:r>
          </w:p>
        </w:tc>
      </w:tr>
      <w:tr w:rsidR="007F1B04" w:rsidRPr="007F1B04" w14:paraId="3DFEDBD4" w14:textId="77777777" w:rsidTr="002A6CB3">
        <w:trPr>
          <w:trHeight w:val="403"/>
        </w:trPr>
        <w:tc>
          <w:tcPr>
            <w:tcW w:w="1492" w:type="dxa"/>
            <w:vMerge/>
            <w:vAlign w:val="center"/>
          </w:tcPr>
          <w:p w14:paraId="5832CB45" w14:textId="77777777" w:rsidR="002A6CB3" w:rsidRPr="007F1B04" w:rsidRDefault="002A6CB3" w:rsidP="002A6CB3">
            <w:pPr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71" w:type="dxa"/>
            <w:vAlign w:val="center"/>
          </w:tcPr>
          <w:p w14:paraId="2FAD0CD4" w14:textId="29EC7FDC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lective reporting</w:t>
            </w:r>
          </w:p>
        </w:tc>
        <w:tc>
          <w:tcPr>
            <w:tcW w:w="4763" w:type="dxa"/>
            <w:vAlign w:val="center"/>
          </w:tcPr>
          <w:p w14:paraId="1CD1F709" w14:textId="66AF1C21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ow risk of bias. 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A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e-existing protocol was prospectively registered and well reported with additional online supplemental material.</w:t>
            </w:r>
          </w:p>
        </w:tc>
      </w:tr>
      <w:tr w:rsidR="007F1B04" w:rsidRPr="007F1B04" w14:paraId="6F779164" w14:textId="77777777" w:rsidTr="002A6CB3">
        <w:trPr>
          <w:trHeight w:val="403"/>
        </w:trPr>
        <w:tc>
          <w:tcPr>
            <w:tcW w:w="1492" w:type="dxa"/>
            <w:vMerge/>
            <w:vAlign w:val="center"/>
          </w:tcPr>
          <w:p w14:paraId="75441965" w14:textId="77777777" w:rsidR="002A6CB3" w:rsidRPr="007F1B04" w:rsidRDefault="002A6CB3" w:rsidP="002A6CB3">
            <w:pPr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71" w:type="dxa"/>
            <w:vAlign w:val="center"/>
          </w:tcPr>
          <w:p w14:paraId="508F3F89" w14:textId="70F1E519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Other sources of bias </w:t>
            </w:r>
          </w:p>
        </w:tc>
        <w:tc>
          <w:tcPr>
            <w:tcW w:w="4763" w:type="dxa"/>
            <w:vAlign w:val="center"/>
          </w:tcPr>
          <w:p w14:paraId="228550C0" w14:textId="529F3992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 risk of bias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. T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is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tudy appears to be free of other sources of bias.</w:t>
            </w:r>
          </w:p>
        </w:tc>
      </w:tr>
      <w:tr w:rsidR="007F1B04" w:rsidRPr="007F1B04" w14:paraId="2E23CA29" w14:textId="77777777" w:rsidTr="002A6CB3">
        <w:trPr>
          <w:trHeight w:val="403"/>
        </w:trPr>
        <w:tc>
          <w:tcPr>
            <w:tcW w:w="1492" w:type="dxa"/>
            <w:vMerge w:val="restart"/>
            <w:vAlign w:val="center"/>
          </w:tcPr>
          <w:p w14:paraId="13FEE68D" w14:textId="77777777" w:rsidR="002A6CB3" w:rsidRPr="007F1B04" w:rsidRDefault="002A6CB3" w:rsidP="002A6CB3">
            <w:pPr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eastAsia="Malgun Gothic" w:hAnsi="Times New Roman" w:cs="Times New Roman"/>
                <w:b/>
                <w:color w:val="000000" w:themeColor="text1"/>
                <w:sz w:val="16"/>
                <w:szCs w:val="16"/>
              </w:rPr>
              <w:t>D'Urzo et al. (2017)</w:t>
            </w:r>
          </w:p>
          <w:p w14:paraId="591199A5" w14:textId="1D6B8543" w:rsidR="002A6CB3" w:rsidRPr="007F1B04" w:rsidRDefault="002A6CB3" w:rsidP="002A6CB3">
            <w:pPr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eastAsia="Malgun Gothic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7F1B04">
              <w:rPr>
                <w:rFonts w:ascii="Times New Roman" w:eastAsia="Malgun Gothic" w:hAnsi="Times New Roman" w:cs="Times New Roman"/>
                <w:b/>
                <w:color w:val="000000" w:themeColor="text1"/>
                <w:sz w:val="16"/>
                <w:szCs w:val="16"/>
              </w:rPr>
              <w:t>UGMENT</w:t>
            </w:r>
          </w:p>
        </w:tc>
        <w:tc>
          <w:tcPr>
            <w:tcW w:w="2771" w:type="dxa"/>
            <w:vAlign w:val="center"/>
          </w:tcPr>
          <w:p w14:paraId="13403393" w14:textId="64747249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Random sequence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eneration</w:t>
            </w:r>
          </w:p>
        </w:tc>
        <w:tc>
          <w:tcPr>
            <w:tcW w:w="4763" w:type="dxa"/>
            <w:vAlign w:val="center"/>
          </w:tcPr>
          <w:p w14:paraId="21073FB5" w14:textId="6FB2548D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ow risk of bias. A list of patient randomization codes was generated </w:t>
            </w:r>
            <w:r w:rsidR="00EF7545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using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atistical programming at Forest Research Institute.</w:t>
            </w:r>
          </w:p>
        </w:tc>
      </w:tr>
      <w:tr w:rsidR="007F1B04" w:rsidRPr="007F1B04" w14:paraId="79CD9A04" w14:textId="77777777" w:rsidTr="002A6CB3">
        <w:trPr>
          <w:trHeight w:val="403"/>
        </w:trPr>
        <w:tc>
          <w:tcPr>
            <w:tcW w:w="1492" w:type="dxa"/>
            <w:vMerge/>
            <w:vAlign w:val="center"/>
          </w:tcPr>
          <w:p w14:paraId="2E0F64B5" w14:textId="77777777" w:rsidR="002A6CB3" w:rsidRPr="007F1B04" w:rsidRDefault="002A6CB3" w:rsidP="002A6CB3">
            <w:pPr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71" w:type="dxa"/>
            <w:vAlign w:val="center"/>
          </w:tcPr>
          <w:p w14:paraId="1F97371E" w14:textId="62515686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llocation concealment</w:t>
            </w:r>
          </w:p>
        </w:tc>
        <w:tc>
          <w:tcPr>
            <w:tcW w:w="4763" w:type="dxa"/>
            <w:vAlign w:val="center"/>
          </w:tcPr>
          <w:p w14:paraId="072A38B1" w14:textId="0D37C685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ow risk of bias. As allocation was implemented using an interactive web response system, allocation concealment </w:t>
            </w:r>
            <w:r w:rsidR="00EF7545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as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conducted properly.</w:t>
            </w:r>
          </w:p>
        </w:tc>
      </w:tr>
      <w:tr w:rsidR="007F1B04" w:rsidRPr="007F1B04" w14:paraId="644BEDC0" w14:textId="77777777" w:rsidTr="002A6CB3">
        <w:trPr>
          <w:trHeight w:val="403"/>
        </w:trPr>
        <w:tc>
          <w:tcPr>
            <w:tcW w:w="1492" w:type="dxa"/>
            <w:vMerge/>
            <w:vAlign w:val="center"/>
          </w:tcPr>
          <w:p w14:paraId="5F9A82BD" w14:textId="77777777" w:rsidR="002A6CB3" w:rsidRPr="007F1B04" w:rsidRDefault="002A6CB3" w:rsidP="002A6CB3">
            <w:pPr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71" w:type="dxa"/>
            <w:vAlign w:val="center"/>
          </w:tcPr>
          <w:p w14:paraId="45966D18" w14:textId="6571441F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Blinding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f participants and personnel</w:t>
            </w:r>
          </w:p>
        </w:tc>
        <w:tc>
          <w:tcPr>
            <w:tcW w:w="4763" w:type="dxa"/>
            <w:vAlign w:val="center"/>
          </w:tcPr>
          <w:p w14:paraId="497AC115" w14:textId="2F781068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w risk of bias. All inhalers were identical from an external perspective and the only difference between</w:t>
            </w:r>
          </w:p>
          <w:p w14:paraId="36E402CB" w14:textId="6EB4F973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em was that</w:t>
            </w:r>
            <w:r w:rsidR="00EF7545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the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placebo did not contain active ingredient.</w:t>
            </w:r>
          </w:p>
        </w:tc>
      </w:tr>
      <w:tr w:rsidR="007F1B04" w:rsidRPr="007F1B04" w14:paraId="3A6D1857" w14:textId="77777777" w:rsidTr="002A6CB3">
        <w:trPr>
          <w:trHeight w:val="403"/>
        </w:trPr>
        <w:tc>
          <w:tcPr>
            <w:tcW w:w="1492" w:type="dxa"/>
            <w:vMerge/>
            <w:vAlign w:val="center"/>
          </w:tcPr>
          <w:p w14:paraId="4FECCDF1" w14:textId="77777777" w:rsidR="002A6CB3" w:rsidRPr="007F1B04" w:rsidRDefault="002A6CB3" w:rsidP="002A6CB3">
            <w:pPr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71" w:type="dxa"/>
            <w:vAlign w:val="center"/>
          </w:tcPr>
          <w:p w14:paraId="4AA585AB" w14:textId="454F3340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Blinding of outcome assessment </w:t>
            </w:r>
          </w:p>
        </w:tc>
        <w:tc>
          <w:tcPr>
            <w:tcW w:w="4763" w:type="dxa"/>
            <w:vAlign w:val="center"/>
          </w:tcPr>
          <w:p w14:paraId="4B05D945" w14:textId="3B39E2A7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ow risk of bias. The specific method of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blinding of 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outcome assessment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was not 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described.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However, since 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our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primary 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outcome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w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s an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objective finding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(</w:t>
            </w:r>
            <w:r w:rsidR="0055098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cute exacerbation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nd mortality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)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the outcome was unlikely to have been influenced by the lack of blinding.</w:t>
            </w:r>
          </w:p>
        </w:tc>
      </w:tr>
      <w:tr w:rsidR="007F1B04" w:rsidRPr="007F1B04" w14:paraId="00456DE2" w14:textId="77777777" w:rsidTr="002A6CB3">
        <w:trPr>
          <w:trHeight w:val="403"/>
        </w:trPr>
        <w:tc>
          <w:tcPr>
            <w:tcW w:w="1492" w:type="dxa"/>
            <w:vMerge/>
            <w:vAlign w:val="center"/>
          </w:tcPr>
          <w:p w14:paraId="064B8725" w14:textId="77777777" w:rsidR="002A6CB3" w:rsidRPr="007F1B04" w:rsidRDefault="002A6CB3" w:rsidP="002A6CB3">
            <w:pPr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71" w:type="dxa"/>
            <w:vAlign w:val="center"/>
          </w:tcPr>
          <w:p w14:paraId="1A8C3923" w14:textId="0A6DFDDD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complete outcome data</w:t>
            </w:r>
          </w:p>
        </w:tc>
        <w:tc>
          <w:tcPr>
            <w:tcW w:w="4763" w:type="dxa"/>
            <w:vAlign w:val="center"/>
          </w:tcPr>
          <w:p w14:paraId="1078AB04" w14:textId="3EF46C53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H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igh risk of bias. There was a significant </w:t>
            </w:r>
            <w:r w:rsidR="00EF7545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mount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of incomplete outcome data. Among the 1322 participants who completed </w:t>
            </w:r>
            <w:r w:rsidR="00EF7545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he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ead-in study, 921 were enrolled for </w:t>
            </w:r>
            <w:r w:rsidR="00EF7545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he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tension study. There was no information about the missing participants from</w:t>
            </w:r>
            <w:r w:rsidR="00EF7545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the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lead-in study</w:t>
            </w:r>
            <w:r w:rsidR="00EF7545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7F1B04" w:rsidRPr="007F1B04" w14:paraId="3AAB81CA" w14:textId="77777777" w:rsidTr="002A6CB3">
        <w:trPr>
          <w:trHeight w:val="403"/>
        </w:trPr>
        <w:tc>
          <w:tcPr>
            <w:tcW w:w="1492" w:type="dxa"/>
            <w:vMerge/>
            <w:vAlign w:val="center"/>
          </w:tcPr>
          <w:p w14:paraId="029517C6" w14:textId="77777777" w:rsidR="002A6CB3" w:rsidRPr="007F1B04" w:rsidRDefault="002A6CB3" w:rsidP="002A6CB3">
            <w:pPr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71" w:type="dxa"/>
            <w:vAlign w:val="center"/>
          </w:tcPr>
          <w:p w14:paraId="2CBDC1E7" w14:textId="38B0B212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lective reporting</w:t>
            </w:r>
          </w:p>
        </w:tc>
        <w:tc>
          <w:tcPr>
            <w:tcW w:w="4763" w:type="dxa"/>
            <w:vAlign w:val="center"/>
          </w:tcPr>
          <w:p w14:paraId="06C47AE6" w14:textId="669A825D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Low risk of bias. A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e-existing protocol was described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and a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l the results were reported in the pre-specified manner.</w:t>
            </w:r>
          </w:p>
        </w:tc>
      </w:tr>
      <w:tr w:rsidR="007F1B04" w:rsidRPr="007F1B04" w14:paraId="5865D137" w14:textId="77777777" w:rsidTr="002A6CB3">
        <w:trPr>
          <w:trHeight w:val="403"/>
        </w:trPr>
        <w:tc>
          <w:tcPr>
            <w:tcW w:w="1492" w:type="dxa"/>
            <w:vMerge/>
            <w:vAlign w:val="center"/>
          </w:tcPr>
          <w:p w14:paraId="609EF55D" w14:textId="77777777" w:rsidR="002A6CB3" w:rsidRPr="007F1B04" w:rsidRDefault="002A6CB3" w:rsidP="002A6CB3">
            <w:pPr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71" w:type="dxa"/>
            <w:vAlign w:val="center"/>
          </w:tcPr>
          <w:p w14:paraId="4D37E42D" w14:textId="6DAC2B83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Other sources of bias </w:t>
            </w:r>
          </w:p>
        </w:tc>
        <w:tc>
          <w:tcPr>
            <w:tcW w:w="4763" w:type="dxa"/>
            <w:vAlign w:val="center"/>
          </w:tcPr>
          <w:p w14:paraId="743961B2" w14:textId="116F4FB7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H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igh risk of bias. The study design was defective in that it was not originally planned for 52 weeks. </w:t>
            </w:r>
            <w:r w:rsidR="00EF7545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 l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ad-in study was conducted for 24 weeks and</w:t>
            </w:r>
            <w:r w:rsidR="00EF7545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further extension study for 28 weeks.</w:t>
            </w:r>
          </w:p>
        </w:tc>
      </w:tr>
      <w:tr w:rsidR="007F1B04" w:rsidRPr="007F1B04" w14:paraId="494466F2" w14:textId="77777777" w:rsidTr="002A6CB3">
        <w:trPr>
          <w:trHeight w:val="403"/>
        </w:trPr>
        <w:tc>
          <w:tcPr>
            <w:tcW w:w="1492" w:type="dxa"/>
            <w:vMerge w:val="restart"/>
            <w:vAlign w:val="center"/>
          </w:tcPr>
          <w:p w14:paraId="408865F7" w14:textId="77777777" w:rsidR="002A6CB3" w:rsidRPr="007F1B04" w:rsidRDefault="002A6CB3" w:rsidP="002A6CB3">
            <w:pPr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eastAsia="Malgun Gothic" w:hAnsi="Times New Roman" w:cs="Times New Roman"/>
                <w:b/>
                <w:color w:val="000000" w:themeColor="text1"/>
                <w:sz w:val="16"/>
                <w:szCs w:val="16"/>
              </w:rPr>
              <w:t>Hanania et al. (2017)</w:t>
            </w:r>
          </w:p>
          <w:p w14:paraId="55180604" w14:textId="2ED03967" w:rsidR="002A6CB3" w:rsidRPr="007F1B04" w:rsidRDefault="002A6CB3" w:rsidP="002A6CB3">
            <w:pPr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eastAsia="Malgun Gothic" w:hAnsi="Times New Roman" w:cs="Times New Roman" w:hint="eastAsia"/>
                <w:b/>
                <w:color w:val="000000" w:themeColor="text1"/>
                <w:sz w:val="16"/>
                <w:szCs w:val="16"/>
              </w:rPr>
              <w:t>P</w:t>
            </w:r>
            <w:r w:rsidRPr="007F1B04">
              <w:rPr>
                <w:rFonts w:ascii="Times New Roman" w:eastAsia="Malgun Gothic" w:hAnsi="Times New Roman" w:cs="Times New Roman"/>
                <w:b/>
                <w:color w:val="000000" w:themeColor="text1"/>
                <w:sz w:val="16"/>
                <w:szCs w:val="16"/>
              </w:rPr>
              <w:t>INNACLE-3</w:t>
            </w:r>
          </w:p>
        </w:tc>
        <w:tc>
          <w:tcPr>
            <w:tcW w:w="2771" w:type="dxa"/>
            <w:vAlign w:val="center"/>
          </w:tcPr>
          <w:p w14:paraId="15ABBBE5" w14:textId="010E2BAB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Random sequence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eneration</w:t>
            </w:r>
          </w:p>
        </w:tc>
        <w:tc>
          <w:tcPr>
            <w:tcW w:w="4763" w:type="dxa"/>
            <w:vAlign w:val="center"/>
          </w:tcPr>
          <w:p w14:paraId="7853FE01" w14:textId="3F4A0DD1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w risk of bias. Study participants were randomly assigned for double</w:t>
            </w:r>
            <w:r w:rsidR="00EF7545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blinded treatment </w:t>
            </w:r>
            <w:r w:rsidR="00EF7545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using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entralized interactive web response system</w:t>
            </w:r>
            <w:r w:rsidR="00EF7545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</w:tr>
      <w:tr w:rsidR="007F1B04" w:rsidRPr="007F1B04" w14:paraId="7A602F66" w14:textId="77777777" w:rsidTr="002A6CB3">
        <w:trPr>
          <w:trHeight w:val="403"/>
        </w:trPr>
        <w:tc>
          <w:tcPr>
            <w:tcW w:w="1492" w:type="dxa"/>
            <w:vMerge/>
            <w:vAlign w:val="center"/>
          </w:tcPr>
          <w:p w14:paraId="602E320C" w14:textId="77777777" w:rsidR="002A6CB3" w:rsidRPr="007F1B04" w:rsidRDefault="002A6CB3" w:rsidP="002A6CB3">
            <w:pPr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71" w:type="dxa"/>
            <w:vAlign w:val="center"/>
          </w:tcPr>
          <w:p w14:paraId="6742D1EB" w14:textId="17ADE1F7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llocation concealment</w:t>
            </w:r>
          </w:p>
        </w:tc>
        <w:tc>
          <w:tcPr>
            <w:tcW w:w="4763" w:type="dxa"/>
            <w:vAlign w:val="center"/>
          </w:tcPr>
          <w:p w14:paraId="097C233A" w14:textId="79B9AFCD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w risk of bias. Interactive response technology is typically used to maintain allocation concealment by conducting randomization by a third party. As this study used interactive web response system for randomization, allocation concealment is considered conducted properly.</w:t>
            </w:r>
          </w:p>
        </w:tc>
      </w:tr>
      <w:tr w:rsidR="007F1B04" w:rsidRPr="007F1B04" w14:paraId="56257AAB" w14:textId="77777777" w:rsidTr="002A6CB3">
        <w:trPr>
          <w:trHeight w:val="403"/>
        </w:trPr>
        <w:tc>
          <w:tcPr>
            <w:tcW w:w="1492" w:type="dxa"/>
            <w:vMerge/>
            <w:vAlign w:val="center"/>
          </w:tcPr>
          <w:p w14:paraId="57075942" w14:textId="77777777" w:rsidR="002A6CB3" w:rsidRPr="007F1B04" w:rsidRDefault="002A6CB3" w:rsidP="002A6CB3">
            <w:pPr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71" w:type="dxa"/>
            <w:vAlign w:val="center"/>
          </w:tcPr>
          <w:p w14:paraId="4FF826E5" w14:textId="04C285F8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Blinding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f participants and personnel</w:t>
            </w:r>
          </w:p>
        </w:tc>
        <w:tc>
          <w:tcPr>
            <w:tcW w:w="4763" w:type="dxa"/>
            <w:vAlign w:val="center"/>
          </w:tcPr>
          <w:p w14:paraId="7DF90AEF" w14:textId="789887E9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H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gh risk of bias. This study used open-label tiotropium. Performance bias cannot be excluded.</w:t>
            </w:r>
          </w:p>
        </w:tc>
      </w:tr>
      <w:tr w:rsidR="007F1B04" w:rsidRPr="007F1B04" w14:paraId="39F12841" w14:textId="77777777" w:rsidTr="002A6CB3">
        <w:trPr>
          <w:trHeight w:val="403"/>
        </w:trPr>
        <w:tc>
          <w:tcPr>
            <w:tcW w:w="1492" w:type="dxa"/>
            <w:vMerge/>
            <w:vAlign w:val="center"/>
          </w:tcPr>
          <w:p w14:paraId="76DFD818" w14:textId="77777777" w:rsidR="002A6CB3" w:rsidRPr="007F1B04" w:rsidRDefault="002A6CB3" w:rsidP="002A6CB3">
            <w:pPr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71" w:type="dxa"/>
            <w:vAlign w:val="center"/>
          </w:tcPr>
          <w:p w14:paraId="04721918" w14:textId="359A33C7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Blinding of outcome assessment </w:t>
            </w:r>
          </w:p>
        </w:tc>
        <w:tc>
          <w:tcPr>
            <w:tcW w:w="4763" w:type="dxa"/>
            <w:vAlign w:val="center"/>
          </w:tcPr>
          <w:p w14:paraId="28395150" w14:textId="6DAC2A38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ow risk of bias. The specific method of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blinding of 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outcome assessment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was not 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described.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However, since 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our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primary 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outcome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w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s an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objective finding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(</w:t>
            </w:r>
            <w:r w:rsidR="0055098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cute exacerbation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nd mortality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)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the outcome was unlikely to have been influenced by the lack of blinding.</w:t>
            </w:r>
          </w:p>
        </w:tc>
      </w:tr>
      <w:tr w:rsidR="007F1B04" w:rsidRPr="007F1B04" w14:paraId="0B284022" w14:textId="77777777" w:rsidTr="002A6CB3">
        <w:trPr>
          <w:trHeight w:val="403"/>
        </w:trPr>
        <w:tc>
          <w:tcPr>
            <w:tcW w:w="1492" w:type="dxa"/>
            <w:vMerge/>
            <w:vAlign w:val="center"/>
          </w:tcPr>
          <w:p w14:paraId="73A2164F" w14:textId="77777777" w:rsidR="002A6CB3" w:rsidRPr="007F1B04" w:rsidRDefault="002A6CB3" w:rsidP="002A6CB3">
            <w:pPr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71" w:type="dxa"/>
            <w:vAlign w:val="center"/>
          </w:tcPr>
          <w:p w14:paraId="2C3EC697" w14:textId="77C12FB8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complete outcome data</w:t>
            </w:r>
          </w:p>
        </w:tc>
        <w:tc>
          <w:tcPr>
            <w:tcW w:w="4763" w:type="dxa"/>
            <w:vAlign w:val="center"/>
          </w:tcPr>
          <w:p w14:paraId="7F556C4A" w14:textId="643599A6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H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igh risk of bias. There was a significant </w:t>
            </w:r>
            <w:r w:rsidR="003A36AF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mount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f incomplete outcome data. Among the 2678 participants who completed</w:t>
            </w:r>
            <w:r w:rsidR="003A36AF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the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PINNACLE-1 and -2 stud</w:t>
            </w:r>
            <w:r w:rsidR="003A36AF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es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892 were enrolled </w:t>
            </w:r>
            <w:r w:rsidR="003A36AF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in the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extension study. Subjects receiving placebo MDI were not included </w:t>
            </w:r>
            <w:r w:rsidR="003A36AF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in the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INNACLE-3 study. Otherwise, there was no information about the missing participants from </w:t>
            </w:r>
            <w:r w:rsidR="003A36AF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he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INNACLE-1 and -2 study</w:t>
            </w:r>
            <w:r w:rsidR="003A36AF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7F1B04" w:rsidRPr="007F1B04" w14:paraId="6D11C5B5" w14:textId="77777777" w:rsidTr="002A6CB3">
        <w:trPr>
          <w:trHeight w:val="403"/>
        </w:trPr>
        <w:tc>
          <w:tcPr>
            <w:tcW w:w="1492" w:type="dxa"/>
            <w:vMerge/>
            <w:vAlign w:val="center"/>
          </w:tcPr>
          <w:p w14:paraId="22310589" w14:textId="77777777" w:rsidR="002A6CB3" w:rsidRPr="007F1B04" w:rsidRDefault="002A6CB3" w:rsidP="002A6CB3">
            <w:pPr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71" w:type="dxa"/>
            <w:vAlign w:val="center"/>
          </w:tcPr>
          <w:p w14:paraId="4DAE208D" w14:textId="4950A6DF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lective reporting</w:t>
            </w:r>
          </w:p>
        </w:tc>
        <w:tc>
          <w:tcPr>
            <w:tcW w:w="4763" w:type="dxa"/>
            <w:vAlign w:val="center"/>
          </w:tcPr>
          <w:p w14:paraId="2C239B83" w14:textId="23C5C3E9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Low risk of bias. A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e-existing protocol was described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and a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l the results were reported in the pre-specified manner.</w:t>
            </w:r>
          </w:p>
        </w:tc>
      </w:tr>
      <w:tr w:rsidR="007F1B04" w:rsidRPr="007F1B04" w14:paraId="75BE3E25" w14:textId="77777777" w:rsidTr="002A6CB3">
        <w:trPr>
          <w:trHeight w:val="403"/>
        </w:trPr>
        <w:tc>
          <w:tcPr>
            <w:tcW w:w="1492" w:type="dxa"/>
            <w:vMerge/>
            <w:vAlign w:val="center"/>
          </w:tcPr>
          <w:p w14:paraId="5DDA97C7" w14:textId="77777777" w:rsidR="002A6CB3" w:rsidRPr="007F1B04" w:rsidRDefault="002A6CB3" w:rsidP="002A6CB3">
            <w:pPr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71" w:type="dxa"/>
            <w:vAlign w:val="center"/>
          </w:tcPr>
          <w:p w14:paraId="25FDA435" w14:textId="361E8AC2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Other sources of bias </w:t>
            </w:r>
          </w:p>
        </w:tc>
        <w:tc>
          <w:tcPr>
            <w:tcW w:w="4763" w:type="dxa"/>
            <w:vAlign w:val="center"/>
          </w:tcPr>
          <w:p w14:paraId="0E9142D9" w14:textId="1C780D9B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H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gh risk of bias. The study design was defective in that it was not originally planned for 52 weeks. PINNACLE-3 was a 28-week extension study of PINNACLE-1 and -2, the two pivotal 24-week studies.</w:t>
            </w:r>
          </w:p>
        </w:tc>
      </w:tr>
      <w:tr w:rsidR="007F1B04" w:rsidRPr="007F1B04" w14:paraId="5277C63A" w14:textId="77777777" w:rsidTr="002A6CB3">
        <w:trPr>
          <w:trHeight w:val="403"/>
        </w:trPr>
        <w:tc>
          <w:tcPr>
            <w:tcW w:w="1492" w:type="dxa"/>
            <w:vMerge w:val="restart"/>
            <w:vAlign w:val="center"/>
          </w:tcPr>
          <w:p w14:paraId="180CA5E6" w14:textId="577A2D82" w:rsidR="002A6CB3" w:rsidRPr="007F1B04" w:rsidRDefault="002A6CB3" w:rsidP="002A6CB3">
            <w:pPr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eastAsia="Malgun Gothic" w:hAnsi="Times New Roman" w:cs="Times New Roman"/>
                <w:b/>
                <w:color w:val="000000" w:themeColor="text1"/>
                <w:sz w:val="16"/>
                <w:szCs w:val="16"/>
              </w:rPr>
              <w:t>Ichinose et al. (2017)</w:t>
            </w:r>
          </w:p>
        </w:tc>
        <w:tc>
          <w:tcPr>
            <w:tcW w:w="2771" w:type="dxa"/>
            <w:vAlign w:val="center"/>
          </w:tcPr>
          <w:p w14:paraId="38452D1D" w14:textId="662DC6DB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Random sequence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eneration</w:t>
            </w:r>
          </w:p>
        </w:tc>
        <w:tc>
          <w:tcPr>
            <w:tcW w:w="4763" w:type="dxa"/>
            <w:vAlign w:val="center"/>
          </w:tcPr>
          <w:p w14:paraId="50E09317" w14:textId="5F1B95D5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w risk of bias. The randomization list was generated using a validated system, which involved a pseudo-random number generator.</w:t>
            </w:r>
          </w:p>
        </w:tc>
      </w:tr>
      <w:tr w:rsidR="007F1B04" w:rsidRPr="007F1B04" w14:paraId="5FFC683E" w14:textId="77777777" w:rsidTr="002A6CB3">
        <w:trPr>
          <w:trHeight w:val="403"/>
        </w:trPr>
        <w:tc>
          <w:tcPr>
            <w:tcW w:w="1492" w:type="dxa"/>
            <w:vMerge/>
            <w:vAlign w:val="center"/>
          </w:tcPr>
          <w:p w14:paraId="57FC75FC" w14:textId="77777777" w:rsidR="002A6CB3" w:rsidRPr="007F1B04" w:rsidRDefault="002A6CB3" w:rsidP="002A6CB3">
            <w:pPr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71" w:type="dxa"/>
            <w:vAlign w:val="center"/>
          </w:tcPr>
          <w:p w14:paraId="0B47395D" w14:textId="0532B5B9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llocation concealment</w:t>
            </w:r>
          </w:p>
        </w:tc>
        <w:tc>
          <w:tcPr>
            <w:tcW w:w="4763" w:type="dxa"/>
            <w:vAlign w:val="center"/>
          </w:tcPr>
          <w:p w14:paraId="46705F14" w14:textId="5328F84F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w risk of bias. Randomization to treatment was performed by a third party using an interactive voice/web-based response system, with medication boxes assigned to patients according to the unique number they were allocated.</w:t>
            </w:r>
          </w:p>
        </w:tc>
      </w:tr>
      <w:tr w:rsidR="007F1B04" w:rsidRPr="007F1B04" w14:paraId="51158763" w14:textId="77777777" w:rsidTr="002A6CB3">
        <w:trPr>
          <w:trHeight w:val="403"/>
        </w:trPr>
        <w:tc>
          <w:tcPr>
            <w:tcW w:w="1492" w:type="dxa"/>
            <w:vMerge/>
            <w:vAlign w:val="center"/>
          </w:tcPr>
          <w:p w14:paraId="7137F487" w14:textId="77777777" w:rsidR="002A6CB3" w:rsidRPr="007F1B04" w:rsidRDefault="002A6CB3" w:rsidP="002A6CB3">
            <w:pPr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71" w:type="dxa"/>
            <w:vAlign w:val="center"/>
          </w:tcPr>
          <w:p w14:paraId="0AACCF5D" w14:textId="05723ED8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Blinding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f participants and personnel</w:t>
            </w:r>
          </w:p>
        </w:tc>
        <w:tc>
          <w:tcPr>
            <w:tcW w:w="4763" w:type="dxa"/>
            <w:vAlign w:val="center"/>
          </w:tcPr>
          <w:p w14:paraId="229BE10D" w14:textId="5C8D79C7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ow risk of bias. Each group used </w:t>
            </w:r>
            <w:r w:rsidR="00D776E0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he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ame inhalers in </w:t>
            </w:r>
            <w:r w:rsidR="00D776E0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he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ame </w:t>
            </w:r>
            <w:r w:rsidR="00D776E0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manner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Respimat inhaler</w:t>
            </w:r>
            <w:r w:rsidR="00D776E0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;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2 puffs every morning).</w:t>
            </w:r>
          </w:p>
        </w:tc>
      </w:tr>
      <w:tr w:rsidR="007F1B04" w:rsidRPr="007F1B04" w14:paraId="370A278F" w14:textId="77777777" w:rsidTr="002A6CB3">
        <w:trPr>
          <w:trHeight w:val="403"/>
        </w:trPr>
        <w:tc>
          <w:tcPr>
            <w:tcW w:w="1492" w:type="dxa"/>
            <w:vMerge/>
            <w:vAlign w:val="center"/>
          </w:tcPr>
          <w:p w14:paraId="41F7CEBC" w14:textId="77777777" w:rsidR="002A6CB3" w:rsidRPr="007F1B04" w:rsidRDefault="002A6CB3" w:rsidP="002A6CB3">
            <w:pPr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71" w:type="dxa"/>
            <w:vAlign w:val="center"/>
          </w:tcPr>
          <w:p w14:paraId="5AC2E01B" w14:textId="0AE1A6A2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Blinding of outcome assessment </w:t>
            </w:r>
          </w:p>
        </w:tc>
        <w:tc>
          <w:tcPr>
            <w:tcW w:w="4763" w:type="dxa"/>
            <w:vAlign w:val="center"/>
          </w:tcPr>
          <w:p w14:paraId="011C5589" w14:textId="2BC8BC5D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ow risk of bias. The specific method of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blinding of 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outcome assessment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was not 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described.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However, since 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our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primary 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outcome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w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s an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objective finding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(</w:t>
            </w:r>
            <w:r w:rsidR="0055098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cute exacerbation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nd mortality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)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the outcome was unlikely to have been influenced by the lack of blinding.</w:t>
            </w:r>
          </w:p>
        </w:tc>
      </w:tr>
      <w:tr w:rsidR="007F1B04" w:rsidRPr="007F1B04" w14:paraId="01470920" w14:textId="77777777" w:rsidTr="002A6CB3">
        <w:trPr>
          <w:trHeight w:val="403"/>
        </w:trPr>
        <w:tc>
          <w:tcPr>
            <w:tcW w:w="1492" w:type="dxa"/>
            <w:vMerge/>
            <w:vAlign w:val="center"/>
          </w:tcPr>
          <w:p w14:paraId="1B9C7B09" w14:textId="77777777" w:rsidR="002A6CB3" w:rsidRPr="007F1B04" w:rsidRDefault="002A6CB3" w:rsidP="002A6CB3">
            <w:pPr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71" w:type="dxa"/>
            <w:vAlign w:val="center"/>
          </w:tcPr>
          <w:p w14:paraId="5D28BE4B" w14:textId="0DC2573E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complete outcome data</w:t>
            </w:r>
          </w:p>
        </w:tc>
        <w:tc>
          <w:tcPr>
            <w:tcW w:w="4763" w:type="dxa"/>
            <w:vAlign w:val="center"/>
          </w:tcPr>
          <w:p w14:paraId="7F191BA8" w14:textId="74800318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ow risk of bias. </w:t>
            </w:r>
            <w:r w:rsidR="00D776E0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e w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thdrawal rate was 4.5</w:t>
            </w:r>
            <w:r w:rsidR="00D776E0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–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9.5%, and different among </w:t>
            </w:r>
            <w:r w:rsidR="00D776E0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he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ms. Most differences occurred in acute exacerbation</w:t>
            </w:r>
            <w:r w:rsidR="00D776E0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of COPD, which </w:t>
            </w:r>
            <w:r w:rsidR="00D776E0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were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l included in the intention-to-treat analysis.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or that reason, different withdrawal rate</w:t>
            </w:r>
            <w:r w:rsidR="00D776E0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had no impact on our outcomes.</w:t>
            </w:r>
          </w:p>
        </w:tc>
      </w:tr>
      <w:tr w:rsidR="007F1B04" w:rsidRPr="007F1B04" w14:paraId="795A9F7F" w14:textId="77777777" w:rsidTr="002A6CB3">
        <w:trPr>
          <w:trHeight w:val="403"/>
        </w:trPr>
        <w:tc>
          <w:tcPr>
            <w:tcW w:w="1492" w:type="dxa"/>
            <w:vMerge/>
            <w:vAlign w:val="center"/>
          </w:tcPr>
          <w:p w14:paraId="1D35C54D" w14:textId="77777777" w:rsidR="002A6CB3" w:rsidRPr="007F1B04" w:rsidRDefault="002A6CB3" w:rsidP="002A6CB3">
            <w:pPr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71" w:type="dxa"/>
            <w:vAlign w:val="center"/>
          </w:tcPr>
          <w:p w14:paraId="32DEE90D" w14:textId="73999673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lective reporting</w:t>
            </w:r>
          </w:p>
        </w:tc>
        <w:tc>
          <w:tcPr>
            <w:tcW w:w="4763" w:type="dxa"/>
            <w:vAlign w:val="center"/>
          </w:tcPr>
          <w:p w14:paraId="2C9F610B" w14:textId="51E11F65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Low risk of bias. A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e-existing protocol was described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and a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l the results were reported in the pre-specified manner.</w:t>
            </w:r>
          </w:p>
        </w:tc>
      </w:tr>
      <w:tr w:rsidR="007F1B04" w:rsidRPr="007F1B04" w14:paraId="4D92D548" w14:textId="77777777" w:rsidTr="002A6CB3">
        <w:trPr>
          <w:trHeight w:val="403"/>
        </w:trPr>
        <w:tc>
          <w:tcPr>
            <w:tcW w:w="1492" w:type="dxa"/>
            <w:vMerge/>
            <w:vAlign w:val="center"/>
          </w:tcPr>
          <w:p w14:paraId="24A5D20C" w14:textId="77777777" w:rsidR="002A6CB3" w:rsidRPr="007F1B04" w:rsidRDefault="002A6CB3" w:rsidP="002A6CB3">
            <w:pPr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71" w:type="dxa"/>
            <w:vAlign w:val="center"/>
          </w:tcPr>
          <w:p w14:paraId="0877DED2" w14:textId="662DAB11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Other sources of bias </w:t>
            </w:r>
          </w:p>
        </w:tc>
        <w:tc>
          <w:tcPr>
            <w:tcW w:w="4763" w:type="dxa"/>
            <w:vAlign w:val="center"/>
          </w:tcPr>
          <w:p w14:paraId="79ABC433" w14:textId="2C291F2D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 risk of bias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. T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is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tudy appears to be free of other sources of bias.</w:t>
            </w:r>
          </w:p>
        </w:tc>
      </w:tr>
      <w:tr w:rsidR="007F1B04" w:rsidRPr="007F1B04" w14:paraId="59B01998" w14:textId="77777777" w:rsidTr="002A6CB3">
        <w:trPr>
          <w:trHeight w:val="403"/>
        </w:trPr>
        <w:tc>
          <w:tcPr>
            <w:tcW w:w="1492" w:type="dxa"/>
            <w:vMerge w:val="restart"/>
            <w:vAlign w:val="center"/>
          </w:tcPr>
          <w:p w14:paraId="47A954B4" w14:textId="77777777" w:rsidR="002A6CB3" w:rsidRPr="007F1B04" w:rsidRDefault="002A6CB3" w:rsidP="002A6CB3">
            <w:pPr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eastAsia="Malgun Gothic" w:hAnsi="Times New Roman" w:cs="Times New Roman"/>
                <w:b/>
                <w:color w:val="000000" w:themeColor="text1"/>
                <w:sz w:val="16"/>
                <w:szCs w:val="16"/>
              </w:rPr>
              <w:t>Calverley et al. (2018)</w:t>
            </w:r>
          </w:p>
          <w:p w14:paraId="150D15A2" w14:textId="58E317C7" w:rsidR="002A6CB3" w:rsidRPr="007F1B04" w:rsidRDefault="002A6CB3" w:rsidP="002A6CB3">
            <w:pPr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eastAsia="Malgun Gothic" w:hAnsi="Times New Roman" w:cs="Times New Roman" w:hint="eastAsia"/>
                <w:b/>
                <w:color w:val="000000" w:themeColor="text1"/>
                <w:sz w:val="16"/>
                <w:szCs w:val="16"/>
              </w:rPr>
              <w:t>D</w:t>
            </w:r>
            <w:r w:rsidRPr="007F1B04">
              <w:rPr>
                <w:rFonts w:ascii="Times New Roman" w:eastAsia="Malgun Gothic" w:hAnsi="Times New Roman" w:cs="Times New Roman"/>
                <w:b/>
                <w:color w:val="000000" w:themeColor="text1"/>
                <w:sz w:val="16"/>
                <w:szCs w:val="16"/>
              </w:rPr>
              <w:t>YNAGITO</w:t>
            </w:r>
          </w:p>
        </w:tc>
        <w:tc>
          <w:tcPr>
            <w:tcW w:w="2771" w:type="dxa"/>
            <w:vAlign w:val="center"/>
          </w:tcPr>
          <w:p w14:paraId="32039F99" w14:textId="01089D98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Random sequence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eneration</w:t>
            </w:r>
          </w:p>
        </w:tc>
        <w:tc>
          <w:tcPr>
            <w:tcW w:w="4763" w:type="dxa"/>
            <w:vAlign w:val="center"/>
          </w:tcPr>
          <w:p w14:paraId="500E8FD1" w14:textId="447E35B7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ow risk of bias. </w:t>
            </w:r>
            <w:r w:rsidR="00D776E0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 r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ndom sequence was generated using validated randomization software by Boehringer Ingelheim.</w:t>
            </w:r>
          </w:p>
        </w:tc>
      </w:tr>
      <w:tr w:rsidR="007F1B04" w:rsidRPr="007F1B04" w14:paraId="06A43C42" w14:textId="77777777" w:rsidTr="002A6CB3">
        <w:trPr>
          <w:trHeight w:val="403"/>
        </w:trPr>
        <w:tc>
          <w:tcPr>
            <w:tcW w:w="1492" w:type="dxa"/>
            <w:vMerge/>
            <w:vAlign w:val="center"/>
          </w:tcPr>
          <w:p w14:paraId="53D2BFCC" w14:textId="77777777" w:rsidR="002A6CB3" w:rsidRPr="007F1B04" w:rsidRDefault="002A6CB3" w:rsidP="002A6CB3">
            <w:pPr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71" w:type="dxa"/>
            <w:vAlign w:val="center"/>
          </w:tcPr>
          <w:p w14:paraId="5714DE4F" w14:textId="429291B5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llocation concealment</w:t>
            </w:r>
          </w:p>
        </w:tc>
        <w:tc>
          <w:tcPr>
            <w:tcW w:w="4763" w:type="dxa"/>
            <w:vAlign w:val="center"/>
          </w:tcPr>
          <w:p w14:paraId="56A15770" w14:textId="0E06C5A7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w risk of bias. An interactive response technology system was used for allocation concealment of trial medication.</w:t>
            </w:r>
          </w:p>
        </w:tc>
      </w:tr>
      <w:tr w:rsidR="007F1B04" w:rsidRPr="007F1B04" w14:paraId="4CDD8DA4" w14:textId="77777777" w:rsidTr="002A6CB3">
        <w:trPr>
          <w:trHeight w:val="403"/>
        </w:trPr>
        <w:tc>
          <w:tcPr>
            <w:tcW w:w="1492" w:type="dxa"/>
            <w:vMerge/>
            <w:vAlign w:val="center"/>
          </w:tcPr>
          <w:p w14:paraId="65A857E9" w14:textId="77777777" w:rsidR="002A6CB3" w:rsidRPr="007F1B04" w:rsidRDefault="002A6CB3" w:rsidP="002A6CB3">
            <w:pPr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71" w:type="dxa"/>
            <w:vAlign w:val="center"/>
          </w:tcPr>
          <w:p w14:paraId="06417EBC" w14:textId="0BEC9D28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Blinding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f participants and personnel</w:t>
            </w:r>
          </w:p>
        </w:tc>
        <w:tc>
          <w:tcPr>
            <w:tcW w:w="4763" w:type="dxa"/>
            <w:vAlign w:val="center"/>
          </w:tcPr>
          <w:p w14:paraId="19A793CB" w14:textId="38DF8705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ow risk of bias. Treatment was masked to patients and investigators, because treatments were delivered </w:t>
            </w:r>
            <w:r w:rsidR="00D776E0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using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dentical Respimat devices.</w:t>
            </w:r>
          </w:p>
        </w:tc>
      </w:tr>
      <w:tr w:rsidR="007F1B04" w:rsidRPr="007F1B04" w14:paraId="4E031BC3" w14:textId="77777777" w:rsidTr="002A6CB3">
        <w:trPr>
          <w:trHeight w:val="403"/>
        </w:trPr>
        <w:tc>
          <w:tcPr>
            <w:tcW w:w="1492" w:type="dxa"/>
            <w:vMerge/>
            <w:vAlign w:val="center"/>
          </w:tcPr>
          <w:p w14:paraId="6A8F9D93" w14:textId="77777777" w:rsidR="002A6CB3" w:rsidRPr="007F1B04" w:rsidRDefault="002A6CB3" w:rsidP="002A6CB3">
            <w:pPr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71" w:type="dxa"/>
            <w:vAlign w:val="center"/>
          </w:tcPr>
          <w:p w14:paraId="229CF7CE" w14:textId="0F55C2A7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Blinding of outcome assessment </w:t>
            </w:r>
          </w:p>
        </w:tc>
        <w:tc>
          <w:tcPr>
            <w:tcW w:w="4763" w:type="dxa"/>
            <w:vAlign w:val="center"/>
          </w:tcPr>
          <w:p w14:paraId="7ADB66C9" w14:textId="67A7AF77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Low risk of bias.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By using identical Respimat devices, everyone involved in </w:t>
            </w:r>
            <w:r w:rsidR="00D776E0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nalyzing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the trial</w:t>
            </w:r>
            <w:r w:rsidR="00D776E0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d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ta were blinded to </w:t>
            </w:r>
            <w:r w:rsidR="00D776E0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he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utcome assessment.</w:t>
            </w:r>
          </w:p>
        </w:tc>
      </w:tr>
      <w:tr w:rsidR="007F1B04" w:rsidRPr="007F1B04" w14:paraId="31F2C4BD" w14:textId="77777777" w:rsidTr="002A6CB3">
        <w:trPr>
          <w:trHeight w:val="403"/>
        </w:trPr>
        <w:tc>
          <w:tcPr>
            <w:tcW w:w="1492" w:type="dxa"/>
            <w:vMerge/>
            <w:vAlign w:val="center"/>
          </w:tcPr>
          <w:p w14:paraId="684CF3A9" w14:textId="77777777" w:rsidR="002A6CB3" w:rsidRPr="007F1B04" w:rsidRDefault="002A6CB3" w:rsidP="002A6CB3">
            <w:pPr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71" w:type="dxa"/>
            <w:vAlign w:val="center"/>
          </w:tcPr>
          <w:p w14:paraId="6B2C82D8" w14:textId="68194034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complete outcome data</w:t>
            </w:r>
          </w:p>
        </w:tc>
        <w:tc>
          <w:tcPr>
            <w:tcW w:w="4763" w:type="dxa"/>
            <w:vAlign w:val="center"/>
          </w:tcPr>
          <w:p w14:paraId="25A47A41" w14:textId="4415D22F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ow risk of bias. </w:t>
            </w:r>
            <w:r w:rsidR="00D776E0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e w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ithdrawal rate was 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4</w:t>
            </w:r>
            <w:r w:rsidR="00D776E0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–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.5% and relatively even among arms. As our study extracted data from intention-to-treat participants, there was no impact on our outcomes.</w:t>
            </w:r>
          </w:p>
        </w:tc>
      </w:tr>
      <w:tr w:rsidR="007F1B04" w:rsidRPr="007F1B04" w14:paraId="3C365798" w14:textId="77777777" w:rsidTr="002A6CB3">
        <w:trPr>
          <w:trHeight w:val="403"/>
        </w:trPr>
        <w:tc>
          <w:tcPr>
            <w:tcW w:w="1492" w:type="dxa"/>
            <w:vMerge/>
            <w:vAlign w:val="center"/>
          </w:tcPr>
          <w:p w14:paraId="4972582F" w14:textId="77777777" w:rsidR="002A6CB3" w:rsidRPr="007F1B04" w:rsidRDefault="002A6CB3" w:rsidP="002A6CB3">
            <w:pPr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71" w:type="dxa"/>
            <w:vAlign w:val="center"/>
          </w:tcPr>
          <w:p w14:paraId="42ADCE87" w14:textId="2BC10C4B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lective reporting</w:t>
            </w:r>
          </w:p>
        </w:tc>
        <w:tc>
          <w:tcPr>
            <w:tcW w:w="4763" w:type="dxa"/>
            <w:vAlign w:val="center"/>
          </w:tcPr>
          <w:p w14:paraId="20D8E783" w14:textId="02B6EA5F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Low risk of bias. A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e-existing protocol was described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and a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l the results were reported in the pre-specified manner.</w:t>
            </w:r>
          </w:p>
        </w:tc>
      </w:tr>
      <w:tr w:rsidR="007F1B04" w:rsidRPr="007F1B04" w14:paraId="604D9D71" w14:textId="77777777" w:rsidTr="002A6CB3">
        <w:trPr>
          <w:trHeight w:val="403"/>
        </w:trPr>
        <w:tc>
          <w:tcPr>
            <w:tcW w:w="1492" w:type="dxa"/>
            <w:vMerge/>
            <w:vAlign w:val="center"/>
          </w:tcPr>
          <w:p w14:paraId="0BCB353E" w14:textId="77777777" w:rsidR="002A6CB3" w:rsidRPr="007F1B04" w:rsidRDefault="002A6CB3" w:rsidP="002A6CB3">
            <w:pPr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71" w:type="dxa"/>
            <w:vAlign w:val="center"/>
          </w:tcPr>
          <w:p w14:paraId="0DC648E5" w14:textId="28016753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Other sources of bias </w:t>
            </w:r>
          </w:p>
        </w:tc>
        <w:tc>
          <w:tcPr>
            <w:tcW w:w="4763" w:type="dxa"/>
            <w:vAlign w:val="center"/>
          </w:tcPr>
          <w:p w14:paraId="0AE7239B" w14:textId="7E7DF8C2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 risk of bias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. T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is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tudy appears to be free of other sources of bias.</w:t>
            </w:r>
          </w:p>
        </w:tc>
      </w:tr>
      <w:tr w:rsidR="007F1B04" w:rsidRPr="007F1B04" w14:paraId="491243C9" w14:textId="77777777" w:rsidTr="002A6CB3">
        <w:trPr>
          <w:trHeight w:val="403"/>
        </w:trPr>
        <w:tc>
          <w:tcPr>
            <w:tcW w:w="1492" w:type="dxa"/>
            <w:vMerge w:val="restart"/>
            <w:vAlign w:val="center"/>
          </w:tcPr>
          <w:p w14:paraId="18F43102" w14:textId="77777777" w:rsidR="002A6CB3" w:rsidRPr="007F1B04" w:rsidRDefault="002A6CB3" w:rsidP="002A6CB3">
            <w:pPr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eastAsia="Malgun Gothic" w:hAnsi="Times New Roman" w:cs="Times New Roman"/>
                <w:b/>
                <w:color w:val="000000" w:themeColor="text1"/>
                <w:sz w:val="16"/>
                <w:szCs w:val="16"/>
              </w:rPr>
              <w:t>Lipson et al. (2018)</w:t>
            </w:r>
          </w:p>
          <w:p w14:paraId="1C9DD15E" w14:textId="17A3DDB3" w:rsidR="002A6CB3" w:rsidRPr="007F1B04" w:rsidRDefault="002A6CB3" w:rsidP="002A6CB3">
            <w:pPr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eastAsia="Malgun Gothic" w:hAnsi="Times New Roman" w:cs="Times New Roman" w:hint="eastAsia"/>
                <w:b/>
                <w:color w:val="000000" w:themeColor="text1"/>
                <w:sz w:val="16"/>
                <w:szCs w:val="16"/>
              </w:rPr>
              <w:t>I</w:t>
            </w:r>
            <w:r w:rsidRPr="007F1B04">
              <w:rPr>
                <w:rFonts w:ascii="Times New Roman" w:eastAsia="Malgun Gothic" w:hAnsi="Times New Roman" w:cs="Times New Roman"/>
                <w:b/>
                <w:color w:val="000000" w:themeColor="text1"/>
                <w:sz w:val="16"/>
                <w:szCs w:val="16"/>
              </w:rPr>
              <w:t>MPACT</w:t>
            </w:r>
          </w:p>
        </w:tc>
        <w:tc>
          <w:tcPr>
            <w:tcW w:w="2771" w:type="dxa"/>
            <w:vAlign w:val="center"/>
          </w:tcPr>
          <w:p w14:paraId="6D75CA67" w14:textId="58E598F8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Random sequence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eneration</w:t>
            </w:r>
          </w:p>
        </w:tc>
        <w:tc>
          <w:tcPr>
            <w:tcW w:w="4763" w:type="dxa"/>
            <w:vAlign w:val="center"/>
          </w:tcPr>
          <w:p w14:paraId="5AE2C7A7" w14:textId="3E49F8BB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ow risk of bias. </w:t>
            </w:r>
            <w:r w:rsidR="00D776E0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andomization code was generated using a validated computerized system.</w:t>
            </w:r>
          </w:p>
        </w:tc>
      </w:tr>
      <w:tr w:rsidR="007F1B04" w:rsidRPr="007F1B04" w14:paraId="5C7BB562" w14:textId="77777777" w:rsidTr="002A6CB3">
        <w:trPr>
          <w:trHeight w:val="403"/>
        </w:trPr>
        <w:tc>
          <w:tcPr>
            <w:tcW w:w="1492" w:type="dxa"/>
            <w:vMerge/>
            <w:vAlign w:val="center"/>
          </w:tcPr>
          <w:p w14:paraId="5CBF41FF" w14:textId="77777777" w:rsidR="002A6CB3" w:rsidRPr="007F1B04" w:rsidRDefault="002A6CB3" w:rsidP="002A6CB3">
            <w:pPr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71" w:type="dxa"/>
            <w:vAlign w:val="center"/>
          </w:tcPr>
          <w:p w14:paraId="3053B485" w14:textId="7B2A364F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llocation concealment</w:t>
            </w:r>
          </w:p>
        </w:tc>
        <w:tc>
          <w:tcPr>
            <w:tcW w:w="4763" w:type="dxa"/>
            <w:vAlign w:val="center"/>
          </w:tcPr>
          <w:p w14:paraId="164126D7" w14:textId="72A569C3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w risk of bias. The study used site-based randomization to allocate treatments using an interactive voice response system to maintain allocation concealment.</w:t>
            </w:r>
          </w:p>
        </w:tc>
      </w:tr>
      <w:tr w:rsidR="007F1B04" w:rsidRPr="007F1B04" w14:paraId="6AF2A7AD" w14:textId="77777777" w:rsidTr="002A6CB3">
        <w:trPr>
          <w:trHeight w:val="403"/>
        </w:trPr>
        <w:tc>
          <w:tcPr>
            <w:tcW w:w="1492" w:type="dxa"/>
            <w:vMerge/>
            <w:vAlign w:val="center"/>
          </w:tcPr>
          <w:p w14:paraId="10EA620C" w14:textId="77777777" w:rsidR="002A6CB3" w:rsidRPr="007F1B04" w:rsidRDefault="002A6CB3" w:rsidP="002A6CB3">
            <w:pPr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71" w:type="dxa"/>
            <w:vAlign w:val="center"/>
          </w:tcPr>
          <w:p w14:paraId="0AC019FD" w14:textId="1D727B33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Blinding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f participants and personnel</w:t>
            </w:r>
          </w:p>
        </w:tc>
        <w:tc>
          <w:tcPr>
            <w:tcW w:w="4763" w:type="dxa"/>
            <w:vAlign w:val="center"/>
          </w:tcPr>
          <w:p w14:paraId="06B1B829" w14:textId="4E7A4816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ow risk of bias. As </w:t>
            </w:r>
            <w:r w:rsidR="00D776E0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he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upplied DPIs were identical in appearance, neither the subject nor the investigator </w:t>
            </w:r>
            <w:r w:rsidR="00D776E0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new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which </w:t>
            </w:r>
            <w:r w:rsidR="00D776E0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one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e subject was receiving.</w:t>
            </w:r>
          </w:p>
        </w:tc>
      </w:tr>
      <w:tr w:rsidR="007F1B04" w:rsidRPr="007F1B04" w14:paraId="147AA22F" w14:textId="77777777" w:rsidTr="002A6CB3">
        <w:trPr>
          <w:trHeight w:val="403"/>
        </w:trPr>
        <w:tc>
          <w:tcPr>
            <w:tcW w:w="1492" w:type="dxa"/>
            <w:vMerge/>
            <w:vAlign w:val="center"/>
          </w:tcPr>
          <w:p w14:paraId="7A178D2F" w14:textId="77777777" w:rsidR="002A6CB3" w:rsidRPr="007F1B04" w:rsidRDefault="002A6CB3" w:rsidP="002A6CB3">
            <w:pPr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71" w:type="dxa"/>
            <w:vAlign w:val="center"/>
          </w:tcPr>
          <w:p w14:paraId="74902F4B" w14:textId="4BED08CD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Blinding of outcome assessment </w:t>
            </w:r>
          </w:p>
        </w:tc>
        <w:tc>
          <w:tcPr>
            <w:tcW w:w="4763" w:type="dxa"/>
            <w:vAlign w:val="center"/>
          </w:tcPr>
          <w:p w14:paraId="5A734DC0" w14:textId="43AAA8FB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ow risk of bias. The specific method of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blinding of 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outcome assessment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was not 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described.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However, since 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our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primary 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outcome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w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s an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objective finding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(</w:t>
            </w:r>
            <w:r w:rsidR="0055098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cute exacerbation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nd mortality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)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the outcome was unlikely to have been influenced by the lack of blinding.</w:t>
            </w:r>
          </w:p>
        </w:tc>
      </w:tr>
      <w:tr w:rsidR="007F1B04" w:rsidRPr="007F1B04" w14:paraId="029B5236" w14:textId="77777777" w:rsidTr="002A6CB3">
        <w:trPr>
          <w:trHeight w:val="403"/>
        </w:trPr>
        <w:tc>
          <w:tcPr>
            <w:tcW w:w="1492" w:type="dxa"/>
            <w:vMerge/>
            <w:vAlign w:val="center"/>
          </w:tcPr>
          <w:p w14:paraId="3FAC99F9" w14:textId="77777777" w:rsidR="002A6CB3" w:rsidRPr="007F1B04" w:rsidRDefault="002A6CB3" w:rsidP="002A6CB3">
            <w:pPr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71" w:type="dxa"/>
            <w:vAlign w:val="center"/>
          </w:tcPr>
          <w:p w14:paraId="5B9BC870" w14:textId="5F777FEE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complete outcome data</w:t>
            </w:r>
          </w:p>
        </w:tc>
        <w:tc>
          <w:tcPr>
            <w:tcW w:w="4763" w:type="dxa"/>
            <w:vAlign w:val="center"/>
          </w:tcPr>
          <w:p w14:paraId="02654882" w14:textId="2F0C1F6E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 risk of bias.</w:t>
            </w:r>
            <w:r w:rsidR="00D776E0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The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D776E0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ithdrawal rate was 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="00D776E0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–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% and relatively even among arms. As our study extracted data from intention-to-treat participants, there was no impact on our outcomes.</w:t>
            </w:r>
          </w:p>
        </w:tc>
      </w:tr>
      <w:tr w:rsidR="007F1B04" w:rsidRPr="007F1B04" w14:paraId="7B62156C" w14:textId="77777777" w:rsidTr="002A6CB3">
        <w:trPr>
          <w:trHeight w:val="403"/>
        </w:trPr>
        <w:tc>
          <w:tcPr>
            <w:tcW w:w="1492" w:type="dxa"/>
            <w:vMerge/>
            <w:vAlign w:val="center"/>
          </w:tcPr>
          <w:p w14:paraId="1BAD90D4" w14:textId="77777777" w:rsidR="002A6CB3" w:rsidRPr="007F1B04" w:rsidRDefault="002A6CB3" w:rsidP="002A6CB3">
            <w:pPr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71" w:type="dxa"/>
            <w:vAlign w:val="center"/>
          </w:tcPr>
          <w:p w14:paraId="6C99C9C2" w14:textId="0673B70A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lective reporting</w:t>
            </w:r>
          </w:p>
        </w:tc>
        <w:tc>
          <w:tcPr>
            <w:tcW w:w="4763" w:type="dxa"/>
            <w:vAlign w:val="center"/>
          </w:tcPr>
          <w:p w14:paraId="62DE0B3D" w14:textId="0B8E0C66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Low risk of bias. A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e-existing protocol was described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and a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l the results were reported in the pre-specified manner.</w:t>
            </w:r>
          </w:p>
        </w:tc>
      </w:tr>
      <w:tr w:rsidR="007F1B04" w:rsidRPr="007F1B04" w14:paraId="58F3FDDC" w14:textId="77777777" w:rsidTr="002A6CB3">
        <w:trPr>
          <w:trHeight w:val="403"/>
        </w:trPr>
        <w:tc>
          <w:tcPr>
            <w:tcW w:w="1492" w:type="dxa"/>
            <w:vMerge/>
            <w:vAlign w:val="center"/>
          </w:tcPr>
          <w:p w14:paraId="7CDCD082" w14:textId="77777777" w:rsidR="002A6CB3" w:rsidRPr="007F1B04" w:rsidRDefault="002A6CB3" w:rsidP="002A6CB3">
            <w:pPr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71" w:type="dxa"/>
            <w:vAlign w:val="center"/>
          </w:tcPr>
          <w:p w14:paraId="3E380A3B" w14:textId="2041AB7D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Other sources of bias </w:t>
            </w:r>
          </w:p>
        </w:tc>
        <w:tc>
          <w:tcPr>
            <w:tcW w:w="4763" w:type="dxa"/>
            <w:vAlign w:val="center"/>
          </w:tcPr>
          <w:p w14:paraId="06ED4EC8" w14:textId="6F32BE63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 risk of bias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. T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is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tudy appears to be free of other sources of bias.</w:t>
            </w:r>
          </w:p>
        </w:tc>
      </w:tr>
      <w:tr w:rsidR="007F1B04" w:rsidRPr="007F1B04" w14:paraId="77D5C66B" w14:textId="77777777" w:rsidTr="002A6CB3">
        <w:trPr>
          <w:trHeight w:val="403"/>
        </w:trPr>
        <w:tc>
          <w:tcPr>
            <w:tcW w:w="1492" w:type="dxa"/>
            <w:vMerge w:val="restart"/>
            <w:vAlign w:val="center"/>
          </w:tcPr>
          <w:p w14:paraId="7CA291A1" w14:textId="77777777" w:rsidR="002A6CB3" w:rsidRPr="007F1B04" w:rsidRDefault="002A6CB3" w:rsidP="002A6CB3">
            <w:pPr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eastAsia="Malgun Gothic" w:hAnsi="Times New Roman" w:cs="Times New Roman"/>
                <w:b/>
                <w:color w:val="000000" w:themeColor="text1"/>
                <w:sz w:val="16"/>
                <w:szCs w:val="16"/>
              </w:rPr>
              <w:t>Papi et al. (2018)</w:t>
            </w:r>
          </w:p>
          <w:p w14:paraId="235ECB66" w14:textId="500DF9CE" w:rsidR="002A6CB3" w:rsidRPr="007F1B04" w:rsidRDefault="002A6CB3" w:rsidP="002A6CB3">
            <w:pPr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eastAsia="Malgun Gothic" w:hAnsi="Times New Roman" w:cs="Times New Roman" w:hint="eastAsia"/>
                <w:b/>
                <w:color w:val="000000" w:themeColor="text1"/>
                <w:sz w:val="16"/>
                <w:szCs w:val="16"/>
              </w:rPr>
              <w:t>T</w:t>
            </w:r>
            <w:r w:rsidRPr="007F1B04">
              <w:rPr>
                <w:rFonts w:ascii="Times New Roman" w:eastAsia="Malgun Gothic" w:hAnsi="Times New Roman" w:cs="Times New Roman"/>
                <w:b/>
                <w:color w:val="000000" w:themeColor="text1"/>
                <w:sz w:val="16"/>
                <w:szCs w:val="16"/>
              </w:rPr>
              <w:t>RIBUTE</w:t>
            </w:r>
          </w:p>
        </w:tc>
        <w:tc>
          <w:tcPr>
            <w:tcW w:w="2771" w:type="dxa"/>
            <w:vAlign w:val="center"/>
          </w:tcPr>
          <w:p w14:paraId="06ADBFCE" w14:textId="125C9E60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Random sequence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eneration</w:t>
            </w:r>
          </w:p>
        </w:tc>
        <w:tc>
          <w:tcPr>
            <w:tcW w:w="4763" w:type="dxa"/>
            <w:vAlign w:val="center"/>
          </w:tcPr>
          <w:p w14:paraId="52A3FAB5" w14:textId="22868BBD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 risk of bias. A randomization list</w:t>
            </w:r>
            <w:r w:rsidR="00D776E0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was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generated by the interactive response technology provider.</w:t>
            </w:r>
          </w:p>
        </w:tc>
      </w:tr>
      <w:tr w:rsidR="007F1B04" w:rsidRPr="007F1B04" w14:paraId="1EB60B39" w14:textId="77777777" w:rsidTr="002A6CB3">
        <w:trPr>
          <w:trHeight w:val="403"/>
        </w:trPr>
        <w:tc>
          <w:tcPr>
            <w:tcW w:w="1492" w:type="dxa"/>
            <w:vMerge/>
            <w:vAlign w:val="center"/>
          </w:tcPr>
          <w:p w14:paraId="5F2A00D0" w14:textId="77777777" w:rsidR="002A6CB3" w:rsidRPr="007F1B04" w:rsidRDefault="002A6CB3" w:rsidP="002A6CB3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71" w:type="dxa"/>
            <w:vAlign w:val="center"/>
          </w:tcPr>
          <w:p w14:paraId="696E14D6" w14:textId="063472B0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llocation concealment</w:t>
            </w:r>
          </w:p>
        </w:tc>
        <w:tc>
          <w:tcPr>
            <w:tcW w:w="4763" w:type="dxa"/>
            <w:vAlign w:val="center"/>
          </w:tcPr>
          <w:p w14:paraId="3F223773" w14:textId="0ABC99E6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w risk of bias. Patients were randomly assigned to treatment groups by central randomization for allocation concealment.</w:t>
            </w:r>
          </w:p>
        </w:tc>
      </w:tr>
      <w:tr w:rsidR="007F1B04" w:rsidRPr="007F1B04" w14:paraId="492ADF1F" w14:textId="77777777" w:rsidTr="002A6CB3">
        <w:trPr>
          <w:trHeight w:val="403"/>
        </w:trPr>
        <w:tc>
          <w:tcPr>
            <w:tcW w:w="1492" w:type="dxa"/>
            <w:vMerge/>
            <w:vAlign w:val="center"/>
          </w:tcPr>
          <w:p w14:paraId="48D95862" w14:textId="77777777" w:rsidR="002A6CB3" w:rsidRPr="007F1B04" w:rsidRDefault="002A6CB3" w:rsidP="002A6CB3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71" w:type="dxa"/>
            <w:vAlign w:val="center"/>
          </w:tcPr>
          <w:p w14:paraId="552076CD" w14:textId="25208B0D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Blinding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f participants and personnel</w:t>
            </w:r>
          </w:p>
        </w:tc>
        <w:tc>
          <w:tcPr>
            <w:tcW w:w="4763" w:type="dxa"/>
            <w:vAlign w:val="center"/>
          </w:tcPr>
          <w:p w14:paraId="597A7016" w14:textId="036D102F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ow risk of bias. </w:t>
            </w:r>
            <w:r w:rsidR="00D776E0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sing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 double-dummy approach, patients and investigators were masked to treatment assignment for the duration of the study.</w:t>
            </w:r>
          </w:p>
        </w:tc>
      </w:tr>
      <w:tr w:rsidR="007F1B04" w:rsidRPr="007F1B04" w14:paraId="6B5DE658" w14:textId="77777777" w:rsidTr="002A6CB3">
        <w:trPr>
          <w:trHeight w:val="403"/>
        </w:trPr>
        <w:tc>
          <w:tcPr>
            <w:tcW w:w="1492" w:type="dxa"/>
            <w:vMerge/>
            <w:vAlign w:val="center"/>
          </w:tcPr>
          <w:p w14:paraId="0CBE8E05" w14:textId="77777777" w:rsidR="002A6CB3" w:rsidRPr="007F1B04" w:rsidRDefault="002A6CB3" w:rsidP="002A6CB3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71" w:type="dxa"/>
            <w:vAlign w:val="center"/>
          </w:tcPr>
          <w:p w14:paraId="055AFC8F" w14:textId="6C8345A4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Blinding of outcome assessment </w:t>
            </w:r>
          </w:p>
        </w:tc>
        <w:tc>
          <w:tcPr>
            <w:tcW w:w="4763" w:type="dxa"/>
            <w:vAlign w:val="center"/>
          </w:tcPr>
          <w:p w14:paraId="0E97A9E8" w14:textId="72632BB8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ow risk of bias. The specific method of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blinding of 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outcome assessment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was not 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described.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However, since 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our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primary 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outcome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w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s an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objective finding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(</w:t>
            </w:r>
            <w:r w:rsidR="0055098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cute exacerbation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nd mortality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)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the outcome was unlikely to have been influenced by the lack of blinding.</w:t>
            </w:r>
          </w:p>
        </w:tc>
      </w:tr>
      <w:tr w:rsidR="007F1B04" w:rsidRPr="007F1B04" w14:paraId="62001A17" w14:textId="77777777" w:rsidTr="002A6CB3">
        <w:trPr>
          <w:trHeight w:val="403"/>
        </w:trPr>
        <w:tc>
          <w:tcPr>
            <w:tcW w:w="1492" w:type="dxa"/>
            <w:vMerge/>
            <w:vAlign w:val="center"/>
          </w:tcPr>
          <w:p w14:paraId="0C5ABF99" w14:textId="77777777" w:rsidR="002A6CB3" w:rsidRPr="007F1B04" w:rsidRDefault="002A6CB3" w:rsidP="002A6CB3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71" w:type="dxa"/>
            <w:vAlign w:val="center"/>
          </w:tcPr>
          <w:p w14:paraId="10750D5A" w14:textId="03138F35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complete outcome data</w:t>
            </w:r>
          </w:p>
        </w:tc>
        <w:tc>
          <w:tcPr>
            <w:tcW w:w="4763" w:type="dxa"/>
            <w:vAlign w:val="center"/>
          </w:tcPr>
          <w:p w14:paraId="758DF515" w14:textId="2EA88D8D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ow risk of bias. </w:t>
            </w:r>
            <w:r w:rsidR="00D776E0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e w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ithdrawal rate was 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8</w:t>
            </w:r>
            <w:r w:rsidR="00D776E0"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–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.6% and relatively even among arms. As our study extracted data from intention-to-treat participants, there was no impact on our outcomes.</w:t>
            </w:r>
          </w:p>
        </w:tc>
      </w:tr>
      <w:tr w:rsidR="007F1B04" w:rsidRPr="007F1B04" w14:paraId="0BB10112" w14:textId="77777777" w:rsidTr="002A6CB3">
        <w:trPr>
          <w:trHeight w:val="403"/>
        </w:trPr>
        <w:tc>
          <w:tcPr>
            <w:tcW w:w="1492" w:type="dxa"/>
            <w:vMerge/>
            <w:vAlign w:val="center"/>
          </w:tcPr>
          <w:p w14:paraId="38F5E11D" w14:textId="77777777" w:rsidR="002A6CB3" w:rsidRPr="007F1B04" w:rsidRDefault="002A6CB3" w:rsidP="002A6CB3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71" w:type="dxa"/>
            <w:vAlign w:val="center"/>
          </w:tcPr>
          <w:p w14:paraId="4BC9D992" w14:textId="206983A7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lective reporting</w:t>
            </w:r>
          </w:p>
        </w:tc>
        <w:tc>
          <w:tcPr>
            <w:tcW w:w="4763" w:type="dxa"/>
            <w:vAlign w:val="center"/>
          </w:tcPr>
          <w:p w14:paraId="19AC8D2F" w14:textId="134B31AB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Low risk of bias. A 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e-existing protocol was described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and a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l the results were reported in the pre-specified manner.</w:t>
            </w:r>
          </w:p>
        </w:tc>
      </w:tr>
      <w:tr w:rsidR="002A6CB3" w:rsidRPr="007F1B04" w14:paraId="1952FBAD" w14:textId="77777777" w:rsidTr="002A6CB3">
        <w:trPr>
          <w:trHeight w:val="403"/>
        </w:trPr>
        <w:tc>
          <w:tcPr>
            <w:tcW w:w="1492" w:type="dxa"/>
            <w:vMerge/>
            <w:vAlign w:val="center"/>
          </w:tcPr>
          <w:p w14:paraId="2082BD79" w14:textId="77777777" w:rsidR="002A6CB3" w:rsidRPr="007F1B04" w:rsidRDefault="002A6CB3" w:rsidP="002A6CB3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71" w:type="dxa"/>
            <w:vAlign w:val="center"/>
          </w:tcPr>
          <w:p w14:paraId="52AB8BB2" w14:textId="0AEC5545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Other sources of bias </w:t>
            </w:r>
          </w:p>
        </w:tc>
        <w:tc>
          <w:tcPr>
            <w:tcW w:w="4763" w:type="dxa"/>
            <w:vAlign w:val="center"/>
          </w:tcPr>
          <w:p w14:paraId="1A1B031C" w14:textId="6843305A" w:rsidR="002A6CB3" w:rsidRPr="007F1B04" w:rsidRDefault="002A6CB3" w:rsidP="002A6CB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 risk of bias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. T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  <w:r w:rsidRPr="007F1B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is</w:t>
            </w:r>
            <w:r w:rsidRPr="007F1B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tudy appears to be free of other sources of bias.</w:t>
            </w:r>
          </w:p>
        </w:tc>
      </w:tr>
    </w:tbl>
    <w:p w14:paraId="2F287B07" w14:textId="68C3F57B" w:rsidR="00BA57A2" w:rsidRPr="007F1B04" w:rsidRDefault="00BA57A2">
      <w:pPr>
        <w:rPr>
          <w:rFonts w:ascii="Times New Roman" w:hAnsi="Times New Roman" w:cs="Times New Roman"/>
          <w:color w:val="000000" w:themeColor="text1"/>
          <w:szCs w:val="20"/>
        </w:rPr>
      </w:pPr>
    </w:p>
    <w:p w14:paraId="40AD4FAB" w14:textId="77777777" w:rsidR="00BA57A2" w:rsidRPr="007F1B04" w:rsidRDefault="00BA57A2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Cs w:val="20"/>
        </w:rPr>
      </w:pPr>
      <w:r w:rsidRPr="007F1B04">
        <w:rPr>
          <w:rFonts w:ascii="Times New Roman" w:hAnsi="Times New Roman" w:cs="Times New Roman"/>
          <w:color w:val="000000" w:themeColor="text1"/>
          <w:szCs w:val="20"/>
        </w:rPr>
        <w:br w:type="page"/>
      </w:r>
    </w:p>
    <w:p w14:paraId="440E08D0" w14:textId="10A6F3C7" w:rsidR="00BA57A2" w:rsidRPr="007F1B04" w:rsidRDefault="00BA57A2">
      <w:pPr>
        <w:rPr>
          <w:rFonts w:ascii="Times New Roman" w:hAnsi="Times New Roman" w:cs="Times New Roman"/>
          <w:color w:val="000000" w:themeColor="text1"/>
          <w:szCs w:val="20"/>
        </w:rPr>
      </w:pPr>
      <w:r w:rsidRPr="007F1B04">
        <w:rPr>
          <w:rFonts w:ascii="Times New Roman" w:hAnsi="Times New Roman" w:cs="Times New Roman" w:hint="eastAsia"/>
          <w:noProof/>
          <w:color w:val="000000" w:themeColor="text1"/>
          <w:szCs w:val="20"/>
          <w:lang w:val="en-IN" w:eastAsia="en-IN"/>
        </w:rPr>
        <w:drawing>
          <wp:inline distT="0" distB="0" distL="0" distR="0" wp14:anchorId="6FE2C99E" wp14:editId="48A0D61E">
            <wp:extent cx="4562009" cy="1927185"/>
            <wp:effectExtent l="0" t="0" r="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Risk of bias graph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99943" cy="1943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DFE302" w14:textId="2D69BBF8" w:rsidR="008864C2" w:rsidRPr="007F1B04" w:rsidRDefault="00BA57A2">
      <w:pPr>
        <w:rPr>
          <w:rFonts w:ascii="Times New Roman" w:hAnsi="Times New Roman" w:cs="Times New Roman"/>
          <w:color w:val="000000" w:themeColor="text1"/>
          <w:szCs w:val="20"/>
        </w:rPr>
      </w:pPr>
      <w:r w:rsidRPr="007F1B04">
        <w:rPr>
          <w:rFonts w:ascii="Times New Roman" w:hAnsi="Times New Roman" w:cs="Times New Roman" w:hint="eastAsia"/>
          <w:noProof/>
          <w:color w:val="000000" w:themeColor="text1"/>
          <w:szCs w:val="20"/>
          <w:lang w:val="en-IN" w:eastAsia="en-IN"/>
        </w:rPr>
        <w:drawing>
          <wp:inline distT="0" distB="0" distL="0" distR="0" wp14:anchorId="17FCA7F5" wp14:editId="56BBE2F8">
            <wp:extent cx="2795286" cy="6589251"/>
            <wp:effectExtent l="0" t="0" r="5080" b="254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isk of bias summary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36788" cy="66870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864C2" w:rsidRPr="007F1B04" w:rsidSect="008864C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2B7E76" w14:textId="77777777" w:rsidR="00DE2DB0" w:rsidRDefault="00DE2DB0" w:rsidP="00506624">
      <w:pPr>
        <w:spacing w:after="0" w:line="240" w:lineRule="auto"/>
      </w:pPr>
      <w:r>
        <w:separator/>
      </w:r>
    </w:p>
  </w:endnote>
  <w:endnote w:type="continuationSeparator" w:id="0">
    <w:p w14:paraId="77B7AF2F" w14:textId="77777777" w:rsidR="00DE2DB0" w:rsidRDefault="00DE2DB0" w:rsidP="005066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reathe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524050" w14:textId="77777777" w:rsidR="00DE2DB0" w:rsidRDefault="00DE2DB0" w:rsidP="00506624">
      <w:pPr>
        <w:spacing w:after="0" w:line="240" w:lineRule="auto"/>
      </w:pPr>
      <w:r>
        <w:separator/>
      </w:r>
    </w:p>
  </w:footnote>
  <w:footnote w:type="continuationSeparator" w:id="0">
    <w:p w14:paraId="1A0973DB" w14:textId="77777777" w:rsidR="00DE2DB0" w:rsidRDefault="00DE2DB0" w:rsidP="005066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491E"/>
    <w:rsid w:val="0000284E"/>
    <w:rsid w:val="00014F1B"/>
    <w:rsid w:val="00023C33"/>
    <w:rsid w:val="00024BF2"/>
    <w:rsid w:val="00045325"/>
    <w:rsid w:val="0007431F"/>
    <w:rsid w:val="00075326"/>
    <w:rsid w:val="00081391"/>
    <w:rsid w:val="00087784"/>
    <w:rsid w:val="00096A5E"/>
    <w:rsid w:val="000A6907"/>
    <w:rsid w:val="000C3149"/>
    <w:rsid w:val="000D043E"/>
    <w:rsid w:val="000D2266"/>
    <w:rsid w:val="000E232F"/>
    <w:rsid w:val="000E4950"/>
    <w:rsid w:val="001006BE"/>
    <w:rsid w:val="001057F9"/>
    <w:rsid w:val="0012499D"/>
    <w:rsid w:val="00150F70"/>
    <w:rsid w:val="0015590F"/>
    <w:rsid w:val="00161BBF"/>
    <w:rsid w:val="0018433A"/>
    <w:rsid w:val="001A4B48"/>
    <w:rsid w:val="001A5EAD"/>
    <w:rsid w:val="001A6985"/>
    <w:rsid w:val="001A7F29"/>
    <w:rsid w:val="001E2912"/>
    <w:rsid w:val="0021274C"/>
    <w:rsid w:val="0022125F"/>
    <w:rsid w:val="00224BCB"/>
    <w:rsid w:val="002274D6"/>
    <w:rsid w:val="00262E15"/>
    <w:rsid w:val="0027098A"/>
    <w:rsid w:val="002862B9"/>
    <w:rsid w:val="002A6CB3"/>
    <w:rsid w:val="002C4011"/>
    <w:rsid w:val="002C61E2"/>
    <w:rsid w:val="002D48D4"/>
    <w:rsid w:val="002E491E"/>
    <w:rsid w:val="002E543F"/>
    <w:rsid w:val="00351533"/>
    <w:rsid w:val="00367A2C"/>
    <w:rsid w:val="00367D0F"/>
    <w:rsid w:val="00370D9B"/>
    <w:rsid w:val="003722C0"/>
    <w:rsid w:val="00373C8E"/>
    <w:rsid w:val="00383D55"/>
    <w:rsid w:val="00387AB4"/>
    <w:rsid w:val="0039629A"/>
    <w:rsid w:val="003A0A07"/>
    <w:rsid w:val="003A36AF"/>
    <w:rsid w:val="003B5B49"/>
    <w:rsid w:val="003D6FF0"/>
    <w:rsid w:val="003E628E"/>
    <w:rsid w:val="003F27C1"/>
    <w:rsid w:val="003F6D90"/>
    <w:rsid w:val="00412922"/>
    <w:rsid w:val="00423826"/>
    <w:rsid w:val="0042732B"/>
    <w:rsid w:val="00430B04"/>
    <w:rsid w:val="00444EF3"/>
    <w:rsid w:val="00451FF8"/>
    <w:rsid w:val="004632B5"/>
    <w:rsid w:val="004674C4"/>
    <w:rsid w:val="004A0CE7"/>
    <w:rsid w:val="004A3C63"/>
    <w:rsid w:val="004B3E8E"/>
    <w:rsid w:val="004B720C"/>
    <w:rsid w:val="004D6C14"/>
    <w:rsid w:val="004D7264"/>
    <w:rsid w:val="00506624"/>
    <w:rsid w:val="00517BA2"/>
    <w:rsid w:val="00524700"/>
    <w:rsid w:val="00546D0F"/>
    <w:rsid w:val="0054701D"/>
    <w:rsid w:val="0055098F"/>
    <w:rsid w:val="005571E0"/>
    <w:rsid w:val="005607AB"/>
    <w:rsid w:val="0056115A"/>
    <w:rsid w:val="00572C4B"/>
    <w:rsid w:val="0057636A"/>
    <w:rsid w:val="00577EF6"/>
    <w:rsid w:val="00593368"/>
    <w:rsid w:val="005A165A"/>
    <w:rsid w:val="005A57A6"/>
    <w:rsid w:val="005C687E"/>
    <w:rsid w:val="005C7E9C"/>
    <w:rsid w:val="005E2F0F"/>
    <w:rsid w:val="005E7CD6"/>
    <w:rsid w:val="005F2502"/>
    <w:rsid w:val="005F2631"/>
    <w:rsid w:val="00616F3E"/>
    <w:rsid w:val="006261C6"/>
    <w:rsid w:val="0063091A"/>
    <w:rsid w:val="00647D46"/>
    <w:rsid w:val="00655E08"/>
    <w:rsid w:val="006878F8"/>
    <w:rsid w:val="006A220F"/>
    <w:rsid w:val="006A72EF"/>
    <w:rsid w:val="006B4567"/>
    <w:rsid w:val="006D3661"/>
    <w:rsid w:val="006D7917"/>
    <w:rsid w:val="006E1E41"/>
    <w:rsid w:val="006E2232"/>
    <w:rsid w:val="006E3478"/>
    <w:rsid w:val="006E7B51"/>
    <w:rsid w:val="0070705A"/>
    <w:rsid w:val="00714887"/>
    <w:rsid w:val="00721052"/>
    <w:rsid w:val="0072520B"/>
    <w:rsid w:val="00731B9C"/>
    <w:rsid w:val="007349DD"/>
    <w:rsid w:val="00735D0A"/>
    <w:rsid w:val="0074523B"/>
    <w:rsid w:val="0075584C"/>
    <w:rsid w:val="00766192"/>
    <w:rsid w:val="007669EB"/>
    <w:rsid w:val="007871F9"/>
    <w:rsid w:val="007918F8"/>
    <w:rsid w:val="00797E15"/>
    <w:rsid w:val="007A4032"/>
    <w:rsid w:val="007A445D"/>
    <w:rsid w:val="007A6BA1"/>
    <w:rsid w:val="007B02E9"/>
    <w:rsid w:val="007C316C"/>
    <w:rsid w:val="007D4C84"/>
    <w:rsid w:val="007E0179"/>
    <w:rsid w:val="007E704D"/>
    <w:rsid w:val="007F118E"/>
    <w:rsid w:val="007F1B04"/>
    <w:rsid w:val="00841B9D"/>
    <w:rsid w:val="00842D6D"/>
    <w:rsid w:val="00850691"/>
    <w:rsid w:val="00866D22"/>
    <w:rsid w:val="008838C2"/>
    <w:rsid w:val="008864C2"/>
    <w:rsid w:val="0089023B"/>
    <w:rsid w:val="00890B22"/>
    <w:rsid w:val="008960EB"/>
    <w:rsid w:val="008A2A23"/>
    <w:rsid w:val="008D26D9"/>
    <w:rsid w:val="008E5A2B"/>
    <w:rsid w:val="008F2530"/>
    <w:rsid w:val="008F49D3"/>
    <w:rsid w:val="00921392"/>
    <w:rsid w:val="00923BD4"/>
    <w:rsid w:val="00924B06"/>
    <w:rsid w:val="009334E7"/>
    <w:rsid w:val="00957F62"/>
    <w:rsid w:val="0096101A"/>
    <w:rsid w:val="009809D2"/>
    <w:rsid w:val="009B2913"/>
    <w:rsid w:val="009D1D29"/>
    <w:rsid w:val="009D22DE"/>
    <w:rsid w:val="009E0234"/>
    <w:rsid w:val="009F2B17"/>
    <w:rsid w:val="009F342D"/>
    <w:rsid w:val="00A24DC2"/>
    <w:rsid w:val="00A53C82"/>
    <w:rsid w:val="00A56278"/>
    <w:rsid w:val="00A5785E"/>
    <w:rsid w:val="00A60053"/>
    <w:rsid w:val="00A61BEF"/>
    <w:rsid w:val="00A64FC3"/>
    <w:rsid w:val="00A719B5"/>
    <w:rsid w:val="00A83B29"/>
    <w:rsid w:val="00A924FB"/>
    <w:rsid w:val="00A92B5F"/>
    <w:rsid w:val="00AB7B35"/>
    <w:rsid w:val="00AD09B4"/>
    <w:rsid w:val="00AD4CCB"/>
    <w:rsid w:val="00AD507E"/>
    <w:rsid w:val="00AD7E37"/>
    <w:rsid w:val="00AF3A90"/>
    <w:rsid w:val="00B00A3E"/>
    <w:rsid w:val="00B33150"/>
    <w:rsid w:val="00B4143A"/>
    <w:rsid w:val="00B4380D"/>
    <w:rsid w:val="00B75FFB"/>
    <w:rsid w:val="00B8528E"/>
    <w:rsid w:val="00B941CF"/>
    <w:rsid w:val="00B97276"/>
    <w:rsid w:val="00BA57A2"/>
    <w:rsid w:val="00BC28A7"/>
    <w:rsid w:val="00BE4919"/>
    <w:rsid w:val="00BF4944"/>
    <w:rsid w:val="00C30A18"/>
    <w:rsid w:val="00C318C7"/>
    <w:rsid w:val="00C45C64"/>
    <w:rsid w:val="00C47E1A"/>
    <w:rsid w:val="00C524CC"/>
    <w:rsid w:val="00C83585"/>
    <w:rsid w:val="00C83B77"/>
    <w:rsid w:val="00C83E85"/>
    <w:rsid w:val="00C952D4"/>
    <w:rsid w:val="00CA0144"/>
    <w:rsid w:val="00CA4F7C"/>
    <w:rsid w:val="00CC1A44"/>
    <w:rsid w:val="00CD07DF"/>
    <w:rsid w:val="00CE488F"/>
    <w:rsid w:val="00CE5C7F"/>
    <w:rsid w:val="00CE7D17"/>
    <w:rsid w:val="00CF144C"/>
    <w:rsid w:val="00D0215A"/>
    <w:rsid w:val="00D06BAF"/>
    <w:rsid w:val="00D20C2F"/>
    <w:rsid w:val="00D31453"/>
    <w:rsid w:val="00D41A2F"/>
    <w:rsid w:val="00D46AFB"/>
    <w:rsid w:val="00D47750"/>
    <w:rsid w:val="00D570BF"/>
    <w:rsid w:val="00D67C53"/>
    <w:rsid w:val="00D72A6F"/>
    <w:rsid w:val="00D776E0"/>
    <w:rsid w:val="00D90BD2"/>
    <w:rsid w:val="00D92D4E"/>
    <w:rsid w:val="00DA2DCB"/>
    <w:rsid w:val="00DB25AB"/>
    <w:rsid w:val="00DC4BA0"/>
    <w:rsid w:val="00DE2DB0"/>
    <w:rsid w:val="00DF72FE"/>
    <w:rsid w:val="00E236C2"/>
    <w:rsid w:val="00E33694"/>
    <w:rsid w:val="00E374E3"/>
    <w:rsid w:val="00E411F9"/>
    <w:rsid w:val="00E5180C"/>
    <w:rsid w:val="00E54FF2"/>
    <w:rsid w:val="00E66539"/>
    <w:rsid w:val="00E670EE"/>
    <w:rsid w:val="00E75671"/>
    <w:rsid w:val="00E81555"/>
    <w:rsid w:val="00E829EE"/>
    <w:rsid w:val="00E9542C"/>
    <w:rsid w:val="00E963DB"/>
    <w:rsid w:val="00EA686F"/>
    <w:rsid w:val="00EB1907"/>
    <w:rsid w:val="00EE3C56"/>
    <w:rsid w:val="00EF0DBA"/>
    <w:rsid w:val="00EF7545"/>
    <w:rsid w:val="00F12355"/>
    <w:rsid w:val="00F1750A"/>
    <w:rsid w:val="00F2007F"/>
    <w:rsid w:val="00F328A3"/>
    <w:rsid w:val="00F749A7"/>
    <w:rsid w:val="00F7600A"/>
    <w:rsid w:val="00F76668"/>
    <w:rsid w:val="00FA4E6B"/>
    <w:rsid w:val="00FB5632"/>
    <w:rsid w:val="00FE06B9"/>
    <w:rsid w:val="00FE1B43"/>
    <w:rsid w:val="00FF6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287A04"/>
  <w15:docId w15:val="{08DC0C62-80D4-4E6B-B0CA-85378FA4D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49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E491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491E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0662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06624"/>
  </w:style>
  <w:style w:type="paragraph" w:styleId="Footer">
    <w:name w:val="footer"/>
    <w:basedOn w:val="Normal"/>
    <w:link w:val="FooterChar"/>
    <w:uiPriority w:val="99"/>
    <w:unhideWhenUsed/>
    <w:rsid w:val="0050662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06624"/>
  </w:style>
  <w:style w:type="paragraph" w:customStyle="1" w:styleId="Default">
    <w:name w:val="Default"/>
    <w:rsid w:val="0056115A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F49D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49D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49D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49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49D3"/>
    <w:rPr>
      <w:b/>
      <w:bCs/>
    </w:rPr>
  </w:style>
  <w:style w:type="character" w:customStyle="1" w:styleId="A5">
    <w:name w:val="A5"/>
    <w:uiPriority w:val="99"/>
    <w:rsid w:val="00647D46"/>
    <w:rPr>
      <w:rFonts w:cs="Breathe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715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24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3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0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0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9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2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5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1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7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47</Words>
  <Characters>19653</Characters>
  <Application>Microsoft Office Word</Application>
  <DocSecurity>0</DocSecurity>
  <Lines>163</Lines>
  <Paragraphs>4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0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aria Flora V.</cp:lastModifiedBy>
  <cp:revision>2</cp:revision>
  <dcterms:created xsi:type="dcterms:W3CDTF">2020-10-14T04:33:00Z</dcterms:created>
  <dcterms:modified xsi:type="dcterms:W3CDTF">2020-10-14T04:33:00Z</dcterms:modified>
</cp:coreProperties>
</file>